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40CAE3" w14:textId="0BB78C2F" w:rsidR="00642328" w:rsidRDefault="00D76BDF" w:rsidP="00642328">
      <w:pPr>
        <w:rPr>
          <w:lang w:val="en-US"/>
        </w:rPr>
      </w:pPr>
      <w:r>
        <w:rPr>
          <w:lang w:val="en-US"/>
        </w:rPr>
        <w:t xml:space="preserve">S2 </w:t>
      </w:r>
      <w:r w:rsidR="00642328">
        <w:rPr>
          <w:lang w:val="en-US"/>
        </w:rPr>
        <w:t xml:space="preserve">Table: overview of </w:t>
      </w:r>
      <w:r w:rsidR="005E2A4F">
        <w:rPr>
          <w:lang w:val="en-US"/>
        </w:rPr>
        <w:t>antibiotic resistance results for the Enterococci tested in this study.</w:t>
      </w:r>
    </w:p>
    <w:tbl>
      <w:tblPr>
        <w:tblW w:w="209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276"/>
        <w:gridCol w:w="1842"/>
        <w:gridCol w:w="567"/>
        <w:gridCol w:w="851"/>
        <w:gridCol w:w="834"/>
        <w:gridCol w:w="566"/>
        <w:gridCol w:w="868"/>
        <w:gridCol w:w="850"/>
        <w:gridCol w:w="851"/>
        <w:gridCol w:w="600"/>
        <w:gridCol w:w="742"/>
        <w:gridCol w:w="740"/>
        <w:gridCol w:w="739"/>
        <w:gridCol w:w="582"/>
        <w:gridCol w:w="585"/>
        <w:gridCol w:w="1122"/>
        <w:gridCol w:w="1230"/>
        <w:gridCol w:w="1122"/>
        <w:gridCol w:w="1230"/>
        <w:gridCol w:w="1176"/>
        <w:gridCol w:w="1176"/>
      </w:tblGrid>
      <w:tr w:rsidR="005E2A4F" w:rsidRPr="009538B0" w14:paraId="6FF48D4E" w14:textId="77777777" w:rsidTr="00D76BDF">
        <w:trPr>
          <w:trHeight w:val="547"/>
        </w:trPr>
        <w:tc>
          <w:tcPr>
            <w:tcW w:w="1413" w:type="dxa"/>
            <w:vMerge w:val="restart"/>
            <w:noWrap/>
            <w:vAlign w:val="center"/>
            <w:hideMark/>
          </w:tcPr>
          <w:p w14:paraId="4DDE1255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Species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5B72152D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linical specimen</w:t>
            </w:r>
          </w:p>
        </w:tc>
        <w:tc>
          <w:tcPr>
            <w:tcW w:w="1842" w:type="dxa"/>
            <w:vMerge w:val="restart"/>
            <w:vAlign w:val="center"/>
            <w:hideMark/>
          </w:tcPr>
          <w:p w14:paraId="42A3586F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van gene PCR </w:t>
            </w: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br/>
              <w:t>(vanA/vanB/vanC/vanD)</w:t>
            </w:r>
          </w:p>
        </w:tc>
        <w:tc>
          <w:tcPr>
            <w:tcW w:w="2252" w:type="dxa"/>
            <w:gridSpan w:val="3"/>
            <w:noWrap/>
            <w:vAlign w:val="center"/>
            <w:hideMark/>
          </w:tcPr>
          <w:p w14:paraId="0F84622F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Vancomycin</w:t>
            </w:r>
          </w:p>
        </w:tc>
        <w:tc>
          <w:tcPr>
            <w:tcW w:w="2284" w:type="dxa"/>
            <w:gridSpan w:val="3"/>
            <w:noWrap/>
            <w:vAlign w:val="center"/>
            <w:hideMark/>
          </w:tcPr>
          <w:p w14:paraId="64B75FF7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moxicillin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69E97E17" w14:textId="0B66809A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umber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of isolates</w:t>
            </w:r>
          </w:p>
        </w:tc>
        <w:tc>
          <w:tcPr>
            <w:tcW w:w="3988" w:type="dxa"/>
            <w:gridSpan w:val="6"/>
            <w:vAlign w:val="center"/>
            <w:hideMark/>
          </w:tcPr>
          <w:p w14:paraId="3D971FC2" w14:textId="74419974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Vancomycin resistance induction.</w:t>
            </w:r>
            <w:r w:rsidR="0013665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Diameter of inhibition zone around 5 </w:t>
            </w:r>
            <w:r w:rsidR="0013665E" w:rsidRPr="0013665E">
              <w:rPr>
                <w:rFonts w:ascii="Symbol" w:eastAsia="Times New Roman" w:hAnsi="Symbol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m</w:t>
            </w:r>
            <w:r w:rsidR="0013665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g d</w:t>
            </w: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isk (mm)</w:t>
            </w:r>
            <w:r w:rsidR="0013665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,</w:t>
            </w: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per repetition</w:t>
            </w:r>
          </w:p>
        </w:tc>
        <w:tc>
          <w:tcPr>
            <w:tcW w:w="2352" w:type="dxa"/>
            <w:gridSpan w:val="2"/>
            <w:noWrap/>
            <w:vAlign w:val="center"/>
            <w:hideMark/>
          </w:tcPr>
          <w:p w14:paraId="69AA226D" w14:textId="13A8FCE4" w:rsidR="005E2A4F" w:rsidRPr="005E2A4F" w:rsidRDefault="0013665E" w:rsidP="001366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Inhibition zone around 30</w:t>
            </w:r>
            <w:r w:rsidRPr="0013665E">
              <w:rPr>
                <w:rFonts w:ascii="Symbol" w:eastAsia="Times New Roman" w:hAnsi="Symbol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g disk</w:t>
            </w:r>
            <w:r w:rsidR="005E2A4F"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gentamycin </w:t>
            </w:r>
            <w:r w:rsidR="005E2A4F"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mm)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, </w:t>
            </w:r>
            <w:r w:rsidR="005E2A4F"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per repetition</w:t>
            </w:r>
          </w:p>
        </w:tc>
        <w:tc>
          <w:tcPr>
            <w:tcW w:w="2352" w:type="dxa"/>
            <w:gridSpan w:val="2"/>
            <w:noWrap/>
            <w:vAlign w:val="center"/>
            <w:hideMark/>
          </w:tcPr>
          <w:p w14:paraId="3EF79E58" w14:textId="54FA7325" w:rsidR="005E2A4F" w:rsidRPr="005E2A4F" w:rsidRDefault="0013665E" w:rsidP="00136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Inhibition zone diameter around</w:t>
            </w:r>
            <w:r w:rsidR="005E2A4F"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30</w:t>
            </w:r>
            <w:r w:rsidRPr="0013665E">
              <w:rPr>
                <w:rFonts w:ascii="Symbol" w:eastAsia="Times New Roman" w:hAnsi="Symbol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g disk teicoplanin </w:t>
            </w:r>
            <w:r w:rsidR="005E2A4F"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mm)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, </w:t>
            </w:r>
            <w:r w:rsidR="005E2A4F"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per repetition</w:t>
            </w:r>
          </w:p>
        </w:tc>
        <w:tc>
          <w:tcPr>
            <w:tcW w:w="2352" w:type="dxa"/>
            <w:gridSpan w:val="2"/>
            <w:vAlign w:val="center"/>
            <w:hideMark/>
          </w:tcPr>
          <w:p w14:paraId="3C825B47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vancomycin-induced resistance against teicoplanin?</w:t>
            </w:r>
          </w:p>
        </w:tc>
      </w:tr>
      <w:tr w:rsidR="005E2A4F" w:rsidRPr="005E2A4F" w14:paraId="1CA2E6FB" w14:textId="77777777" w:rsidTr="00D76BDF">
        <w:trPr>
          <w:trHeight w:val="263"/>
        </w:trPr>
        <w:tc>
          <w:tcPr>
            <w:tcW w:w="1413" w:type="dxa"/>
            <w:vMerge/>
            <w:vAlign w:val="center"/>
            <w:hideMark/>
          </w:tcPr>
          <w:p w14:paraId="13DDD35D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0024B29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14:paraId="330A3C76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ABE492B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Vitek</w:t>
            </w:r>
          </w:p>
        </w:tc>
        <w:tc>
          <w:tcPr>
            <w:tcW w:w="851" w:type="dxa"/>
            <w:noWrap/>
            <w:vAlign w:val="center"/>
            <w:hideMark/>
          </w:tcPr>
          <w:p w14:paraId="6109C957" w14:textId="1295E7AA" w:rsidR="005E2A4F" w:rsidRPr="005E2A4F" w:rsidRDefault="00D76BD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Test strip*</w:t>
            </w:r>
          </w:p>
        </w:tc>
        <w:tc>
          <w:tcPr>
            <w:tcW w:w="834" w:type="dxa"/>
            <w:noWrap/>
            <w:vAlign w:val="center"/>
            <w:hideMark/>
          </w:tcPr>
          <w:p w14:paraId="4F7DFCD3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Disk (mm)</w:t>
            </w:r>
          </w:p>
        </w:tc>
        <w:tc>
          <w:tcPr>
            <w:tcW w:w="566" w:type="dxa"/>
            <w:noWrap/>
            <w:vAlign w:val="center"/>
            <w:hideMark/>
          </w:tcPr>
          <w:p w14:paraId="2F590BE9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Vitek</w:t>
            </w:r>
          </w:p>
        </w:tc>
        <w:tc>
          <w:tcPr>
            <w:tcW w:w="868" w:type="dxa"/>
            <w:noWrap/>
            <w:vAlign w:val="center"/>
            <w:hideMark/>
          </w:tcPr>
          <w:p w14:paraId="062ABAA5" w14:textId="54B33085" w:rsidR="005E2A4F" w:rsidRPr="005E2A4F" w:rsidRDefault="00D76BDF" w:rsidP="00D7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Test strip*</w:t>
            </w:r>
          </w:p>
        </w:tc>
        <w:tc>
          <w:tcPr>
            <w:tcW w:w="850" w:type="dxa"/>
            <w:noWrap/>
            <w:vAlign w:val="center"/>
            <w:hideMark/>
          </w:tcPr>
          <w:p w14:paraId="30470CFB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Disk (mm)</w:t>
            </w:r>
          </w:p>
        </w:tc>
        <w:tc>
          <w:tcPr>
            <w:tcW w:w="851" w:type="dxa"/>
            <w:vMerge/>
            <w:vAlign w:val="center"/>
            <w:hideMark/>
          </w:tcPr>
          <w:p w14:paraId="30C9C623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47C2F518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st</w:t>
            </w:r>
          </w:p>
        </w:tc>
        <w:tc>
          <w:tcPr>
            <w:tcW w:w="742" w:type="dxa"/>
            <w:noWrap/>
            <w:vAlign w:val="center"/>
            <w:hideMark/>
          </w:tcPr>
          <w:p w14:paraId="1D418565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nd</w:t>
            </w:r>
          </w:p>
        </w:tc>
        <w:tc>
          <w:tcPr>
            <w:tcW w:w="740" w:type="dxa"/>
            <w:noWrap/>
            <w:vAlign w:val="center"/>
            <w:hideMark/>
          </w:tcPr>
          <w:p w14:paraId="75A727D7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rd</w:t>
            </w:r>
          </w:p>
        </w:tc>
        <w:tc>
          <w:tcPr>
            <w:tcW w:w="739" w:type="dxa"/>
            <w:noWrap/>
            <w:vAlign w:val="center"/>
            <w:hideMark/>
          </w:tcPr>
          <w:p w14:paraId="28B04D21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th</w:t>
            </w:r>
          </w:p>
        </w:tc>
        <w:tc>
          <w:tcPr>
            <w:tcW w:w="582" w:type="dxa"/>
            <w:noWrap/>
            <w:vAlign w:val="center"/>
            <w:hideMark/>
          </w:tcPr>
          <w:p w14:paraId="0E8BC5BB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th</w:t>
            </w:r>
          </w:p>
        </w:tc>
        <w:tc>
          <w:tcPr>
            <w:tcW w:w="585" w:type="dxa"/>
            <w:noWrap/>
            <w:vAlign w:val="center"/>
            <w:hideMark/>
          </w:tcPr>
          <w:p w14:paraId="232D4923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6th</w:t>
            </w:r>
          </w:p>
        </w:tc>
        <w:tc>
          <w:tcPr>
            <w:tcW w:w="1122" w:type="dxa"/>
            <w:noWrap/>
            <w:vAlign w:val="center"/>
            <w:hideMark/>
          </w:tcPr>
          <w:p w14:paraId="1B5B9204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st</w:t>
            </w:r>
          </w:p>
        </w:tc>
        <w:tc>
          <w:tcPr>
            <w:tcW w:w="1230" w:type="dxa"/>
            <w:noWrap/>
            <w:vAlign w:val="center"/>
            <w:hideMark/>
          </w:tcPr>
          <w:p w14:paraId="22FD762D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6th</w:t>
            </w:r>
          </w:p>
        </w:tc>
        <w:tc>
          <w:tcPr>
            <w:tcW w:w="1122" w:type="dxa"/>
            <w:noWrap/>
            <w:vAlign w:val="center"/>
            <w:hideMark/>
          </w:tcPr>
          <w:p w14:paraId="70AB6434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st</w:t>
            </w:r>
          </w:p>
        </w:tc>
        <w:tc>
          <w:tcPr>
            <w:tcW w:w="1230" w:type="dxa"/>
            <w:noWrap/>
            <w:vAlign w:val="center"/>
            <w:hideMark/>
          </w:tcPr>
          <w:p w14:paraId="7A300025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6th</w:t>
            </w:r>
          </w:p>
        </w:tc>
        <w:tc>
          <w:tcPr>
            <w:tcW w:w="1176" w:type="dxa"/>
            <w:noWrap/>
            <w:vAlign w:val="center"/>
            <w:hideMark/>
          </w:tcPr>
          <w:p w14:paraId="1E8282F4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st</w:t>
            </w:r>
          </w:p>
        </w:tc>
        <w:tc>
          <w:tcPr>
            <w:tcW w:w="1176" w:type="dxa"/>
            <w:noWrap/>
            <w:vAlign w:val="center"/>
            <w:hideMark/>
          </w:tcPr>
          <w:p w14:paraId="0FE699B1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6th</w:t>
            </w:r>
          </w:p>
        </w:tc>
      </w:tr>
      <w:tr w:rsidR="005E2A4F" w:rsidRPr="005E2A4F" w14:paraId="0DF65DF9" w14:textId="77777777" w:rsidTr="00D76BDF">
        <w:trPr>
          <w:trHeight w:val="263"/>
        </w:trPr>
        <w:tc>
          <w:tcPr>
            <w:tcW w:w="1413" w:type="dxa"/>
            <w:noWrap/>
            <w:vAlign w:val="bottom"/>
            <w:hideMark/>
          </w:tcPr>
          <w:p w14:paraId="3083F032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casseliflavus</w:t>
            </w:r>
          </w:p>
        </w:tc>
        <w:tc>
          <w:tcPr>
            <w:tcW w:w="1276" w:type="dxa"/>
            <w:noWrap/>
            <w:vAlign w:val="bottom"/>
            <w:hideMark/>
          </w:tcPr>
          <w:p w14:paraId="50A26CCE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Tissue</w:t>
            </w:r>
          </w:p>
        </w:tc>
        <w:tc>
          <w:tcPr>
            <w:tcW w:w="1842" w:type="dxa"/>
            <w:noWrap/>
            <w:vAlign w:val="center"/>
            <w:hideMark/>
          </w:tcPr>
          <w:p w14:paraId="0234EEFC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vanC2/3</w:t>
            </w:r>
          </w:p>
        </w:tc>
        <w:tc>
          <w:tcPr>
            <w:tcW w:w="567" w:type="dxa"/>
            <w:noWrap/>
            <w:vAlign w:val="center"/>
            <w:hideMark/>
          </w:tcPr>
          <w:p w14:paraId="43C0EC59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.0</w:t>
            </w:r>
          </w:p>
        </w:tc>
        <w:tc>
          <w:tcPr>
            <w:tcW w:w="851" w:type="dxa"/>
            <w:noWrap/>
            <w:vAlign w:val="center"/>
            <w:hideMark/>
          </w:tcPr>
          <w:p w14:paraId="5B37F204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  <w:hideMark/>
          </w:tcPr>
          <w:p w14:paraId="0C4C7293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6BD43330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2</w:t>
            </w:r>
          </w:p>
        </w:tc>
        <w:tc>
          <w:tcPr>
            <w:tcW w:w="868" w:type="dxa"/>
            <w:noWrap/>
            <w:vAlign w:val="center"/>
            <w:hideMark/>
          </w:tcPr>
          <w:p w14:paraId="46BCA4B5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E079FBA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5877299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600" w:type="dxa"/>
            <w:noWrap/>
            <w:vAlign w:val="center"/>
            <w:hideMark/>
          </w:tcPr>
          <w:p w14:paraId="08440AC3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3</w:t>
            </w:r>
          </w:p>
        </w:tc>
        <w:tc>
          <w:tcPr>
            <w:tcW w:w="742" w:type="dxa"/>
            <w:noWrap/>
            <w:vAlign w:val="center"/>
            <w:hideMark/>
          </w:tcPr>
          <w:p w14:paraId="355D90A4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3</w:t>
            </w:r>
          </w:p>
        </w:tc>
        <w:tc>
          <w:tcPr>
            <w:tcW w:w="740" w:type="dxa"/>
            <w:noWrap/>
            <w:vAlign w:val="center"/>
            <w:hideMark/>
          </w:tcPr>
          <w:p w14:paraId="6182A716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3</w:t>
            </w:r>
          </w:p>
        </w:tc>
        <w:tc>
          <w:tcPr>
            <w:tcW w:w="739" w:type="dxa"/>
            <w:noWrap/>
            <w:vAlign w:val="center"/>
            <w:hideMark/>
          </w:tcPr>
          <w:p w14:paraId="6C50EA14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3</w:t>
            </w:r>
          </w:p>
        </w:tc>
        <w:tc>
          <w:tcPr>
            <w:tcW w:w="582" w:type="dxa"/>
            <w:noWrap/>
            <w:vAlign w:val="center"/>
            <w:hideMark/>
          </w:tcPr>
          <w:p w14:paraId="77310177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noWrap/>
            <w:vAlign w:val="center"/>
            <w:hideMark/>
          </w:tcPr>
          <w:p w14:paraId="2E122A58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09EF2C0B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14:paraId="37794CB5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438083C3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14:paraId="344B98AC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532CC73D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77E4574F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5E2A4F" w:rsidRPr="005E2A4F" w14:paraId="51282B3E" w14:textId="77777777" w:rsidTr="00D76BDF">
        <w:trPr>
          <w:trHeight w:val="263"/>
        </w:trPr>
        <w:tc>
          <w:tcPr>
            <w:tcW w:w="1413" w:type="dxa"/>
            <w:noWrap/>
            <w:vAlign w:val="bottom"/>
            <w:hideMark/>
          </w:tcPr>
          <w:p w14:paraId="3F7FDF11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casseliflavus</w:t>
            </w:r>
          </w:p>
        </w:tc>
        <w:tc>
          <w:tcPr>
            <w:tcW w:w="1276" w:type="dxa"/>
            <w:noWrap/>
            <w:vAlign w:val="bottom"/>
            <w:hideMark/>
          </w:tcPr>
          <w:p w14:paraId="279D5F33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lood</w:t>
            </w:r>
          </w:p>
        </w:tc>
        <w:tc>
          <w:tcPr>
            <w:tcW w:w="1842" w:type="dxa"/>
            <w:noWrap/>
            <w:vAlign w:val="center"/>
            <w:hideMark/>
          </w:tcPr>
          <w:p w14:paraId="5B5A0111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vanC2/3</w:t>
            </w:r>
          </w:p>
        </w:tc>
        <w:tc>
          <w:tcPr>
            <w:tcW w:w="567" w:type="dxa"/>
            <w:noWrap/>
            <w:vAlign w:val="center"/>
            <w:hideMark/>
          </w:tcPr>
          <w:p w14:paraId="26E7C557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.0</w:t>
            </w:r>
          </w:p>
        </w:tc>
        <w:tc>
          <w:tcPr>
            <w:tcW w:w="851" w:type="dxa"/>
            <w:noWrap/>
            <w:vAlign w:val="center"/>
            <w:hideMark/>
          </w:tcPr>
          <w:p w14:paraId="248A5E1E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  <w:hideMark/>
          </w:tcPr>
          <w:p w14:paraId="6B49719F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7B98E0F6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2</w:t>
            </w:r>
          </w:p>
        </w:tc>
        <w:tc>
          <w:tcPr>
            <w:tcW w:w="868" w:type="dxa"/>
            <w:noWrap/>
            <w:vAlign w:val="center"/>
            <w:hideMark/>
          </w:tcPr>
          <w:p w14:paraId="32FB357A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A3F69C0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DC8E230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600" w:type="dxa"/>
            <w:noWrap/>
            <w:vAlign w:val="center"/>
            <w:hideMark/>
          </w:tcPr>
          <w:p w14:paraId="3E9A1372" w14:textId="77AE7A6B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1</w:t>
            </w:r>
            <w:r w:rsidR="001A315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.</w:t>
            </w: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</w:t>
            </w:r>
          </w:p>
        </w:tc>
        <w:tc>
          <w:tcPr>
            <w:tcW w:w="742" w:type="dxa"/>
            <w:noWrap/>
            <w:vAlign w:val="center"/>
            <w:hideMark/>
          </w:tcPr>
          <w:p w14:paraId="37E8C53F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noWrap/>
            <w:vAlign w:val="center"/>
            <w:hideMark/>
          </w:tcPr>
          <w:p w14:paraId="77E3CAA4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noWrap/>
            <w:vAlign w:val="center"/>
            <w:hideMark/>
          </w:tcPr>
          <w:p w14:paraId="78E1DDBA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noWrap/>
            <w:vAlign w:val="center"/>
            <w:hideMark/>
          </w:tcPr>
          <w:p w14:paraId="0C0414FF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noWrap/>
            <w:vAlign w:val="center"/>
            <w:hideMark/>
          </w:tcPr>
          <w:p w14:paraId="13A627D2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68526B11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14:paraId="3CE26BD4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554F7922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14:paraId="64E6F460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0B39FDB7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4AC70C1A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5E2A4F" w:rsidRPr="005E2A4F" w14:paraId="6982B315" w14:textId="77777777" w:rsidTr="00D76BDF">
        <w:trPr>
          <w:trHeight w:val="263"/>
        </w:trPr>
        <w:tc>
          <w:tcPr>
            <w:tcW w:w="1413" w:type="dxa"/>
            <w:noWrap/>
            <w:vAlign w:val="bottom"/>
            <w:hideMark/>
          </w:tcPr>
          <w:p w14:paraId="0D0FD5A6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alis</w:t>
            </w:r>
          </w:p>
        </w:tc>
        <w:tc>
          <w:tcPr>
            <w:tcW w:w="1276" w:type="dxa"/>
            <w:noWrap/>
            <w:vAlign w:val="bottom"/>
            <w:hideMark/>
          </w:tcPr>
          <w:p w14:paraId="3383F8E7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Rectum</w:t>
            </w:r>
          </w:p>
        </w:tc>
        <w:tc>
          <w:tcPr>
            <w:tcW w:w="1842" w:type="dxa"/>
            <w:noWrap/>
            <w:vAlign w:val="center"/>
            <w:hideMark/>
          </w:tcPr>
          <w:p w14:paraId="68F08737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vanA</w:t>
            </w:r>
          </w:p>
        </w:tc>
        <w:tc>
          <w:tcPr>
            <w:tcW w:w="567" w:type="dxa"/>
            <w:noWrap/>
            <w:vAlign w:val="center"/>
            <w:hideMark/>
          </w:tcPr>
          <w:p w14:paraId="6E8025E4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53A7EA9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  <w:hideMark/>
          </w:tcPr>
          <w:p w14:paraId="7019E359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6</w:t>
            </w:r>
          </w:p>
        </w:tc>
        <w:tc>
          <w:tcPr>
            <w:tcW w:w="566" w:type="dxa"/>
            <w:noWrap/>
            <w:vAlign w:val="center"/>
            <w:hideMark/>
          </w:tcPr>
          <w:p w14:paraId="2C33B1E3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563C2250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BFD3087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1</w:t>
            </w:r>
          </w:p>
        </w:tc>
        <w:tc>
          <w:tcPr>
            <w:tcW w:w="851" w:type="dxa"/>
            <w:noWrap/>
            <w:vAlign w:val="center"/>
            <w:hideMark/>
          </w:tcPr>
          <w:p w14:paraId="1B3B803D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600" w:type="dxa"/>
            <w:noWrap/>
            <w:vAlign w:val="center"/>
            <w:hideMark/>
          </w:tcPr>
          <w:p w14:paraId="54B36BCA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noWrap/>
            <w:vAlign w:val="bottom"/>
            <w:hideMark/>
          </w:tcPr>
          <w:p w14:paraId="023B171A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noWrap/>
            <w:vAlign w:val="bottom"/>
            <w:hideMark/>
          </w:tcPr>
          <w:p w14:paraId="2FF1F772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70AE9054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noWrap/>
            <w:vAlign w:val="bottom"/>
            <w:hideMark/>
          </w:tcPr>
          <w:p w14:paraId="73E3D508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noWrap/>
            <w:vAlign w:val="bottom"/>
            <w:hideMark/>
          </w:tcPr>
          <w:p w14:paraId="0670911E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277BCD18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14:paraId="5377D71A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3783E1EE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14:paraId="597F2700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7E080609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14DC7BB6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5E2A4F" w:rsidRPr="005E2A4F" w14:paraId="70F60C7F" w14:textId="77777777" w:rsidTr="00D76BDF">
        <w:trPr>
          <w:trHeight w:val="263"/>
        </w:trPr>
        <w:tc>
          <w:tcPr>
            <w:tcW w:w="1413" w:type="dxa"/>
            <w:noWrap/>
            <w:vAlign w:val="bottom"/>
            <w:hideMark/>
          </w:tcPr>
          <w:p w14:paraId="561D0EC9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alis</w:t>
            </w:r>
          </w:p>
        </w:tc>
        <w:tc>
          <w:tcPr>
            <w:tcW w:w="1276" w:type="dxa"/>
            <w:noWrap/>
            <w:vAlign w:val="bottom"/>
            <w:hideMark/>
          </w:tcPr>
          <w:p w14:paraId="33CD0CE9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Rectum</w:t>
            </w:r>
          </w:p>
        </w:tc>
        <w:tc>
          <w:tcPr>
            <w:tcW w:w="1842" w:type="dxa"/>
            <w:noWrap/>
            <w:vAlign w:val="center"/>
            <w:hideMark/>
          </w:tcPr>
          <w:p w14:paraId="5C7522F4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vanA</w:t>
            </w:r>
          </w:p>
        </w:tc>
        <w:tc>
          <w:tcPr>
            <w:tcW w:w="567" w:type="dxa"/>
            <w:noWrap/>
            <w:vAlign w:val="center"/>
            <w:hideMark/>
          </w:tcPr>
          <w:p w14:paraId="14CAE274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≥32</w:t>
            </w:r>
          </w:p>
        </w:tc>
        <w:tc>
          <w:tcPr>
            <w:tcW w:w="851" w:type="dxa"/>
            <w:noWrap/>
            <w:vAlign w:val="center"/>
            <w:hideMark/>
          </w:tcPr>
          <w:p w14:paraId="465E40A0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  <w:hideMark/>
          </w:tcPr>
          <w:p w14:paraId="28E214B7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04417B1D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2</w:t>
            </w:r>
          </w:p>
        </w:tc>
        <w:tc>
          <w:tcPr>
            <w:tcW w:w="868" w:type="dxa"/>
            <w:noWrap/>
            <w:vAlign w:val="center"/>
            <w:hideMark/>
          </w:tcPr>
          <w:p w14:paraId="5F1CB7B6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BC0B973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B97660A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600" w:type="dxa"/>
            <w:noWrap/>
            <w:vAlign w:val="center"/>
            <w:hideMark/>
          </w:tcPr>
          <w:p w14:paraId="5A3271D0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noWrap/>
            <w:vAlign w:val="bottom"/>
            <w:hideMark/>
          </w:tcPr>
          <w:p w14:paraId="5C450CC8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noWrap/>
            <w:vAlign w:val="bottom"/>
            <w:hideMark/>
          </w:tcPr>
          <w:p w14:paraId="600834CA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35DE04F2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noWrap/>
            <w:vAlign w:val="bottom"/>
            <w:hideMark/>
          </w:tcPr>
          <w:p w14:paraId="21709068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noWrap/>
            <w:vAlign w:val="bottom"/>
            <w:hideMark/>
          </w:tcPr>
          <w:p w14:paraId="7660AD1C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75DE0860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14:paraId="61F438CB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7133AF91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14:paraId="66E33620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35A04B8F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617F6FEF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5E2A4F" w:rsidRPr="005E2A4F" w14:paraId="5AC0DD25" w14:textId="77777777" w:rsidTr="00D76BDF">
        <w:trPr>
          <w:trHeight w:val="263"/>
        </w:trPr>
        <w:tc>
          <w:tcPr>
            <w:tcW w:w="1413" w:type="dxa"/>
            <w:noWrap/>
            <w:vAlign w:val="bottom"/>
            <w:hideMark/>
          </w:tcPr>
          <w:p w14:paraId="2A4A5AD3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alis</w:t>
            </w:r>
          </w:p>
        </w:tc>
        <w:tc>
          <w:tcPr>
            <w:tcW w:w="1276" w:type="dxa"/>
            <w:noWrap/>
            <w:vAlign w:val="bottom"/>
            <w:hideMark/>
          </w:tcPr>
          <w:p w14:paraId="018B1FB5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Rectum</w:t>
            </w:r>
          </w:p>
        </w:tc>
        <w:tc>
          <w:tcPr>
            <w:tcW w:w="1842" w:type="dxa"/>
            <w:noWrap/>
            <w:vAlign w:val="center"/>
            <w:hideMark/>
          </w:tcPr>
          <w:p w14:paraId="514C0811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vanA</w:t>
            </w:r>
          </w:p>
        </w:tc>
        <w:tc>
          <w:tcPr>
            <w:tcW w:w="567" w:type="dxa"/>
            <w:noWrap/>
            <w:vAlign w:val="center"/>
            <w:hideMark/>
          </w:tcPr>
          <w:p w14:paraId="6CDE5F8C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≥32</w:t>
            </w:r>
          </w:p>
        </w:tc>
        <w:tc>
          <w:tcPr>
            <w:tcW w:w="851" w:type="dxa"/>
            <w:noWrap/>
            <w:vAlign w:val="center"/>
            <w:hideMark/>
          </w:tcPr>
          <w:p w14:paraId="2A046E54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  <w:hideMark/>
          </w:tcPr>
          <w:p w14:paraId="070958B9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0C9D5A45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≥32</w:t>
            </w:r>
          </w:p>
        </w:tc>
        <w:tc>
          <w:tcPr>
            <w:tcW w:w="868" w:type="dxa"/>
            <w:noWrap/>
            <w:vAlign w:val="center"/>
            <w:hideMark/>
          </w:tcPr>
          <w:p w14:paraId="0B9CD13A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A134E7A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1B65ED5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600" w:type="dxa"/>
            <w:noWrap/>
            <w:vAlign w:val="center"/>
            <w:hideMark/>
          </w:tcPr>
          <w:p w14:paraId="7C60FA46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noWrap/>
            <w:vAlign w:val="bottom"/>
            <w:hideMark/>
          </w:tcPr>
          <w:p w14:paraId="2F6E5B06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noWrap/>
            <w:vAlign w:val="bottom"/>
            <w:hideMark/>
          </w:tcPr>
          <w:p w14:paraId="37A6B7F1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11EB6C53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noWrap/>
            <w:vAlign w:val="bottom"/>
            <w:hideMark/>
          </w:tcPr>
          <w:p w14:paraId="0FA7627B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noWrap/>
            <w:vAlign w:val="bottom"/>
            <w:hideMark/>
          </w:tcPr>
          <w:p w14:paraId="2379B03F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0E6B3722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14:paraId="422EC973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17F3202A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14:paraId="6525A780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7097B4D6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07015FB2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5E2A4F" w:rsidRPr="005E2A4F" w14:paraId="0ACBB152" w14:textId="77777777" w:rsidTr="00D76BDF">
        <w:trPr>
          <w:trHeight w:val="263"/>
        </w:trPr>
        <w:tc>
          <w:tcPr>
            <w:tcW w:w="1413" w:type="dxa"/>
            <w:noWrap/>
            <w:vAlign w:val="bottom"/>
            <w:hideMark/>
          </w:tcPr>
          <w:p w14:paraId="33F0B819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alis</w:t>
            </w:r>
          </w:p>
        </w:tc>
        <w:tc>
          <w:tcPr>
            <w:tcW w:w="1276" w:type="dxa"/>
            <w:noWrap/>
            <w:vAlign w:val="bottom"/>
            <w:hideMark/>
          </w:tcPr>
          <w:p w14:paraId="34D360E3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Urine</w:t>
            </w:r>
          </w:p>
        </w:tc>
        <w:tc>
          <w:tcPr>
            <w:tcW w:w="1842" w:type="dxa"/>
            <w:noWrap/>
            <w:vAlign w:val="center"/>
            <w:hideMark/>
          </w:tcPr>
          <w:p w14:paraId="2C38BB15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vanA</w:t>
            </w:r>
          </w:p>
        </w:tc>
        <w:tc>
          <w:tcPr>
            <w:tcW w:w="567" w:type="dxa"/>
            <w:noWrap/>
            <w:vAlign w:val="center"/>
            <w:hideMark/>
          </w:tcPr>
          <w:p w14:paraId="176DED92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≥32</w:t>
            </w:r>
          </w:p>
        </w:tc>
        <w:tc>
          <w:tcPr>
            <w:tcW w:w="851" w:type="dxa"/>
            <w:noWrap/>
            <w:vAlign w:val="center"/>
            <w:hideMark/>
          </w:tcPr>
          <w:p w14:paraId="6F3FC4D1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  <w:hideMark/>
          </w:tcPr>
          <w:p w14:paraId="7C6E6A67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32F4E196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2</w:t>
            </w:r>
          </w:p>
        </w:tc>
        <w:tc>
          <w:tcPr>
            <w:tcW w:w="868" w:type="dxa"/>
            <w:noWrap/>
            <w:vAlign w:val="center"/>
            <w:hideMark/>
          </w:tcPr>
          <w:p w14:paraId="777F0E2E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05000FB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8428A33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600" w:type="dxa"/>
            <w:noWrap/>
            <w:vAlign w:val="center"/>
            <w:hideMark/>
          </w:tcPr>
          <w:p w14:paraId="2BBCD1BF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noWrap/>
            <w:vAlign w:val="bottom"/>
            <w:hideMark/>
          </w:tcPr>
          <w:p w14:paraId="05C752C0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noWrap/>
            <w:vAlign w:val="bottom"/>
            <w:hideMark/>
          </w:tcPr>
          <w:p w14:paraId="4ABE325E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7D9F16D6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noWrap/>
            <w:vAlign w:val="bottom"/>
            <w:hideMark/>
          </w:tcPr>
          <w:p w14:paraId="5B3C1603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noWrap/>
            <w:vAlign w:val="bottom"/>
            <w:hideMark/>
          </w:tcPr>
          <w:p w14:paraId="2B255E1D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53983D06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14:paraId="1269FBC1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06EBD629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14:paraId="20839B78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73F00363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59BEE107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5E2A4F" w:rsidRPr="005E2A4F" w14:paraId="3E79AB0B" w14:textId="77777777" w:rsidTr="00D76BDF">
        <w:trPr>
          <w:trHeight w:val="263"/>
        </w:trPr>
        <w:tc>
          <w:tcPr>
            <w:tcW w:w="1413" w:type="dxa"/>
            <w:noWrap/>
            <w:vAlign w:val="bottom"/>
            <w:hideMark/>
          </w:tcPr>
          <w:p w14:paraId="435E6038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alis</w:t>
            </w:r>
          </w:p>
        </w:tc>
        <w:tc>
          <w:tcPr>
            <w:tcW w:w="1276" w:type="dxa"/>
            <w:noWrap/>
            <w:vAlign w:val="bottom"/>
            <w:hideMark/>
          </w:tcPr>
          <w:p w14:paraId="169E1E7C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Urine</w:t>
            </w:r>
          </w:p>
        </w:tc>
        <w:tc>
          <w:tcPr>
            <w:tcW w:w="1842" w:type="dxa"/>
            <w:noWrap/>
            <w:vAlign w:val="center"/>
            <w:hideMark/>
          </w:tcPr>
          <w:p w14:paraId="4B04423A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vanA</w:t>
            </w:r>
          </w:p>
        </w:tc>
        <w:tc>
          <w:tcPr>
            <w:tcW w:w="567" w:type="dxa"/>
            <w:noWrap/>
            <w:vAlign w:val="center"/>
            <w:hideMark/>
          </w:tcPr>
          <w:p w14:paraId="7D6D9A56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≥32</w:t>
            </w:r>
          </w:p>
        </w:tc>
        <w:tc>
          <w:tcPr>
            <w:tcW w:w="851" w:type="dxa"/>
            <w:noWrap/>
            <w:vAlign w:val="center"/>
            <w:hideMark/>
          </w:tcPr>
          <w:p w14:paraId="70C6CB54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  <w:hideMark/>
          </w:tcPr>
          <w:p w14:paraId="1573398C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6</w:t>
            </w:r>
          </w:p>
        </w:tc>
        <w:tc>
          <w:tcPr>
            <w:tcW w:w="566" w:type="dxa"/>
            <w:noWrap/>
            <w:vAlign w:val="center"/>
            <w:hideMark/>
          </w:tcPr>
          <w:p w14:paraId="00737639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2</w:t>
            </w:r>
          </w:p>
        </w:tc>
        <w:tc>
          <w:tcPr>
            <w:tcW w:w="868" w:type="dxa"/>
            <w:noWrap/>
            <w:vAlign w:val="center"/>
            <w:hideMark/>
          </w:tcPr>
          <w:p w14:paraId="688B0B52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93E45D9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50A5AD8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</w:t>
            </w:r>
          </w:p>
        </w:tc>
        <w:tc>
          <w:tcPr>
            <w:tcW w:w="600" w:type="dxa"/>
            <w:noWrap/>
            <w:vAlign w:val="center"/>
            <w:hideMark/>
          </w:tcPr>
          <w:p w14:paraId="194BCF1D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noWrap/>
            <w:vAlign w:val="bottom"/>
            <w:hideMark/>
          </w:tcPr>
          <w:p w14:paraId="0C553952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noWrap/>
            <w:vAlign w:val="bottom"/>
            <w:hideMark/>
          </w:tcPr>
          <w:p w14:paraId="3C84B197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499DCD8A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noWrap/>
            <w:vAlign w:val="bottom"/>
            <w:hideMark/>
          </w:tcPr>
          <w:p w14:paraId="45E2FF40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noWrap/>
            <w:vAlign w:val="bottom"/>
            <w:hideMark/>
          </w:tcPr>
          <w:p w14:paraId="3067051B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7B3BA1E4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14:paraId="39BE93CD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5F38EF92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14:paraId="264B948C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3C8E96E7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453FDFCE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5E2A4F" w:rsidRPr="005E2A4F" w14:paraId="26DE6609" w14:textId="77777777" w:rsidTr="00D76BDF">
        <w:trPr>
          <w:trHeight w:val="263"/>
        </w:trPr>
        <w:tc>
          <w:tcPr>
            <w:tcW w:w="1413" w:type="dxa"/>
            <w:noWrap/>
            <w:vAlign w:val="bottom"/>
            <w:hideMark/>
          </w:tcPr>
          <w:p w14:paraId="5CA38A3A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ium</w:t>
            </w:r>
          </w:p>
        </w:tc>
        <w:tc>
          <w:tcPr>
            <w:tcW w:w="1276" w:type="dxa"/>
            <w:noWrap/>
            <w:vAlign w:val="bottom"/>
            <w:hideMark/>
          </w:tcPr>
          <w:p w14:paraId="08FACCFB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Rectum</w:t>
            </w:r>
          </w:p>
        </w:tc>
        <w:tc>
          <w:tcPr>
            <w:tcW w:w="1842" w:type="dxa"/>
            <w:noWrap/>
            <w:vAlign w:val="center"/>
            <w:hideMark/>
          </w:tcPr>
          <w:p w14:paraId="189680F8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vanB</w:t>
            </w:r>
          </w:p>
        </w:tc>
        <w:tc>
          <w:tcPr>
            <w:tcW w:w="567" w:type="dxa"/>
            <w:noWrap/>
            <w:vAlign w:val="center"/>
            <w:hideMark/>
          </w:tcPr>
          <w:p w14:paraId="60DE5E04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DC9BAEF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  <w:hideMark/>
          </w:tcPr>
          <w:p w14:paraId="4F1549DA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4.5</w:t>
            </w:r>
          </w:p>
        </w:tc>
        <w:tc>
          <w:tcPr>
            <w:tcW w:w="566" w:type="dxa"/>
            <w:noWrap/>
            <w:vAlign w:val="center"/>
            <w:hideMark/>
          </w:tcPr>
          <w:p w14:paraId="7EBF00AA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≥32</w:t>
            </w:r>
          </w:p>
        </w:tc>
        <w:tc>
          <w:tcPr>
            <w:tcW w:w="868" w:type="dxa"/>
            <w:noWrap/>
            <w:vAlign w:val="center"/>
            <w:hideMark/>
          </w:tcPr>
          <w:p w14:paraId="00897D1C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5915EAF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4EA2C4E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600" w:type="dxa"/>
            <w:noWrap/>
            <w:vAlign w:val="center"/>
            <w:hideMark/>
          </w:tcPr>
          <w:p w14:paraId="46B26B47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4.5</w:t>
            </w:r>
          </w:p>
        </w:tc>
        <w:tc>
          <w:tcPr>
            <w:tcW w:w="742" w:type="dxa"/>
            <w:noWrap/>
            <w:vAlign w:val="center"/>
            <w:hideMark/>
          </w:tcPr>
          <w:p w14:paraId="45CA4C73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4.5</w:t>
            </w:r>
          </w:p>
        </w:tc>
        <w:tc>
          <w:tcPr>
            <w:tcW w:w="740" w:type="dxa"/>
            <w:noWrap/>
            <w:vAlign w:val="center"/>
            <w:hideMark/>
          </w:tcPr>
          <w:p w14:paraId="7CE3A074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4.5</w:t>
            </w:r>
          </w:p>
        </w:tc>
        <w:tc>
          <w:tcPr>
            <w:tcW w:w="739" w:type="dxa"/>
            <w:noWrap/>
            <w:vAlign w:val="center"/>
            <w:hideMark/>
          </w:tcPr>
          <w:p w14:paraId="438F89B0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7</w:t>
            </w:r>
          </w:p>
        </w:tc>
        <w:tc>
          <w:tcPr>
            <w:tcW w:w="582" w:type="dxa"/>
            <w:noWrap/>
            <w:vAlign w:val="center"/>
            <w:hideMark/>
          </w:tcPr>
          <w:p w14:paraId="74A1EF0A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6</w:t>
            </w:r>
          </w:p>
        </w:tc>
        <w:tc>
          <w:tcPr>
            <w:tcW w:w="585" w:type="dxa"/>
            <w:noWrap/>
            <w:vAlign w:val="center"/>
            <w:hideMark/>
          </w:tcPr>
          <w:p w14:paraId="035C4521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6</w:t>
            </w:r>
          </w:p>
        </w:tc>
        <w:tc>
          <w:tcPr>
            <w:tcW w:w="1122" w:type="dxa"/>
            <w:noWrap/>
            <w:vAlign w:val="center"/>
            <w:hideMark/>
          </w:tcPr>
          <w:p w14:paraId="05D4A516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9</w:t>
            </w:r>
          </w:p>
        </w:tc>
        <w:tc>
          <w:tcPr>
            <w:tcW w:w="1230" w:type="dxa"/>
            <w:noWrap/>
            <w:vAlign w:val="center"/>
            <w:hideMark/>
          </w:tcPr>
          <w:p w14:paraId="49CDE2E8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7</w:t>
            </w:r>
          </w:p>
        </w:tc>
        <w:tc>
          <w:tcPr>
            <w:tcW w:w="1122" w:type="dxa"/>
            <w:noWrap/>
            <w:vAlign w:val="center"/>
            <w:hideMark/>
          </w:tcPr>
          <w:p w14:paraId="7A86B4AC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9</w:t>
            </w:r>
          </w:p>
        </w:tc>
        <w:tc>
          <w:tcPr>
            <w:tcW w:w="1230" w:type="dxa"/>
            <w:noWrap/>
            <w:vAlign w:val="center"/>
            <w:hideMark/>
          </w:tcPr>
          <w:p w14:paraId="1CCE14E3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0</w:t>
            </w:r>
          </w:p>
        </w:tc>
        <w:tc>
          <w:tcPr>
            <w:tcW w:w="1176" w:type="dxa"/>
            <w:noWrap/>
            <w:vAlign w:val="center"/>
            <w:hideMark/>
          </w:tcPr>
          <w:p w14:paraId="2903F93F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Yes</w:t>
            </w:r>
          </w:p>
        </w:tc>
        <w:tc>
          <w:tcPr>
            <w:tcW w:w="1176" w:type="dxa"/>
            <w:noWrap/>
            <w:vAlign w:val="center"/>
            <w:hideMark/>
          </w:tcPr>
          <w:p w14:paraId="187DA2E2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Yes</w:t>
            </w:r>
          </w:p>
        </w:tc>
      </w:tr>
      <w:tr w:rsidR="005E2A4F" w:rsidRPr="005E2A4F" w14:paraId="48CAC279" w14:textId="77777777" w:rsidTr="00D76BDF">
        <w:trPr>
          <w:trHeight w:val="263"/>
        </w:trPr>
        <w:tc>
          <w:tcPr>
            <w:tcW w:w="1413" w:type="dxa"/>
            <w:noWrap/>
            <w:vAlign w:val="bottom"/>
            <w:hideMark/>
          </w:tcPr>
          <w:p w14:paraId="3CFD2802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ium</w:t>
            </w:r>
          </w:p>
        </w:tc>
        <w:tc>
          <w:tcPr>
            <w:tcW w:w="1276" w:type="dxa"/>
            <w:noWrap/>
            <w:vAlign w:val="bottom"/>
            <w:hideMark/>
          </w:tcPr>
          <w:p w14:paraId="56F4AC2B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Rectum</w:t>
            </w:r>
          </w:p>
        </w:tc>
        <w:tc>
          <w:tcPr>
            <w:tcW w:w="1842" w:type="dxa"/>
            <w:noWrap/>
            <w:vAlign w:val="center"/>
            <w:hideMark/>
          </w:tcPr>
          <w:p w14:paraId="037DC67D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vanB</w:t>
            </w:r>
          </w:p>
        </w:tc>
        <w:tc>
          <w:tcPr>
            <w:tcW w:w="567" w:type="dxa"/>
            <w:noWrap/>
            <w:vAlign w:val="center"/>
            <w:hideMark/>
          </w:tcPr>
          <w:p w14:paraId="0B346D39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54EE5F1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  <w:hideMark/>
          </w:tcPr>
          <w:p w14:paraId="6ED83E44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4</w:t>
            </w:r>
          </w:p>
        </w:tc>
        <w:tc>
          <w:tcPr>
            <w:tcW w:w="566" w:type="dxa"/>
            <w:noWrap/>
            <w:vAlign w:val="center"/>
            <w:hideMark/>
          </w:tcPr>
          <w:p w14:paraId="78D9B04F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≥32</w:t>
            </w:r>
          </w:p>
        </w:tc>
        <w:tc>
          <w:tcPr>
            <w:tcW w:w="868" w:type="dxa"/>
            <w:noWrap/>
            <w:vAlign w:val="center"/>
            <w:hideMark/>
          </w:tcPr>
          <w:p w14:paraId="524DBF68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BB4EA9A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698C60D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600" w:type="dxa"/>
            <w:noWrap/>
            <w:vAlign w:val="center"/>
            <w:hideMark/>
          </w:tcPr>
          <w:p w14:paraId="1DF2ABBA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4</w:t>
            </w:r>
          </w:p>
        </w:tc>
        <w:tc>
          <w:tcPr>
            <w:tcW w:w="742" w:type="dxa"/>
            <w:noWrap/>
            <w:vAlign w:val="center"/>
            <w:hideMark/>
          </w:tcPr>
          <w:p w14:paraId="01B2D198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4</w:t>
            </w:r>
          </w:p>
        </w:tc>
        <w:tc>
          <w:tcPr>
            <w:tcW w:w="740" w:type="dxa"/>
            <w:noWrap/>
            <w:vAlign w:val="center"/>
            <w:hideMark/>
          </w:tcPr>
          <w:p w14:paraId="441F7196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5</w:t>
            </w:r>
          </w:p>
        </w:tc>
        <w:tc>
          <w:tcPr>
            <w:tcW w:w="739" w:type="dxa"/>
            <w:noWrap/>
            <w:vAlign w:val="center"/>
            <w:hideMark/>
          </w:tcPr>
          <w:p w14:paraId="05555845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7</w:t>
            </w:r>
          </w:p>
        </w:tc>
        <w:tc>
          <w:tcPr>
            <w:tcW w:w="582" w:type="dxa"/>
            <w:noWrap/>
            <w:vAlign w:val="center"/>
            <w:hideMark/>
          </w:tcPr>
          <w:p w14:paraId="36281234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6</w:t>
            </w:r>
          </w:p>
        </w:tc>
        <w:tc>
          <w:tcPr>
            <w:tcW w:w="585" w:type="dxa"/>
            <w:noWrap/>
            <w:vAlign w:val="center"/>
            <w:hideMark/>
          </w:tcPr>
          <w:p w14:paraId="3A4F2524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6</w:t>
            </w:r>
          </w:p>
        </w:tc>
        <w:tc>
          <w:tcPr>
            <w:tcW w:w="1122" w:type="dxa"/>
            <w:noWrap/>
            <w:vAlign w:val="center"/>
            <w:hideMark/>
          </w:tcPr>
          <w:p w14:paraId="09509E2A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7</w:t>
            </w:r>
          </w:p>
        </w:tc>
        <w:tc>
          <w:tcPr>
            <w:tcW w:w="1230" w:type="dxa"/>
            <w:noWrap/>
            <w:vAlign w:val="center"/>
            <w:hideMark/>
          </w:tcPr>
          <w:p w14:paraId="74D05AB1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8</w:t>
            </w:r>
          </w:p>
        </w:tc>
        <w:tc>
          <w:tcPr>
            <w:tcW w:w="1122" w:type="dxa"/>
            <w:noWrap/>
            <w:vAlign w:val="center"/>
            <w:hideMark/>
          </w:tcPr>
          <w:p w14:paraId="7834234C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0</w:t>
            </w:r>
          </w:p>
        </w:tc>
        <w:tc>
          <w:tcPr>
            <w:tcW w:w="1230" w:type="dxa"/>
            <w:noWrap/>
            <w:vAlign w:val="center"/>
            <w:hideMark/>
          </w:tcPr>
          <w:p w14:paraId="033B0323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0</w:t>
            </w:r>
          </w:p>
        </w:tc>
        <w:tc>
          <w:tcPr>
            <w:tcW w:w="1176" w:type="dxa"/>
            <w:noWrap/>
            <w:vAlign w:val="center"/>
            <w:hideMark/>
          </w:tcPr>
          <w:p w14:paraId="09F4182E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Yes</w:t>
            </w:r>
          </w:p>
        </w:tc>
        <w:tc>
          <w:tcPr>
            <w:tcW w:w="1176" w:type="dxa"/>
            <w:noWrap/>
            <w:vAlign w:val="center"/>
            <w:hideMark/>
          </w:tcPr>
          <w:p w14:paraId="7450549B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Yes</w:t>
            </w:r>
          </w:p>
        </w:tc>
      </w:tr>
      <w:tr w:rsidR="005E2A4F" w:rsidRPr="005E2A4F" w14:paraId="6BF1293B" w14:textId="77777777" w:rsidTr="00D76BDF">
        <w:trPr>
          <w:trHeight w:val="263"/>
        </w:trPr>
        <w:tc>
          <w:tcPr>
            <w:tcW w:w="1413" w:type="dxa"/>
            <w:noWrap/>
            <w:vAlign w:val="bottom"/>
            <w:hideMark/>
          </w:tcPr>
          <w:p w14:paraId="2593768C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ium</w:t>
            </w:r>
          </w:p>
        </w:tc>
        <w:tc>
          <w:tcPr>
            <w:tcW w:w="1276" w:type="dxa"/>
            <w:noWrap/>
            <w:vAlign w:val="bottom"/>
            <w:hideMark/>
          </w:tcPr>
          <w:p w14:paraId="2537A37D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Rectum</w:t>
            </w:r>
          </w:p>
        </w:tc>
        <w:tc>
          <w:tcPr>
            <w:tcW w:w="1842" w:type="dxa"/>
            <w:noWrap/>
            <w:vAlign w:val="center"/>
            <w:hideMark/>
          </w:tcPr>
          <w:p w14:paraId="6287C8F3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vanB</w:t>
            </w:r>
          </w:p>
        </w:tc>
        <w:tc>
          <w:tcPr>
            <w:tcW w:w="567" w:type="dxa"/>
            <w:noWrap/>
            <w:vAlign w:val="center"/>
            <w:hideMark/>
          </w:tcPr>
          <w:p w14:paraId="0E350A9E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3E4F7F0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  <w:hideMark/>
          </w:tcPr>
          <w:p w14:paraId="22086FEE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4</w:t>
            </w:r>
          </w:p>
        </w:tc>
        <w:tc>
          <w:tcPr>
            <w:tcW w:w="566" w:type="dxa"/>
            <w:noWrap/>
            <w:vAlign w:val="center"/>
            <w:hideMark/>
          </w:tcPr>
          <w:p w14:paraId="38BACAB6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≥32</w:t>
            </w:r>
          </w:p>
        </w:tc>
        <w:tc>
          <w:tcPr>
            <w:tcW w:w="868" w:type="dxa"/>
            <w:noWrap/>
            <w:vAlign w:val="center"/>
            <w:hideMark/>
          </w:tcPr>
          <w:p w14:paraId="70FF8C5E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6B8F3B4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069F61D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600" w:type="dxa"/>
            <w:noWrap/>
            <w:vAlign w:val="center"/>
            <w:hideMark/>
          </w:tcPr>
          <w:p w14:paraId="0C139972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4</w:t>
            </w:r>
          </w:p>
        </w:tc>
        <w:tc>
          <w:tcPr>
            <w:tcW w:w="742" w:type="dxa"/>
            <w:noWrap/>
            <w:vAlign w:val="center"/>
            <w:hideMark/>
          </w:tcPr>
          <w:p w14:paraId="66F254E5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noWrap/>
            <w:vAlign w:val="center"/>
            <w:hideMark/>
          </w:tcPr>
          <w:p w14:paraId="79AFD504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9</w:t>
            </w:r>
          </w:p>
        </w:tc>
        <w:tc>
          <w:tcPr>
            <w:tcW w:w="739" w:type="dxa"/>
            <w:noWrap/>
            <w:vAlign w:val="center"/>
            <w:hideMark/>
          </w:tcPr>
          <w:p w14:paraId="698BF602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9</w:t>
            </w:r>
          </w:p>
        </w:tc>
        <w:tc>
          <w:tcPr>
            <w:tcW w:w="582" w:type="dxa"/>
            <w:noWrap/>
            <w:vAlign w:val="center"/>
            <w:hideMark/>
          </w:tcPr>
          <w:p w14:paraId="396998CC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6</w:t>
            </w:r>
          </w:p>
        </w:tc>
        <w:tc>
          <w:tcPr>
            <w:tcW w:w="585" w:type="dxa"/>
            <w:noWrap/>
            <w:vAlign w:val="center"/>
            <w:hideMark/>
          </w:tcPr>
          <w:p w14:paraId="23179D6F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6</w:t>
            </w:r>
          </w:p>
        </w:tc>
        <w:tc>
          <w:tcPr>
            <w:tcW w:w="1122" w:type="dxa"/>
            <w:noWrap/>
            <w:vAlign w:val="center"/>
            <w:hideMark/>
          </w:tcPr>
          <w:p w14:paraId="5BFF5E33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9</w:t>
            </w:r>
          </w:p>
        </w:tc>
        <w:tc>
          <w:tcPr>
            <w:tcW w:w="1230" w:type="dxa"/>
            <w:noWrap/>
            <w:vAlign w:val="center"/>
            <w:hideMark/>
          </w:tcPr>
          <w:p w14:paraId="6ECDB12D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7</w:t>
            </w:r>
          </w:p>
        </w:tc>
        <w:tc>
          <w:tcPr>
            <w:tcW w:w="1122" w:type="dxa"/>
            <w:noWrap/>
            <w:vAlign w:val="center"/>
            <w:hideMark/>
          </w:tcPr>
          <w:p w14:paraId="641305B4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8</w:t>
            </w:r>
          </w:p>
        </w:tc>
        <w:tc>
          <w:tcPr>
            <w:tcW w:w="1230" w:type="dxa"/>
            <w:noWrap/>
            <w:vAlign w:val="center"/>
            <w:hideMark/>
          </w:tcPr>
          <w:p w14:paraId="48CEBC0E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9</w:t>
            </w:r>
          </w:p>
        </w:tc>
        <w:tc>
          <w:tcPr>
            <w:tcW w:w="1176" w:type="dxa"/>
            <w:noWrap/>
            <w:vAlign w:val="center"/>
            <w:hideMark/>
          </w:tcPr>
          <w:p w14:paraId="3E1153FB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Yes</w:t>
            </w:r>
          </w:p>
        </w:tc>
        <w:tc>
          <w:tcPr>
            <w:tcW w:w="1176" w:type="dxa"/>
            <w:noWrap/>
            <w:vAlign w:val="center"/>
            <w:hideMark/>
          </w:tcPr>
          <w:p w14:paraId="39CF976E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Yes</w:t>
            </w:r>
          </w:p>
        </w:tc>
      </w:tr>
      <w:tr w:rsidR="005E2A4F" w:rsidRPr="005E2A4F" w14:paraId="3C7F705A" w14:textId="77777777" w:rsidTr="00D76BDF">
        <w:trPr>
          <w:trHeight w:val="263"/>
        </w:trPr>
        <w:tc>
          <w:tcPr>
            <w:tcW w:w="1413" w:type="dxa"/>
            <w:noWrap/>
            <w:vAlign w:val="bottom"/>
            <w:hideMark/>
          </w:tcPr>
          <w:p w14:paraId="1DC7A735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ium</w:t>
            </w:r>
          </w:p>
        </w:tc>
        <w:tc>
          <w:tcPr>
            <w:tcW w:w="1276" w:type="dxa"/>
            <w:noWrap/>
            <w:vAlign w:val="bottom"/>
            <w:hideMark/>
          </w:tcPr>
          <w:p w14:paraId="0F666FF4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us / Punction</w:t>
            </w:r>
          </w:p>
        </w:tc>
        <w:tc>
          <w:tcPr>
            <w:tcW w:w="1842" w:type="dxa"/>
            <w:noWrap/>
            <w:vAlign w:val="center"/>
            <w:hideMark/>
          </w:tcPr>
          <w:p w14:paraId="67E192FE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vanB</w:t>
            </w:r>
          </w:p>
        </w:tc>
        <w:tc>
          <w:tcPr>
            <w:tcW w:w="567" w:type="dxa"/>
            <w:noWrap/>
            <w:vAlign w:val="center"/>
            <w:hideMark/>
          </w:tcPr>
          <w:p w14:paraId="53D112AF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0.5</w:t>
            </w:r>
          </w:p>
        </w:tc>
        <w:tc>
          <w:tcPr>
            <w:tcW w:w="851" w:type="dxa"/>
            <w:noWrap/>
            <w:vAlign w:val="center"/>
            <w:hideMark/>
          </w:tcPr>
          <w:p w14:paraId="16C69972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38</w:t>
            </w:r>
          </w:p>
        </w:tc>
        <w:tc>
          <w:tcPr>
            <w:tcW w:w="834" w:type="dxa"/>
            <w:noWrap/>
            <w:vAlign w:val="center"/>
            <w:hideMark/>
          </w:tcPr>
          <w:p w14:paraId="5BF96408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6</w:t>
            </w:r>
          </w:p>
        </w:tc>
        <w:tc>
          <w:tcPr>
            <w:tcW w:w="566" w:type="dxa"/>
            <w:noWrap/>
            <w:vAlign w:val="center"/>
            <w:hideMark/>
          </w:tcPr>
          <w:p w14:paraId="097F7AE6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≥32</w:t>
            </w:r>
          </w:p>
        </w:tc>
        <w:tc>
          <w:tcPr>
            <w:tcW w:w="868" w:type="dxa"/>
            <w:noWrap/>
            <w:vAlign w:val="center"/>
            <w:hideMark/>
          </w:tcPr>
          <w:p w14:paraId="7A9A83EC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4C3E1AF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9B5AE3F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600" w:type="dxa"/>
            <w:noWrap/>
            <w:vAlign w:val="center"/>
            <w:hideMark/>
          </w:tcPr>
          <w:p w14:paraId="09EA7F28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4</w:t>
            </w:r>
          </w:p>
        </w:tc>
        <w:tc>
          <w:tcPr>
            <w:tcW w:w="742" w:type="dxa"/>
            <w:noWrap/>
            <w:vAlign w:val="center"/>
            <w:hideMark/>
          </w:tcPr>
          <w:p w14:paraId="041CD3F6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4</w:t>
            </w:r>
          </w:p>
        </w:tc>
        <w:tc>
          <w:tcPr>
            <w:tcW w:w="740" w:type="dxa"/>
            <w:noWrap/>
            <w:vAlign w:val="center"/>
            <w:hideMark/>
          </w:tcPr>
          <w:p w14:paraId="60FC4135" w14:textId="77F534E0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4</w:t>
            </w:r>
            <w:r w:rsidR="001A315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.</w:t>
            </w: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</w:t>
            </w:r>
          </w:p>
        </w:tc>
        <w:tc>
          <w:tcPr>
            <w:tcW w:w="739" w:type="dxa"/>
            <w:noWrap/>
            <w:vAlign w:val="center"/>
            <w:hideMark/>
          </w:tcPr>
          <w:p w14:paraId="485E7AFA" w14:textId="0F5B582C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3</w:t>
            </w:r>
            <w:r w:rsidR="001A315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.</w:t>
            </w: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</w:t>
            </w:r>
          </w:p>
        </w:tc>
        <w:tc>
          <w:tcPr>
            <w:tcW w:w="582" w:type="dxa"/>
            <w:noWrap/>
            <w:vAlign w:val="center"/>
            <w:hideMark/>
          </w:tcPr>
          <w:p w14:paraId="6BA091CC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noWrap/>
            <w:vAlign w:val="center"/>
            <w:hideMark/>
          </w:tcPr>
          <w:p w14:paraId="0A063C2B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2C3EF73E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14:paraId="069FD327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3C74398A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14:paraId="51D029B7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39DD2F5E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756EF379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5E2A4F" w:rsidRPr="005E2A4F" w14:paraId="0ED3B41C" w14:textId="77777777" w:rsidTr="00D76BDF">
        <w:trPr>
          <w:trHeight w:val="263"/>
        </w:trPr>
        <w:tc>
          <w:tcPr>
            <w:tcW w:w="1413" w:type="dxa"/>
            <w:noWrap/>
            <w:vAlign w:val="bottom"/>
            <w:hideMark/>
          </w:tcPr>
          <w:p w14:paraId="00060F3B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ium</w:t>
            </w:r>
          </w:p>
        </w:tc>
        <w:tc>
          <w:tcPr>
            <w:tcW w:w="1276" w:type="dxa"/>
            <w:noWrap/>
            <w:vAlign w:val="bottom"/>
            <w:hideMark/>
          </w:tcPr>
          <w:p w14:paraId="0382F872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Rectum</w:t>
            </w:r>
          </w:p>
        </w:tc>
        <w:tc>
          <w:tcPr>
            <w:tcW w:w="1842" w:type="dxa"/>
            <w:noWrap/>
            <w:vAlign w:val="center"/>
            <w:hideMark/>
          </w:tcPr>
          <w:p w14:paraId="5281CEC2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vanB</w:t>
            </w:r>
          </w:p>
        </w:tc>
        <w:tc>
          <w:tcPr>
            <w:tcW w:w="567" w:type="dxa"/>
            <w:noWrap/>
            <w:vAlign w:val="center"/>
            <w:hideMark/>
          </w:tcPr>
          <w:p w14:paraId="58E5C974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.0</w:t>
            </w:r>
          </w:p>
        </w:tc>
        <w:tc>
          <w:tcPr>
            <w:tcW w:w="851" w:type="dxa"/>
            <w:noWrap/>
            <w:vAlign w:val="center"/>
            <w:hideMark/>
          </w:tcPr>
          <w:p w14:paraId="026E3AC4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.0</w:t>
            </w:r>
          </w:p>
        </w:tc>
        <w:tc>
          <w:tcPr>
            <w:tcW w:w="834" w:type="dxa"/>
            <w:noWrap/>
            <w:vAlign w:val="center"/>
            <w:hideMark/>
          </w:tcPr>
          <w:p w14:paraId="59D11997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45CF8C06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≥32</w:t>
            </w:r>
          </w:p>
        </w:tc>
        <w:tc>
          <w:tcPr>
            <w:tcW w:w="868" w:type="dxa"/>
            <w:noWrap/>
            <w:vAlign w:val="center"/>
            <w:hideMark/>
          </w:tcPr>
          <w:p w14:paraId="463BAEAD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AA8FD48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009BC93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600" w:type="dxa"/>
            <w:noWrap/>
            <w:vAlign w:val="center"/>
            <w:hideMark/>
          </w:tcPr>
          <w:p w14:paraId="50943256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1</w:t>
            </w:r>
          </w:p>
        </w:tc>
        <w:tc>
          <w:tcPr>
            <w:tcW w:w="742" w:type="dxa"/>
            <w:noWrap/>
            <w:vAlign w:val="center"/>
            <w:hideMark/>
          </w:tcPr>
          <w:p w14:paraId="605BEC66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noWrap/>
            <w:vAlign w:val="center"/>
            <w:hideMark/>
          </w:tcPr>
          <w:p w14:paraId="4188F91E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noWrap/>
            <w:vAlign w:val="center"/>
            <w:hideMark/>
          </w:tcPr>
          <w:p w14:paraId="3EC9DB99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noWrap/>
            <w:vAlign w:val="center"/>
            <w:hideMark/>
          </w:tcPr>
          <w:p w14:paraId="60FA6568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noWrap/>
            <w:vAlign w:val="center"/>
            <w:hideMark/>
          </w:tcPr>
          <w:p w14:paraId="0111250C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09C6DDCF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14:paraId="2D37F444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56A29E2B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14:paraId="379AC86D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4807D5DD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6FA45813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5E2A4F" w:rsidRPr="005E2A4F" w14:paraId="0A453C18" w14:textId="77777777" w:rsidTr="00D76BDF">
        <w:trPr>
          <w:trHeight w:val="263"/>
        </w:trPr>
        <w:tc>
          <w:tcPr>
            <w:tcW w:w="1413" w:type="dxa"/>
            <w:noWrap/>
            <w:vAlign w:val="bottom"/>
            <w:hideMark/>
          </w:tcPr>
          <w:p w14:paraId="6AB15C87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gallinarum</w:t>
            </w:r>
          </w:p>
        </w:tc>
        <w:tc>
          <w:tcPr>
            <w:tcW w:w="1276" w:type="dxa"/>
            <w:noWrap/>
            <w:vAlign w:val="bottom"/>
            <w:hideMark/>
          </w:tcPr>
          <w:p w14:paraId="31379663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lood</w:t>
            </w:r>
          </w:p>
        </w:tc>
        <w:tc>
          <w:tcPr>
            <w:tcW w:w="1842" w:type="dxa"/>
            <w:noWrap/>
            <w:vAlign w:val="center"/>
            <w:hideMark/>
          </w:tcPr>
          <w:p w14:paraId="3C912AA8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vanC1</w:t>
            </w:r>
          </w:p>
        </w:tc>
        <w:tc>
          <w:tcPr>
            <w:tcW w:w="567" w:type="dxa"/>
            <w:noWrap/>
            <w:vAlign w:val="center"/>
            <w:hideMark/>
          </w:tcPr>
          <w:p w14:paraId="281E4EF1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.0</w:t>
            </w:r>
          </w:p>
        </w:tc>
        <w:tc>
          <w:tcPr>
            <w:tcW w:w="851" w:type="dxa"/>
            <w:noWrap/>
            <w:vAlign w:val="center"/>
            <w:hideMark/>
          </w:tcPr>
          <w:p w14:paraId="2DC73A36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  <w:hideMark/>
          </w:tcPr>
          <w:p w14:paraId="4F10E81B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56A54061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2</w:t>
            </w:r>
          </w:p>
        </w:tc>
        <w:tc>
          <w:tcPr>
            <w:tcW w:w="868" w:type="dxa"/>
            <w:noWrap/>
            <w:vAlign w:val="center"/>
            <w:hideMark/>
          </w:tcPr>
          <w:p w14:paraId="1CA3AAA6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DD65AE0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3692289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600" w:type="dxa"/>
            <w:noWrap/>
            <w:vAlign w:val="center"/>
            <w:hideMark/>
          </w:tcPr>
          <w:p w14:paraId="635EAF78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4</w:t>
            </w:r>
          </w:p>
        </w:tc>
        <w:tc>
          <w:tcPr>
            <w:tcW w:w="742" w:type="dxa"/>
            <w:noWrap/>
            <w:vAlign w:val="center"/>
            <w:hideMark/>
          </w:tcPr>
          <w:p w14:paraId="427E764B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2</w:t>
            </w:r>
          </w:p>
        </w:tc>
        <w:tc>
          <w:tcPr>
            <w:tcW w:w="740" w:type="dxa"/>
            <w:noWrap/>
            <w:vAlign w:val="center"/>
            <w:hideMark/>
          </w:tcPr>
          <w:p w14:paraId="088D0413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2</w:t>
            </w:r>
          </w:p>
        </w:tc>
        <w:tc>
          <w:tcPr>
            <w:tcW w:w="739" w:type="dxa"/>
            <w:noWrap/>
            <w:vAlign w:val="center"/>
            <w:hideMark/>
          </w:tcPr>
          <w:p w14:paraId="24E204CD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2</w:t>
            </w:r>
          </w:p>
        </w:tc>
        <w:tc>
          <w:tcPr>
            <w:tcW w:w="582" w:type="dxa"/>
            <w:noWrap/>
            <w:vAlign w:val="center"/>
            <w:hideMark/>
          </w:tcPr>
          <w:p w14:paraId="0DDEF349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noWrap/>
            <w:vAlign w:val="center"/>
            <w:hideMark/>
          </w:tcPr>
          <w:p w14:paraId="3D27DD95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3D6C8175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14:paraId="06AF47AA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0D5CF64A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14:paraId="42612AD5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24B4FED4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4EA0CF80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5E2A4F" w:rsidRPr="005E2A4F" w14:paraId="3ABB5154" w14:textId="77777777" w:rsidTr="00D76BDF">
        <w:trPr>
          <w:trHeight w:val="263"/>
        </w:trPr>
        <w:tc>
          <w:tcPr>
            <w:tcW w:w="141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D1F08FD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gallinarum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AA88217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lood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937E54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vanC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622B6A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8.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28659C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CF0549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0AA5DA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2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8957FC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015CCE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5200DC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F7D056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40059F8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C885A0E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5F3B88F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1FC07F6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CCA432D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801B3E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A20A24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6BE139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ABE886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044BF4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E29002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5E2A4F" w:rsidRPr="005E2A4F" w14:paraId="56D06FA1" w14:textId="77777777" w:rsidTr="00D76BDF">
        <w:trPr>
          <w:trHeight w:val="263"/>
        </w:trPr>
        <w:tc>
          <w:tcPr>
            <w:tcW w:w="141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F2BD620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FC25A40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E0D0DD0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5D79FC1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C189BFB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724E976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66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E1D48AE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68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47A1BDF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B8BF9A0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F45122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ED94F4E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1C447E4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206C6AE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900B450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B123643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4B8609C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05F2A52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DE769FA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1D95BA9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A9E32F2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2152B81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132D98B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5E2A4F" w:rsidRPr="005E2A4F" w14:paraId="539CBFAD" w14:textId="77777777" w:rsidTr="00D76BDF">
        <w:trPr>
          <w:trHeight w:val="263"/>
        </w:trPr>
        <w:tc>
          <w:tcPr>
            <w:tcW w:w="1413" w:type="dxa"/>
            <w:noWrap/>
            <w:vAlign w:val="bottom"/>
            <w:hideMark/>
          </w:tcPr>
          <w:p w14:paraId="15574DEE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nterococ species</w:t>
            </w:r>
          </w:p>
        </w:tc>
        <w:tc>
          <w:tcPr>
            <w:tcW w:w="1276" w:type="dxa"/>
            <w:noWrap/>
            <w:vAlign w:val="bottom"/>
            <w:hideMark/>
          </w:tcPr>
          <w:p w14:paraId="51556027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lood</w:t>
            </w:r>
          </w:p>
        </w:tc>
        <w:tc>
          <w:tcPr>
            <w:tcW w:w="1842" w:type="dxa"/>
            <w:noWrap/>
            <w:vAlign w:val="center"/>
            <w:hideMark/>
          </w:tcPr>
          <w:p w14:paraId="535696F4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  <w:hideMark/>
          </w:tcPr>
          <w:p w14:paraId="3BE9DFDD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0.5</w:t>
            </w:r>
          </w:p>
        </w:tc>
        <w:tc>
          <w:tcPr>
            <w:tcW w:w="851" w:type="dxa"/>
            <w:noWrap/>
            <w:vAlign w:val="center"/>
            <w:hideMark/>
          </w:tcPr>
          <w:p w14:paraId="163DF73B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  <w:hideMark/>
          </w:tcPr>
          <w:p w14:paraId="62425305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2577D6B0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6</w:t>
            </w:r>
          </w:p>
        </w:tc>
        <w:tc>
          <w:tcPr>
            <w:tcW w:w="868" w:type="dxa"/>
            <w:noWrap/>
            <w:vAlign w:val="center"/>
            <w:hideMark/>
          </w:tcPr>
          <w:p w14:paraId="0173D8AF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544C74A2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4235A80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5391CE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D533E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F4F55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3599A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14E19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DF72A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FD72D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EE025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9BC97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4BBD4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69F18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1FE7C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9723AE" w:rsidRPr="005E2A4F" w14:paraId="3F3E272A" w14:textId="77777777" w:rsidTr="00D76BDF">
        <w:trPr>
          <w:trHeight w:val="263"/>
        </w:trPr>
        <w:tc>
          <w:tcPr>
            <w:tcW w:w="1413" w:type="dxa"/>
            <w:noWrap/>
            <w:vAlign w:val="bottom"/>
          </w:tcPr>
          <w:p w14:paraId="5B275E5C" w14:textId="53BD4967" w:rsidR="009723AE" w:rsidRPr="005E2A4F" w:rsidRDefault="009723AE" w:rsidP="009723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raffinosum</w:t>
            </w:r>
          </w:p>
        </w:tc>
        <w:tc>
          <w:tcPr>
            <w:tcW w:w="1276" w:type="dxa"/>
            <w:noWrap/>
            <w:vAlign w:val="bottom"/>
          </w:tcPr>
          <w:p w14:paraId="105BE3F0" w14:textId="4C73574C" w:rsidR="009723AE" w:rsidRPr="005E2A4F" w:rsidRDefault="009723AE" w:rsidP="009723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lood</w:t>
            </w:r>
          </w:p>
        </w:tc>
        <w:tc>
          <w:tcPr>
            <w:tcW w:w="1842" w:type="dxa"/>
            <w:noWrap/>
            <w:vAlign w:val="center"/>
          </w:tcPr>
          <w:p w14:paraId="304432F9" w14:textId="1F45EE2A" w:rsidR="009723AE" w:rsidRPr="005E2A4F" w:rsidRDefault="009723AE" w:rsidP="009723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</w:tcPr>
          <w:p w14:paraId="43644A8E" w14:textId="2165D53B" w:rsidR="009723AE" w:rsidRPr="005E2A4F" w:rsidRDefault="009723AE" w:rsidP="009723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0.5</w:t>
            </w:r>
          </w:p>
        </w:tc>
        <w:tc>
          <w:tcPr>
            <w:tcW w:w="851" w:type="dxa"/>
            <w:noWrap/>
            <w:vAlign w:val="center"/>
          </w:tcPr>
          <w:p w14:paraId="798D0A17" w14:textId="77777777" w:rsidR="009723AE" w:rsidRPr="005E2A4F" w:rsidRDefault="009723AE" w:rsidP="00972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</w:tcPr>
          <w:p w14:paraId="32C912C3" w14:textId="773E151B" w:rsidR="009723AE" w:rsidRPr="005E2A4F" w:rsidRDefault="009723AE" w:rsidP="009723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66" w:type="dxa"/>
            <w:noWrap/>
            <w:vAlign w:val="center"/>
          </w:tcPr>
          <w:p w14:paraId="66E186CC" w14:textId="66028B52" w:rsidR="009723AE" w:rsidRPr="005E2A4F" w:rsidRDefault="009723AE" w:rsidP="009723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8</w:t>
            </w:r>
          </w:p>
        </w:tc>
        <w:tc>
          <w:tcPr>
            <w:tcW w:w="868" w:type="dxa"/>
            <w:noWrap/>
            <w:vAlign w:val="center"/>
          </w:tcPr>
          <w:p w14:paraId="74FD36A5" w14:textId="2B6083B3" w:rsidR="009723AE" w:rsidRPr="005E2A4F" w:rsidRDefault="009723AE" w:rsidP="00972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8.0</w:t>
            </w:r>
          </w:p>
        </w:tc>
        <w:tc>
          <w:tcPr>
            <w:tcW w:w="850" w:type="dxa"/>
            <w:noWrap/>
            <w:vAlign w:val="center"/>
          </w:tcPr>
          <w:p w14:paraId="31263F6B" w14:textId="0AA7C58C" w:rsidR="009723AE" w:rsidRPr="005E2A4F" w:rsidRDefault="009723AE" w:rsidP="00972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</w:tcPr>
          <w:p w14:paraId="235BBFDE" w14:textId="063B4120" w:rsidR="009723AE" w:rsidRPr="005E2A4F" w:rsidRDefault="009723AE" w:rsidP="009723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1DC72E1" w14:textId="77777777" w:rsidR="009723AE" w:rsidRPr="005E2A4F" w:rsidRDefault="009723AE" w:rsidP="009723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2FE34D" w14:textId="77777777" w:rsidR="009723AE" w:rsidRPr="005E2A4F" w:rsidRDefault="009723AE" w:rsidP="009723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2FD857" w14:textId="77777777" w:rsidR="009723AE" w:rsidRPr="005E2A4F" w:rsidRDefault="009723AE" w:rsidP="009723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8B5382" w14:textId="77777777" w:rsidR="009723AE" w:rsidRPr="005E2A4F" w:rsidRDefault="009723AE" w:rsidP="009723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0F43CC" w14:textId="77777777" w:rsidR="009723AE" w:rsidRPr="005E2A4F" w:rsidRDefault="009723AE" w:rsidP="009723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8AAF8" w14:textId="77777777" w:rsidR="009723AE" w:rsidRPr="005E2A4F" w:rsidRDefault="009723AE" w:rsidP="009723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3DF56" w14:textId="77777777" w:rsidR="009723AE" w:rsidRPr="005E2A4F" w:rsidRDefault="009723AE" w:rsidP="00972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BA7CD" w14:textId="77777777" w:rsidR="009723AE" w:rsidRPr="005E2A4F" w:rsidRDefault="009723AE" w:rsidP="00972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16134" w14:textId="77777777" w:rsidR="009723AE" w:rsidRPr="005E2A4F" w:rsidRDefault="009723AE" w:rsidP="00972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AD9EF" w14:textId="77777777" w:rsidR="009723AE" w:rsidRPr="005E2A4F" w:rsidRDefault="009723AE" w:rsidP="00972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7A20E" w14:textId="77777777" w:rsidR="009723AE" w:rsidRPr="005E2A4F" w:rsidRDefault="009723AE" w:rsidP="00972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D0D312" w14:textId="77777777" w:rsidR="009723AE" w:rsidRPr="005E2A4F" w:rsidRDefault="009723AE" w:rsidP="00972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5E2A4F" w:rsidRPr="005E2A4F" w14:paraId="41A941ED" w14:textId="77777777" w:rsidTr="00D76BDF">
        <w:trPr>
          <w:trHeight w:val="263"/>
        </w:trPr>
        <w:tc>
          <w:tcPr>
            <w:tcW w:w="1413" w:type="dxa"/>
            <w:noWrap/>
            <w:vAlign w:val="bottom"/>
            <w:hideMark/>
          </w:tcPr>
          <w:p w14:paraId="3F722784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raffinosum</w:t>
            </w:r>
          </w:p>
        </w:tc>
        <w:tc>
          <w:tcPr>
            <w:tcW w:w="1276" w:type="dxa"/>
            <w:noWrap/>
            <w:vAlign w:val="bottom"/>
            <w:hideMark/>
          </w:tcPr>
          <w:p w14:paraId="1962BA5D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Tissue</w:t>
            </w:r>
          </w:p>
        </w:tc>
        <w:tc>
          <w:tcPr>
            <w:tcW w:w="1842" w:type="dxa"/>
            <w:noWrap/>
            <w:vAlign w:val="center"/>
            <w:hideMark/>
          </w:tcPr>
          <w:p w14:paraId="7B94393B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  <w:hideMark/>
          </w:tcPr>
          <w:p w14:paraId="00647629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915C1C3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  <w:hideMark/>
          </w:tcPr>
          <w:p w14:paraId="42B71887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7</w:t>
            </w:r>
          </w:p>
        </w:tc>
        <w:tc>
          <w:tcPr>
            <w:tcW w:w="566" w:type="dxa"/>
            <w:noWrap/>
            <w:vAlign w:val="center"/>
            <w:hideMark/>
          </w:tcPr>
          <w:p w14:paraId="0534CE3C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55D88972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6F1DB659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1E96FAA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36DA5FF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60E4A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F00E1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182F8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A25A9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37566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BB2F5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D1FDF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C70B2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C4FD5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F644A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7306B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5E2A4F" w:rsidRPr="005E2A4F" w14:paraId="4F8FC41D" w14:textId="77777777" w:rsidTr="00D76BDF">
        <w:trPr>
          <w:trHeight w:val="263"/>
        </w:trPr>
        <w:tc>
          <w:tcPr>
            <w:tcW w:w="1413" w:type="dxa"/>
            <w:noWrap/>
            <w:vAlign w:val="bottom"/>
            <w:hideMark/>
          </w:tcPr>
          <w:p w14:paraId="1552FEC3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raffinosum</w:t>
            </w:r>
          </w:p>
        </w:tc>
        <w:tc>
          <w:tcPr>
            <w:tcW w:w="1276" w:type="dxa"/>
            <w:noWrap/>
            <w:vAlign w:val="bottom"/>
            <w:hideMark/>
          </w:tcPr>
          <w:p w14:paraId="2C043444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Tissue</w:t>
            </w:r>
          </w:p>
        </w:tc>
        <w:tc>
          <w:tcPr>
            <w:tcW w:w="1842" w:type="dxa"/>
            <w:noWrap/>
            <w:vAlign w:val="center"/>
            <w:hideMark/>
          </w:tcPr>
          <w:p w14:paraId="3855DBBC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  <w:hideMark/>
          </w:tcPr>
          <w:p w14:paraId="50DB9CA1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414A475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  <w:hideMark/>
          </w:tcPr>
          <w:p w14:paraId="76F5D96B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0</w:t>
            </w:r>
          </w:p>
        </w:tc>
        <w:tc>
          <w:tcPr>
            <w:tcW w:w="566" w:type="dxa"/>
            <w:noWrap/>
            <w:vAlign w:val="center"/>
            <w:hideMark/>
          </w:tcPr>
          <w:p w14:paraId="50A2D18F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114E462D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02E6DD0E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DBB181B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98C297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DF24C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5267A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1DA22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A0C97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1C636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DD8CB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288B0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29079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D2A57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E2C86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EFBD5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5E2A4F" w:rsidRPr="005E2A4F" w14:paraId="65B38493" w14:textId="77777777" w:rsidTr="00D76BDF">
        <w:trPr>
          <w:trHeight w:val="263"/>
        </w:trPr>
        <w:tc>
          <w:tcPr>
            <w:tcW w:w="1413" w:type="dxa"/>
            <w:noWrap/>
            <w:vAlign w:val="bottom"/>
            <w:hideMark/>
          </w:tcPr>
          <w:p w14:paraId="59636D0B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avium</w:t>
            </w:r>
          </w:p>
        </w:tc>
        <w:tc>
          <w:tcPr>
            <w:tcW w:w="1276" w:type="dxa"/>
            <w:noWrap/>
            <w:vAlign w:val="bottom"/>
            <w:hideMark/>
          </w:tcPr>
          <w:p w14:paraId="565B1709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lood</w:t>
            </w:r>
          </w:p>
        </w:tc>
        <w:tc>
          <w:tcPr>
            <w:tcW w:w="1842" w:type="dxa"/>
            <w:noWrap/>
            <w:vAlign w:val="center"/>
            <w:hideMark/>
          </w:tcPr>
          <w:p w14:paraId="7F8F9E84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  <w:hideMark/>
          </w:tcPr>
          <w:p w14:paraId="43C11D85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0.5</w:t>
            </w:r>
          </w:p>
        </w:tc>
        <w:tc>
          <w:tcPr>
            <w:tcW w:w="851" w:type="dxa"/>
            <w:noWrap/>
            <w:vAlign w:val="center"/>
            <w:hideMark/>
          </w:tcPr>
          <w:p w14:paraId="629662FD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  <w:hideMark/>
          </w:tcPr>
          <w:p w14:paraId="3E605E6D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12133F43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2</w:t>
            </w:r>
          </w:p>
        </w:tc>
        <w:tc>
          <w:tcPr>
            <w:tcW w:w="868" w:type="dxa"/>
            <w:noWrap/>
            <w:vAlign w:val="center"/>
            <w:hideMark/>
          </w:tcPr>
          <w:p w14:paraId="076EA1A5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3A3BE22D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660AAC5" w14:textId="0008A3D5" w:rsidR="005E2A4F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58419E9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2F163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33276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3CE5B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04BB5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51FA5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BBBF5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676A0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1C30B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484FD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ED1D3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4656C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5E2A4F" w:rsidRPr="005E2A4F" w14:paraId="70CCFDDF" w14:textId="77777777" w:rsidTr="00D76BDF">
        <w:trPr>
          <w:trHeight w:val="263"/>
        </w:trPr>
        <w:tc>
          <w:tcPr>
            <w:tcW w:w="1413" w:type="dxa"/>
            <w:noWrap/>
            <w:vAlign w:val="bottom"/>
            <w:hideMark/>
          </w:tcPr>
          <w:p w14:paraId="32F1D8EA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avium</w:t>
            </w:r>
          </w:p>
        </w:tc>
        <w:tc>
          <w:tcPr>
            <w:tcW w:w="1276" w:type="dxa"/>
            <w:noWrap/>
            <w:vAlign w:val="bottom"/>
            <w:hideMark/>
          </w:tcPr>
          <w:p w14:paraId="031B56DD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Tissue</w:t>
            </w:r>
          </w:p>
        </w:tc>
        <w:tc>
          <w:tcPr>
            <w:tcW w:w="1842" w:type="dxa"/>
            <w:noWrap/>
            <w:vAlign w:val="center"/>
            <w:hideMark/>
          </w:tcPr>
          <w:p w14:paraId="4AE00532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  <w:hideMark/>
          </w:tcPr>
          <w:p w14:paraId="0F342FC1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018A866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  <w:hideMark/>
          </w:tcPr>
          <w:p w14:paraId="2D012E1E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0</w:t>
            </w:r>
          </w:p>
        </w:tc>
        <w:tc>
          <w:tcPr>
            <w:tcW w:w="566" w:type="dxa"/>
            <w:noWrap/>
            <w:vAlign w:val="center"/>
            <w:hideMark/>
          </w:tcPr>
          <w:p w14:paraId="2152FF4E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081914FA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454672CB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AAEA386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8C413FC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F8F3F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768E3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F8FD3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D76CE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39F12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A2E09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4E775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06BB0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02644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8C4C3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1404F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9723AE" w:rsidRPr="005E2A4F" w14:paraId="60F68072" w14:textId="77777777" w:rsidTr="00D76BDF">
        <w:trPr>
          <w:trHeight w:val="263"/>
        </w:trPr>
        <w:tc>
          <w:tcPr>
            <w:tcW w:w="1413" w:type="dxa"/>
            <w:noWrap/>
            <w:vAlign w:val="bottom"/>
          </w:tcPr>
          <w:p w14:paraId="170B8958" w14:textId="03FC9417" w:rsidR="009723AE" w:rsidRPr="005E2A4F" w:rsidRDefault="009723AE" w:rsidP="005E2A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durans</w:t>
            </w:r>
          </w:p>
        </w:tc>
        <w:tc>
          <w:tcPr>
            <w:tcW w:w="1276" w:type="dxa"/>
            <w:noWrap/>
            <w:vAlign w:val="bottom"/>
          </w:tcPr>
          <w:p w14:paraId="30A0AE84" w14:textId="68BC93D5" w:rsidR="009723AE" w:rsidRPr="005E2A4F" w:rsidRDefault="009723AE" w:rsidP="005E2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lood</w:t>
            </w:r>
          </w:p>
        </w:tc>
        <w:tc>
          <w:tcPr>
            <w:tcW w:w="1842" w:type="dxa"/>
            <w:noWrap/>
            <w:vAlign w:val="center"/>
          </w:tcPr>
          <w:p w14:paraId="1F53C49D" w14:textId="3CF0BE29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</w:tcPr>
          <w:p w14:paraId="6BAA7986" w14:textId="0FD84572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0.5</w:t>
            </w:r>
          </w:p>
        </w:tc>
        <w:tc>
          <w:tcPr>
            <w:tcW w:w="851" w:type="dxa"/>
            <w:noWrap/>
            <w:vAlign w:val="center"/>
          </w:tcPr>
          <w:p w14:paraId="0604F641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</w:tcPr>
          <w:p w14:paraId="0767D6BC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66" w:type="dxa"/>
            <w:noWrap/>
            <w:vAlign w:val="center"/>
          </w:tcPr>
          <w:p w14:paraId="35A5A9D6" w14:textId="0EC95E8A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868" w:type="dxa"/>
            <w:noWrap/>
            <w:vAlign w:val="center"/>
          </w:tcPr>
          <w:p w14:paraId="2F7151C8" w14:textId="25528939" w:rsidR="009723AE" w:rsidRPr="005E2A4F" w:rsidRDefault="009723AE" w:rsidP="009723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</w:tcPr>
          <w:p w14:paraId="295B33BC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</w:tcPr>
          <w:p w14:paraId="2ADC711D" w14:textId="0F6F512A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5EC39C1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70813F" w14:textId="77777777" w:rsidR="009723AE" w:rsidRPr="005E2A4F" w:rsidRDefault="009723AE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1B2974" w14:textId="77777777" w:rsidR="009723AE" w:rsidRPr="005E2A4F" w:rsidRDefault="009723AE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11F945" w14:textId="77777777" w:rsidR="009723AE" w:rsidRPr="005E2A4F" w:rsidRDefault="009723AE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949367" w14:textId="77777777" w:rsidR="009723AE" w:rsidRPr="005E2A4F" w:rsidRDefault="009723AE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786E5" w14:textId="77777777" w:rsidR="009723AE" w:rsidRPr="005E2A4F" w:rsidRDefault="009723AE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EED09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85733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60CC7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5128C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5600D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C2885F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5E2A4F" w:rsidRPr="005E2A4F" w14:paraId="77F4284B" w14:textId="77777777" w:rsidTr="00D76BDF">
        <w:trPr>
          <w:trHeight w:val="263"/>
        </w:trPr>
        <w:tc>
          <w:tcPr>
            <w:tcW w:w="1413" w:type="dxa"/>
            <w:noWrap/>
            <w:vAlign w:val="bottom"/>
            <w:hideMark/>
          </w:tcPr>
          <w:p w14:paraId="033458CA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alis</w:t>
            </w:r>
          </w:p>
        </w:tc>
        <w:tc>
          <w:tcPr>
            <w:tcW w:w="1276" w:type="dxa"/>
            <w:noWrap/>
            <w:vAlign w:val="bottom"/>
            <w:hideMark/>
          </w:tcPr>
          <w:p w14:paraId="0A3EEBC4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Rectum</w:t>
            </w:r>
          </w:p>
        </w:tc>
        <w:tc>
          <w:tcPr>
            <w:tcW w:w="1842" w:type="dxa"/>
            <w:noWrap/>
            <w:vAlign w:val="center"/>
            <w:hideMark/>
          </w:tcPr>
          <w:p w14:paraId="2AE78264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  <w:hideMark/>
          </w:tcPr>
          <w:p w14:paraId="0E820C0A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.0</w:t>
            </w:r>
          </w:p>
        </w:tc>
        <w:tc>
          <w:tcPr>
            <w:tcW w:w="851" w:type="dxa"/>
            <w:noWrap/>
            <w:vAlign w:val="center"/>
            <w:hideMark/>
          </w:tcPr>
          <w:p w14:paraId="2E149E6F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  <w:hideMark/>
          </w:tcPr>
          <w:p w14:paraId="680ECC65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1AC42C80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72EBF893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61AC0394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F123F6D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A17F957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52FAF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32571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023DC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C9785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DB908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06185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9D74C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5705A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3FC32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ED94A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2BE87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5E2A4F" w:rsidRPr="005E2A4F" w14:paraId="3EB0C5D9" w14:textId="77777777" w:rsidTr="00D76BDF">
        <w:trPr>
          <w:trHeight w:val="263"/>
        </w:trPr>
        <w:tc>
          <w:tcPr>
            <w:tcW w:w="1413" w:type="dxa"/>
            <w:noWrap/>
            <w:vAlign w:val="bottom"/>
            <w:hideMark/>
          </w:tcPr>
          <w:p w14:paraId="6CBAAA9F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alis</w:t>
            </w:r>
          </w:p>
        </w:tc>
        <w:tc>
          <w:tcPr>
            <w:tcW w:w="1276" w:type="dxa"/>
            <w:noWrap/>
            <w:vAlign w:val="bottom"/>
            <w:hideMark/>
          </w:tcPr>
          <w:p w14:paraId="50308CD2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lood</w:t>
            </w:r>
          </w:p>
        </w:tc>
        <w:tc>
          <w:tcPr>
            <w:tcW w:w="1842" w:type="dxa"/>
            <w:noWrap/>
            <w:vAlign w:val="center"/>
            <w:hideMark/>
          </w:tcPr>
          <w:p w14:paraId="71974641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  <w:hideMark/>
          </w:tcPr>
          <w:p w14:paraId="536F1004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0.5</w:t>
            </w:r>
          </w:p>
        </w:tc>
        <w:tc>
          <w:tcPr>
            <w:tcW w:w="851" w:type="dxa"/>
            <w:noWrap/>
            <w:vAlign w:val="center"/>
            <w:hideMark/>
          </w:tcPr>
          <w:p w14:paraId="66C65293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  <w:hideMark/>
          </w:tcPr>
          <w:p w14:paraId="615ACB89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733F2374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2</w:t>
            </w:r>
          </w:p>
        </w:tc>
        <w:tc>
          <w:tcPr>
            <w:tcW w:w="868" w:type="dxa"/>
            <w:noWrap/>
            <w:vAlign w:val="center"/>
            <w:hideMark/>
          </w:tcPr>
          <w:p w14:paraId="58400D6E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C500B34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5CAA65B" w14:textId="6D990A58" w:rsidR="005E2A4F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A5CAA15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5A3DE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C7D5A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1A95B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AE2BA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8A4CE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74542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8C754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38688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CDEE7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03967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71D6D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5E2A4F" w:rsidRPr="005E2A4F" w14:paraId="67030E8E" w14:textId="77777777" w:rsidTr="00D76BDF">
        <w:trPr>
          <w:trHeight w:val="263"/>
        </w:trPr>
        <w:tc>
          <w:tcPr>
            <w:tcW w:w="1413" w:type="dxa"/>
            <w:noWrap/>
            <w:vAlign w:val="bottom"/>
            <w:hideMark/>
          </w:tcPr>
          <w:p w14:paraId="1EA2FB36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alis</w:t>
            </w:r>
          </w:p>
        </w:tc>
        <w:tc>
          <w:tcPr>
            <w:tcW w:w="1276" w:type="dxa"/>
            <w:noWrap/>
            <w:vAlign w:val="bottom"/>
            <w:hideMark/>
          </w:tcPr>
          <w:p w14:paraId="6D8C173D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lood</w:t>
            </w:r>
          </w:p>
        </w:tc>
        <w:tc>
          <w:tcPr>
            <w:tcW w:w="1842" w:type="dxa"/>
            <w:noWrap/>
            <w:vAlign w:val="center"/>
            <w:hideMark/>
          </w:tcPr>
          <w:p w14:paraId="32646A16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  <w:hideMark/>
          </w:tcPr>
          <w:p w14:paraId="51468942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0.5</w:t>
            </w:r>
          </w:p>
        </w:tc>
        <w:tc>
          <w:tcPr>
            <w:tcW w:w="851" w:type="dxa"/>
            <w:noWrap/>
            <w:vAlign w:val="center"/>
            <w:hideMark/>
          </w:tcPr>
          <w:p w14:paraId="1A0C9CD1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  <w:hideMark/>
          </w:tcPr>
          <w:p w14:paraId="70E8D0B8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2E9C1808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≥32</w:t>
            </w:r>
          </w:p>
        </w:tc>
        <w:tc>
          <w:tcPr>
            <w:tcW w:w="868" w:type="dxa"/>
            <w:noWrap/>
            <w:vAlign w:val="center"/>
            <w:hideMark/>
          </w:tcPr>
          <w:p w14:paraId="3552C80B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3D11F5E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8AD3D07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0B1441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4CBDD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DDDB7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F75D8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8BA6F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4FB6E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E9344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4452F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EFFBB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572E4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55304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EB784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5E2A4F" w:rsidRPr="005E2A4F" w14:paraId="49F0A9F0" w14:textId="77777777" w:rsidTr="00D76BDF">
        <w:trPr>
          <w:trHeight w:val="263"/>
        </w:trPr>
        <w:tc>
          <w:tcPr>
            <w:tcW w:w="1413" w:type="dxa"/>
            <w:noWrap/>
            <w:vAlign w:val="bottom"/>
            <w:hideMark/>
          </w:tcPr>
          <w:p w14:paraId="7B5241FD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alis</w:t>
            </w:r>
          </w:p>
        </w:tc>
        <w:tc>
          <w:tcPr>
            <w:tcW w:w="1276" w:type="dxa"/>
            <w:noWrap/>
            <w:vAlign w:val="bottom"/>
            <w:hideMark/>
          </w:tcPr>
          <w:p w14:paraId="1DBA7009" w14:textId="77777777" w:rsidR="005E2A4F" w:rsidRPr="005E2A4F" w:rsidRDefault="005E2A4F" w:rsidP="005E2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lood</w:t>
            </w:r>
          </w:p>
        </w:tc>
        <w:tc>
          <w:tcPr>
            <w:tcW w:w="1842" w:type="dxa"/>
            <w:noWrap/>
            <w:vAlign w:val="center"/>
            <w:hideMark/>
          </w:tcPr>
          <w:p w14:paraId="1468DD1E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  <w:hideMark/>
          </w:tcPr>
          <w:p w14:paraId="15F78531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.0</w:t>
            </w:r>
          </w:p>
        </w:tc>
        <w:tc>
          <w:tcPr>
            <w:tcW w:w="851" w:type="dxa"/>
            <w:noWrap/>
            <w:vAlign w:val="center"/>
            <w:hideMark/>
          </w:tcPr>
          <w:p w14:paraId="53BD729B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  <w:hideMark/>
          </w:tcPr>
          <w:p w14:paraId="25E27AED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7C92AF09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2</w:t>
            </w:r>
          </w:p>
        </w:tc>
        <w:tc>
          <w:tcPr>
            <w:tcW w:w="868" w:type="dxa"/>
            <w:noWrap/>
            <w:vAlign w:val="center"/>
            <w:hideMark/>
          </w:tcPr>
          <w:p w14:paraId="2251DD6A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9A7E9C6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9C02898" w14:textId="37F9C997" w:rsidR="005E2A4F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26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E23CFD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A93CC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4C36F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A80B8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8F561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A383E" w14:textId="77777777" w:rsidR="005E2A4F" w:rsidRPr="005E2A4F" w:rsidRDefault="005E2A4F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C9098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3EA9E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C693E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E520E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EB775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0CB35" w14:textId="77777777" w:rsidR="005E2A4F" w:rsidRPr="005E2A4F" w:rsidRDefault="005E2A4F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9723AE" w:rsidRPr="005E2A4F" w14:paraId="7DD4F592" w14:textId="77777777" w:rsidTr="00D76BDF">
        <w:trPr>
          <w:trHeight w:val="263"/>
        </w:trPr>
        <w:tc>
          <w:tcPr>
            <w:tcW w:w="1413" w:type="dxa"/>
            <w:noWrap/>
            <w:vAlign w:val="bottom"/>
          </w:tcPr>
          <w:p w14:paraId="7AB72FA9" w14:textId="32C431BF" w:rsidR="009723AE" w:rsidRPr="005E2A4F" w:rsidRDefault="009723AE" w:rsidP="005E2A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alis</w:t>
            </w:r>
          </w:p>
        </w:tc>
        <w:tc>
          <w:tcPr>
            <w:tcW w:w="1276" w:type="dxa"/>
            <w:noWrap/>
            <w:vAlign w:val="bottom"/>
          </w:tcPr>
          <w:p w14:paraId="60AC641F" w14:textId="631C0EC6" w:rsidR="009723AE" w:rsidRPr="005E2A4F" w:rsidRDefault="009723AE" w:rsidP="005E2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lood</w:t>
            </w:r>
          </w:p>
        </w:tc>
        <w:tc>
          <w:tcPr>
            <w:tcW w:w="1842" w:type="dxa"/>
            <w:noWrap/>
            <w:vAlign w:val="center"/>
          </w:tcPr>
          <w:p w14:paraId="5089F1AC" w14:textId="438AECC5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</w:tcPr>
          <w:p w14:paraId="5709295A" w14:textId="70F86A4B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.0</w:t>
            </w:r>
          </w:p>
        </w:tc>
        <w:tc>
          <w:tcPr>
            <w:tcW w:w="851" w:type="dxa"/>
            <w:noWrap/>
            <w:vAlign w:val="center"/>
          </w:tcPr>
          <w:p w14:paraId="158441AE" w14:textId="0512BB42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.0</w:t>
            </w:r>
          </w:p>
        </w:tc>
        <w:tc>
          <w:tcPr>
            <w:tcW w:w="834" w:type="dxa"/>
            <w:noWrap/>
            <w:vAlign w:val="center"/>
          </w:tcPr>
          <w:p w14:paraId="0DD87DD7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66" w:type="dxa"/>
            <w:noWrap/>
            <w:vAlign w:val="center"/>
          </w:tcPr>
          <w:p w14:paraId="45605B79" w14:textId="3AA677C4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2</w:t>
            </w:r>
          </w:p>
        </w:tc>
        <w:tc>
          <w:tcPr>
            <w:tcW w:w="868" w:type="dxa"/>
            <w:noWrap/>
            <w:vAlign w:val="center"/>
          </w:tcPr>
          <w:p w14:paraId="1CA21DE8" w14:textId="1F4D7B2A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</w:tcPr>
          <w:p w14:paraId="126204CE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</w:tcPr>
          <w:p w14:paraId="555F1D2A" w14:textId="4FA7141F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CEEB54A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ADBA57" w14:textId="77777777" w:rsidR="009723AE" w:rsidRPr="005E2A4F" w:rsidRDefault="009723AE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D26902" w14:textId="77777777" w:rsidR="009723AE" w:rsidRPr="005E2A4F" w:rsidRDefault="009723AE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133D8D" w14:textId="77777777" w:rsidR="009723AE" w:rsidRPr="005E2A4F" w:rsidRDefault="009723AE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2D4389" w14:textId="77777777" w:rsidR="009723AE" w:rsidRPr="005E2A4F" w:rsidRDefault="009723AE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4952A" w14:textId="77777777" w:rsidR="009723AE" w:rsidRPr="005E2A4F" w:rsidRDefault="009723AE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B6785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F0513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286BD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7DC86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3CEAE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7CC66B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9723AE" w:rsidRPr="005E2A4F" w14:paraId="27EA1A78" w14:textId="77777777" w:rsidTr="00D76BDF">
        <w:trPr>
          <w:trHeight w:val="263"/>
        </w:trPr>
        <w:tc>
          <w:tcPr>
            <w:tcW w:w="1413" w:type="dxa"/>
            <w:noWrap/>
            <w:vAlign w:val="bottom"/>
            <w:hideMark/>
          </w:tcPr>
          <w:p w14:paraId="31DE81F3" w14:textId="5CD064BB" w:rsidR="009723AE" w:rsidRPr="005E2A4F" w:rsidRDefault="009723AE" w:rsidP="005E2A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alis</w:t>
            </w:r>
          </w:p>
        </w:tc>
        <w:tc>
          <w:tcPr>
            <w:tcW w:w="1276" w:type="dxa"/>
            <w:noWrap/>
            <w:vAlign w:val="bottom"/>
            <w:hideMark/>
          </w:tcPr>
          <w:p w14:paraId="402C1BCC" w14:textId="63169BFE" w:rsidR="009723AE" w:rsidRPr="005E2A4F" w:rsidRDefault="009723AE" w:rsidP="005E2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lood</w:t>
            </w:r>
          </w:p>
        </w:tc>
        <w:tc>
          <w:tcPr>
            <w:tcW w:w="1842" w:type="dxa"/>
            <w:noWrap/>
            <w:vAlign w:val="center"/>
            <w:hideMark/>
          </w:tcPr>
          <w:p w14:paraId="773336C0" w14:textId="2EF64E23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  <w:hideMark/>
          </w:tcPr>
          <w:p w14:paraId="02C85532" w14:textId="082A1BAD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.0</w:t>
            </w:r>
          </w:p>
        </w:tc>
        <w:tc>
          <w:tcPr>
            <w:tcW w:w="851" w:type="dxa"/>
            <w:noWrap/>
            <w:vAlign w:val="center"/>
            <w:hideMark/>
          </w:tcPr>
          <w:p w14:paraId="5A7912F0" w14:textId="52747ADD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  <w:hideMark/>
          </w:tcPr>
          <w:p w14:paraId="71D86EBB" w14:textId="599A40E8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3</w:t>
            </w:r>
          </w:p>
        </w:tc>
        <w:tc>
          <w:tcPr>
            <w:tcW w:w="566" w:type="dxa"/>
            <w:noWrap/>
            <w:vAlign w:val="center"/>
            <w:hideMark/>
          </w:tcPr>
          <w:p w14:paraId="171D0235" w14:textId="0ABD7F73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2</w:t>
            </w:r>
          </w:p>
        </w:tc>
        <w:tc>
          <w:tcPr>
            <w:tcW w:w="868" w:type="dxa"/>
            <w:noWrap/>
            <w:vAlign w:val="center"/>
            <w:hideMark/>
          </w:tcPr>
          <w:p w14:paraId="4EEA71E9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320DC80" w14:textId="22CF2549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EB7E0B5" w14:textId="583FEF23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34612A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040D4" w14:textId="77777777" w:rsidR="009723AE" w:rsidRPr="005E2A4F" w:rsidRDefault="009723AE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3E42D" w14:textId="77777777" w:rsidR="009723AE" w:rsidRPr="005E2A4F" w:rsidRDefault="009723AE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5600D" w14:textId="77777777" w:rsidR="009723AE" w:rsidRPr="005E2A4F" w:rsidRDefault="009723AE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29410" w14:textId="77777777" w:rsidR="009723AE" w:rsidRPr="005E2A4F" w:rsidRDefault="009723AE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6EC46" w14:textId="77777777" w:rsidR="009723AE" w:rsidRPr="005E2A4F" w:rsidRDefault="009723AE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317B0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0A81B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E06AC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2DFC9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FD9B2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F3392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9723AE" w:rsidRPr="005E2A4F" w14:paraId="244CD398" w14:textId="77777777" w:rsidTr="00D76BDF">
        <w:trPr>
          <w:trHeight w:val="263"/>
        </w:trPr>
        <w:tc>
          <w:tcPr>
            <w:tcW w:w="1413" w:type="dxa"/>
            <w:noWrap/>
            <w:vAlign w:val="bottom"/>
            <w:hideMark/>
          </w:tcPr>
          <w:p w14:paraId="5B062A6F" w14:textId="6FF2EC5B" w:rsidR="009723AE" w:rsidRPr="005E2A4F" w:rsidRDefault="009723AE" w:rsidP="005E2A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alis</w:t>
            </w:r>
          </w:p>
        </w:tc>
        <w:tc>
          <w:tcPr>
            <w:tcW w:w="1276" w:type="dxa"/>
            <w:noWrap/>
            <w:vAlign w:val="bottom"/>
            <w:hideMark/>
          </w:tcPr>
          <w:p w14:paraId="1696D10C" w14:textId="3A88981B" w:rsidR="009723AE" w:rsidRPr="005E2A4F" w:rsidRDefault="009723AE" w:rsidP="005E2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lood</w:t>
            </w:r>
          </w:p>
        </w:tc>
        <w:tc>
          <w:tcPr>
            <w:tcW w:w="1842" w:type="dxa"/>
            <w:noWrap/>
            <w:vAlign w:val="center"/>
            <w:hideMark/>
          </w:tcPr>
          <w:p w14:paraId="32DE8257" w14:textId="241DC4C0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  <w:hideMark/>
          </w:tcPr>
          <w:p w14:paraId="1D3B1A4D" w14:textId="36204E5A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.0</w:t>
            </w:r>
          </w:p>
        </w:tc>
        <w:tc>
          <w:tcPr>
            <w:tcW w:w="851" w:type="dxa"/>
            <w:noWrap/>
            <w:vAlign w:val="center"/>
            <w:hideMark/>
          </w:tcPr>
          <w:p w14:paraId="7F6CB584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  <w:hideMark/>
          </w:tcPr>
          <w:p w14:paraId="087C75FA" w14:textId="634AE4E7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5</w:t>
            </w:r>
          </w:p>
        </w:tc>
        <w:tc>
          <w:tcPr>
            <w:tcW w:w="566" w:type="dxa"/>
            <w:noWrap/>
            <w:vAlign w:val="center"/>
            <w:hideMark/>
          </w:tcPr>
          <w:p w14:paraId="29C6B663" w14:textId="6591A7DC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2</w:t>
            </w:r>
          </w:p>
        </w:tc>
        <w:tc>
          <w:tcPr>
            <w:tcW w:w="868" w:type="dxa"/>
            <w:noWrap/>
            <w:vAlign w:val="center"/>
            <w:hideMark/>
          </w:tcPr>
          <w:p w14:paraId="474FC124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9B15F5D" w14:textId="1FE18920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4A45219" w14:textId="4EDAB8F0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EE3E5B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B0885" w14:textId="77777777" w:rsidR="009723AE" w:rsidRPr="005E2A4F" w:rsidRDefault="009723AE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29986" w14:textId="77777777" w:rsidR="009723AE" w:rsidRPr="005E2A4F" w:rsidRDefault="009723AE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8A742" w14:textId="77777777" w:rsidR="009723AE" w:rsidRPr="005E2A4F" w:rsidRDefault="009723AE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5794D" w14:textId="77777777" w:rsidR="009723AE" w:rsidRPr="005E2A4F" w:rsidRDefault="009723AE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B4F26" w14:textId="77777777" w:rsidR="009723AE" w:rsidRPr="005E2A4F" w:rsidRDefault="009723AE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825EB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37C4A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40D82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6F9FC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11682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94A86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9723AE" w:rsidRPr="005E2A4F" w14:paraId="33F19382" w14:textId="77777777" w:rsidTr="00D76BDF">
        <w:trPr>
          <w:trHeight w:val="263"/>
        </w:trPr>
        <w:tc>
          <w:tcPr>
            <w:tcW w:w="1413" w:type="dxa"/>
            <w:noWrap/>
            <w:vAlign w:val="bottom"/>
            <w:hideMark/>
          </w:tcPr>
          <w:p w14:paraId="325E2AB0" w14:textId="68286EC7" w:rsidR="009723AE" w:rsidRPr="005E2A4F" w:rsidRDefault="009723AE" w:rsidP="005E2A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alis</w:t>
            </w:r>
          </w:p>
        </w:tc>
        <w:tc>
          <w:tcPr>
            <w:tcW w:w="1276" w:type="dxa"/>
            <w:noWrap/>
            <w:vAlign w:val="bottom"/>
            <w:hideMark/>
          </w:tcPr>
          <w:p w14:paraId="61986BD1" w14:textId="07E580C7" w:rsidR="009723AE" w:rsidRPr="005E2A4F" w:rsidRDefault="009723AE" w:rsidP="005E2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lood</w:t>
            </w:r>
          </w:p>
        </w:tc>
        <w:tc>
          <w:tcPr>
            <w:tcW w:w="1842" w:type="dxa"/>
            <w:noWrap/>
            <w:vAlign w:val="center"/>
            <w:hideMark/>
          </w:tcPr>
          <w:p w14:paraId="2F6D0E83" w14:textId="6CCF9F71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  <w:hideMark/>
          </w:tcPr>
          <w:p w14:paraId="05D28C6A" w14:textId="3D058E50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.0</w:t>
            </w:r>
          </w:p>
        </w:tc>
        <w:tc>
          <w:tcPr>
            <w:tcW w:w="851" w:type="dxa"/>
            <w:noWrap/>
            <w:vAlign w:val="center"/>
            <w:hideMark/>
          </w:tcPr>
          <w:p w14:paraId="7961634B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  <w:hideMark/>
          </w:tcPr>
          <w:p w14:paraId="282B3B92" w14:textId="15B907C9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6</w:t>
            </w:r>
          </w:p>
        </w:tc>
        <w:tc>
          <w:tcPr>
            <w:tcW w:w="566" w:type="dxa"/>
            <w:noWrap/>
            <w:vAlign w:val="center"/>
            <w:hideMark/>
          </w:tcPr>
          <w:p w14:paraId="1D990551" w14:textId="38A187E9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2</w:t>
            </w:r>
          </w:p>
        </w:tc>
        <w:tc>
          <w:tcPr>
            <w:tcW w:w="868" w:type="dxa"/>
            <w:noWrap/>
            <w:vAlign w:val="center"/>
            <w:hideMark/>
          </w:tcPr>
          <w:p w14:paraId="126DAD86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4A6B0E5" w14:textId="27E7C200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9DCF20B" w14:textId="7F068CE9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C3E7A53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76BF6" w14:textId="77777777" w:rsidR="009723AE" w:rsidRPr="005E2A4F" w:rsidRDefault="009723AE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5A3D7" w14:textId="77777777" w:rsidR="009723AE" w:rsidRPr="005E2A4F" w:rsidRDefault="009723AE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B6963" w14:textId="77777777" w:rsidR="009723AE" w:rsidRPr="005E2A4F" w:rsidRDefault="009723AE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6E597" w14:textId="77777777" w:rsidR="009723AE" w:rsidRPr="005E2A4F" w:rsidRDefault="009723AE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2979E" w14:textId="77777777" w:rsidR="009723AE" w:rsidRPr="005E2A4F" w:rsidRDefault="009723AE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F3FFE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6EAEF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FAFBC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5A221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995F1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A231B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9723AE" w:rsidRPr="005E2A4F" w14:paraId="5FF3817B" w14:textId="77777777" w:rsidTr="00D76BDF">
        <w:trPr>
          <w:trHeight w:val="263"/>
        </w:trPr>
        <w:tc>
          <w:tcPr>
            <w:tcW w:w="1413" w:type="dxa"/>
            <w:noWrap/>
            <w:vAlign w:val="bottom"/>
            <w:hideMark/>
          </w:tcPr>
          <w:p w14:paraId="55B4ADC1" w14:textId="1D78340E" w:rsidR="009723AE" w:rsidRPr="005E2A4F" w:rsidRDefault="009723AE" w:rsidP="005E2A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alis</w:t>
            </w:r>
          </w:p>
        </w:tc>
        <w:tc>
          <w:tcPr>
            <w:tcW w:w="1276" w:type="dxa"/>
            <w:noWrap/>
            <w:vAlign w:val="bottom"/>
            <w:hideMark/>
          </w:tcPr>
          <w:p w14:paraId="0F7AA28D" w14:textId="513BA2B7" w:rsidR="009723AE" w:rsidRPr="005E2A4F" w:rsidRDefault="009723AE" w:rsidP="005E2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lood</w:t>
            </w:r>
          </w:p>
        </w:tc>
        <w:tc>
          <w:tcPr>
            <w:tcW w:w="1842" w:type="dxa"/>
            <w:noWrap/>
            <w:vAlign w:val="center"/>
            <w:hideMark/>
          </w:tcPr>
          <w:p w14:paraId="6EBAC21A" w14:textId="1F70DCA1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  <w:hideMark/>
          </w:tcPr>
          <w:p w14:paraId="0DB55935" w14:textId="14ADFB40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.0</w:t>
            </w:r>
          </w:p>
        </w:tc>
        <w:tc>
          <w:tcPr>
            <w:tcW w:w="851" w:type="dxa"/>
            <w:noWrap/>
            <w:vAlign w:val="center"/>
            <w:hideMark/>
          </w:tcPr>
          <w:p w14:paraId="012C002D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  <w:hideMark/>
          </w:tcPr>
          <w:p w14:paraId="100F817D" w14:textId="718C8736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3DE7424C" w14:textId="3046E662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2</w:t>
            </w:r>
          </w:p>
        </w:tc>
        <w:tc>
          <w:tcPr>
            <w:tcW w:w="868" w:type="dxa"/>
            <w:noWrap/>
            <w:vAlign w:val="center"/>
            <w:hideMark/>
          </w:tcPr>
          <w:p w14:paraId="6BE73131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F570336" w14:textId="2B011079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823035C" w14:textId="0AB8E9C5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44CAF9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B712C" w14:textId="77777777" w:rsidR="009723AE" w:rsidRPr="005E2A4F" w:rsidRDefault="009723AE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18019" w14:textId="77777777" w:rsidR="009723AE" w:rsidRPr="005E2A4F" w:rsidRDefault="009723AE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C1420" w14:textId="77777777" w:rsidR="009723AE" w:rsidRPr="005E2A4F" w:rsidRDefault="009723AE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CEFAF" w14:textId="77777777" w:rsidR="009723AE" w:rsidRPr="005E2A4F" w:rsidRDefault="009723AE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3E12B" w14:textId="77777777" w:rsidR="009723AE" w:rsidRPr="005E2A4F" w:rsidRDefault="009723AE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20B3C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5C3C2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39D7B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D2D69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3D1B0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01DC9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9723AE" w:rsidRPr="005E2A4F" w14:paraId="00AA91F1" w14:textId="77777777" w:rsidTr="00D76BDF">
        <w:trPr>
          <w:trHeight w:val="263"/>
        </w:trPr>
        <w:tc>
          <w:tcPr>
            <w:tcW w:w="1413" w:type="dxa"/>
            <w:noWrap/>
            <w:vAlign w:val="bottom"/>
            <w:hideMark/>
          </w:tcPr>
          <w:p w14:paraId="1BBB473E" w14:textId="02D8ABA4" w:rsidR="009723AE" w:rsidRPr="005E2A4F" w:rsidRDefault="009723AE" w:rsidP="005E2A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alis</w:t>
            </w:r>
          </w:p>
        </w:tc>
        <w:tc>
          <w:tcPr>
            <w:tcW w:w="1276" w:type="dxa"/>
            <w:noWrap/>
            <w:vAlign w:val="bottom"/>
            <w:hideMark/>
          </w:tcPr>
          <w:p w14:paraId="7AA8DD27" w14:textId="452B13A9" w:rsidR="009723AE" w:rsidRPr="005E2A4F" w:rsidRDefault="009723AE" w:rsidP="005E2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lood</w:t>
            </w:r>
          </w:p>
        </w:tc>
        <w:tc>
          <w:tcPr>
            <w:tcW w:w="1842" w:type="dxa"/>
            <w:noWrap/>
            <w:vAlign w:val="center"/>
            <w:hideMark/>
          </w:tcPr>
          <w:p w14:paraId="3B3913E2" w14:textId="6B1677FE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  <w:hideMark/>
          </w:tcPr>
          <w:p w14:paraId="17BCA28A" w14:textId="031789D4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.0</w:t>
            </w:r>
          </w:p>
        </w:tc>
        <w:tc>
          <w:tcPr>
            <w:tcW w:w="851" w:type="dxa"/>
            <w:noWrap/>
            <w:vAlign w:val="center"/>
            <w:hideMark/>
          </w:tcPr>
          <w:p w14:paraId="3AB44F04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  <w:hideMark/>
          </w:tcPr>
          <w:p w14:paraId="32481FD9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13FAA80B" w14:textId="19EA6E9D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2</w:t>
            </w:r>
          </w:p>
        </w:tc>
        <w:tc>
          <w:tcPr>
            <w:tcW w:w="868" w:type="dxa"/>
            <w:noWrap/>
            <w:vAlign w:val="center"/>
            <w:hideMark/>
          </w:tcPr>
          <w:p w14:paraId="120D6A2B" w14:textId="51A2341B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.5</w:t>
            </w:r>
          </w:p>
        </w:tc>
        <w:tc>
          <w:tcPr>
            <w:tcW w:w="850" w:type="dxa"/>
            <w:noWrap/>
            <w:vAlign w:val="center"/>
            <w:hideMark/>
          </w:tcPr>
          <w:p w14:paraId="27AEA1A1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17B6531" w14:textId="19EE357C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E6027C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A284A" w14:textId="77777777" w:rsidR="009723AE" w:rsidRPr="005E2A4F" w:rsidRDefault="009723AE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85F2C" w14:textId="77777777" w:rsidR="009723AE" w:rsidRPr="005E2A4F" w:rsidRDefault="009723AE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7EEFB" w14:textId="77777777" w:rsidR="009723AE" w:rsidRPr="005E2A4F" w:rsidRDefault="009723AE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7DE6A" w14:textId="77777777" w:rsidR="009723AE" w:rsidRPr="005E2A4F" w:rsidRDefault="009723AE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C4A12" w14:textId="77777777" w:rsidR="009723AE" w:rsidRPr="005E2A4F" w:rsidRDefault="009723AE" w:rsidP="005E2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26BE7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2752E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62DB7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4B4AC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4199A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7112C" w14:textId="77777777" w:rsidR="009723AE" w:rsidRPr="005E2A4F" w:rsidRDefault="009723AE" w:rsidP="005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E874C2" w:rsidRPr="005E2A4F" w14:paraId="56007769" w14:textId="77777777" w:rsidTr="00D76BDF">
        <w:trPr>
          <w:trHeight w:val="263"/>
        </w:trPr>
        <w:tc>
          <w:tcPr>
            <w:tcW w:w="1413" w:type="dxa"/>
            <w:noWrap/>
            <w:vAlign w:val="bottom"/>
          </w:tcPr>
          <w:p w14:paraId="67C3B3C8" w14:textId="47DA6DE6" w:rsidR="00E874C2" w:rsidRDefault="00E874C2" w:rsidP="00E874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alis</w:t>
            </w:r>
          </w:p>
        </w:tc>
        <w:tc>
          <w:tcPr>
            <w:tcW w:w="1276" w:type="dxa"/>
            <w:noWrap/>
            <w:vAlign w:val="bottom"/>
          </w:tcPr>
          <w:p w14:paraId="59D4FF1C" w14:textId="21B6E932" w:rsidR="00E874C2" w:rsidRDefault="00E874C2" w:rsidP="00E874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lood</w:t>
            </w:r>
          </w:p>
        </w:tc>
        <w:tc>
          <w:tcPr>
            <w:tcW w:w="1842" w:type="dxa"/>
            <w:noWrap/>
            <w:vAlign w:val="center"/>
          </w:tcPr>
          <w:p w14:paraId="5B4BADE3" w14:textId="011CF870" w:rsidR="00E874C2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</w:tcPr>
          <w:p w14:paraId="015AB9B5" w14:textId="4F7388EC" w:rsidR="00E874C2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.0</w:t>
            </w:r>
          </w:p>
        </w:tc>
        <w:tc>
          <w:tcPr>
            <w:tcW w:w="851" w:type="dxa"/>
            <w:noWrap/>
            <w:vAlign w:val="center"/>
          </w:tcPr>
          <w:p w14:paraId="1092F8DF" w14:textId="2048C0A3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.0</w:t>
            </w:r>
          </w:p>
        </w:tc>
        <w:tc>
          <w:tcPr>
            <w:tcW w:w="834" w:type="dxa"/>
            <w:noWrap/>
            <w:vAlign w:val="center"/>
          </w:tcPr>
          <w:p w14:paraId="71624B9E" w14:textId="4C5094CC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  <w:t>13</w:t>
            </w:r>
          </w:p>
        </w:tc>
        <w:tc>
          <w:tcPr>
            <w:tcW w:w="566" w:type="dxa"/>
            <w:noWrap/>
            <w:vAlign w:val="center"/>
          </w:tcPr>
          <w:p w14:paraId="62FBD21D" w14:textId="1E58B455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2</w:t>
            </w:r>
          </w:p>
        </w:tc>
        <w:tc>
          <w:tcPr>
            <w:tcW w:w="868" w:type="dxa"/>
            <w:noWrap/>
            <w:vAlign w:val="center"/>
          </w:tcPr>
          <w:p w14:paraId="71B87F5E" w14:textId="1BA9CA92" w:rsidR="00E874C2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</w:tcPr>
          <w:p w14:paraId="4DFB3B60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</w:tcPr>
          <w:p w14:paraId="3A21A007" w14:textId="58CEBE38" w:rsidR="00E874C2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704F154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AAF39D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50AE8B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44E28A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B38C04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F6506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35C7C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001EC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6A4C3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B8125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613AE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9DA645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E874C2" w:rsidRPr="005E2A4F" w14:paraId="15320480" w14:textId="77777777" w:rsidTr="00D76BDF">
        <w:trPr>
          <w:trHeight w:val="263"/>
        </w:trPr>
        <w:tc>
          <w:tcPr>
            <w:tcW w:w="1413" w:type="dxa"/>
            <w:noWrap/>
            <w:vAlign w:val="bottom"/>
          </w:tcPr>
          <w:p w14:paraId="349D0920" w14:textId="5F4B005B" w:rsidR="00E874C2" w:rsidRDefault="00E874C2" w:rsidP="00E874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alis</w:t>
            </w:r>
          </w:p>
        </w:tc>
        <w:tc>
          <w:tcPr>
            <w:tcW w:w="1276" w:type="dxa"/>
            <w:noWrap/>
            <w:vAlign w:val="bottom"/>
          </w:tcPr>
          <w:p w14:paraId="0773DB08" w14:textId="18073C75" w:rsidR="00E874C2" w:rsidRDefault="00E874C2" w:rsidP="00E874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lood</w:t>
            </w:r>
          </w:p>
        </w:tc>
        <w:tc>
          <w:tcPr>
            <w:tcW w:w="1842" w:type="dxa"/>
            <w:noWrap/>
            <w:vAlign w:val="center"/>
          </w:tcPr>
          <w:p w14:paraId="02A6838C" w14:textId="69EFE51B" w:rsidR="00E874C2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</w:tcPr>
          <w:p w14:paraId="491149D5" w14:textId="33352376" w:rsidR="00E874C2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</w:tcPr>
          <w:p w14:paraId="374A3E28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</w:tcPr>
          <w:p w14:paraId="363F63D7" w14:textId="189E39DD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1</w:t>
            </w:r>
          </w:p>
        </w:tc>
        <w:tc>
          <w:tcPr>
            <w:tcW w:w="566" w:type="dxa"/>
            <w:noWrap/>
            <w:vAlign w:val="center"/>
          </w:tcPr>
          <w:p w14:paraId="38E60ABE" w14:textId="091E9E84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68" w:type="dxa"/>
            <w:noWrap/>
            <w:vAlign w:val="center"/>
          </w:tcPr>
          <w:p w14:paraId="6C36FA7B" w14:textId="76B3EF83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</w:tcPr>
          <w:p w14:paraId="14342A43" w14:textId="0D0B2962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</w:tcPr>
          <w:p w14:paraId="3045FD45" w14:textId="294685D6" w:rsidR="00E874C2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8120B00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3CA4B1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86DBCA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AAA4C8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8062AC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64E67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AB12A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B79BD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A2D8F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2C85A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CF2D9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7D339E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E874C2" w:rsidRPr="005E2A4F" w14:paraId="0C1095A7" w14:textId="77777777" w:rsidTr="00D76BDF">
        <w:trPr>
          <w:trHeight w:val="263"/>
        </w:trPr>
        <w:tc>
          <w:tcPr>
            <w:tcW w:w="1413" w:type="dxa"/>
            <w:noWrap/>
            <w:vAlign w:val="bottom"/>
          </w:tcPr>
          <w:p w14:paraId="00B8DC7F" w14:textId="16E1E2A2" w:rsidR="00E874C2" w:rsidRPr="005E2A4F" w:rsidRDefault="00E874C2" w:rsidP="00E874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alis</w:t>
            </w:r>
          </w:p>
        </w:tc>
        <w:tc>
          <w:tcPr>
            <w:tcW w:w="1276" w:type="dxa"/>
            <w:noWrap/>
            <w:vAlign w:val="bottom"/>
          </w:tcPr>
          <w:p w14:paraId="4EEFAEF4" w14:textId="7192A950" w:rsidR="00E874C2" w:rsidRPr="005E2A4F" w:rsidRDefault="00E874C2" w:rsidP="00E874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SF</w:t>
            </w:r>
          </w:p>
        </w:tc>
        <w:tc>
          <w:tcPr>
            <w:tcW w:w="1842" w:type="dxa"/>
            <w:noWrap/>
            <w:vAlign w:val="center"/>
          </w:tcPr>
          <w:p w14:paraId="5C17B708" w14:textId="50EC48C0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</w:tcPr>
          <w:p w14:paraId="14D5A4E5" w14:textId="1130D542" w:rsidR="00E874C2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.0</w:t>
            </w:r>
          </w:p>
        </w:tc>
        <w:tc>
          <w:tcPr>
            <w:tcW w:w="851" w:type="dxa"/>
            <w:noWrap/>
            <w:vAlign w:val="center"/>
          </w:tcPr>
          <w:p w14:paraId="6323A9C0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</w:tcPr>
          <w:p w14:paraId="6A340C4E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66" w:type="dxa"/>
            <w:noWrap/>
            <w:vAlign w:val="center"/>
          </w:tcPr>
          <w:p w14:paraId="69C8F934" w14:textId="5CB918CC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2</w:t>
            </w:r>
          </w:p>
        </w:tc>
        <w:tc>
          <w:tcPr>
            <w:tcW w:w="868" w:type="dxa"/>
            <w:noWrap/>
            <w:vAlign w:val="center"/>
          </w:tcPr>
          <w:p w14:paraId="5E0D3D2B" w14:textId="1CC0B5EF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</w:tcPr>
          <w:p w14:paraId="3CF08F6F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</w:tcPr>
          <w:p w14:paraId="73BB75FB" w14:textId="32881E9F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9AA0428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6E7AFB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7099D1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C9CE54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FD3978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278F9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7D420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1D081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8A887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5F758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EBC91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64E776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E874C2" w:rsidRPr="005E2A4F" w14:paraId="23798207" w14:textId="77777777" w:rsidTr="00D76BDF">
        <w:trPr>
          <w:trHeight w:val="263"/>
        </w:trPr>
        <w:tc>
          <w:tcPr>
            <w:tcW w:w="1413" w:type="dxa"/>
            <w:noWrap/>
            <w:vAlign w:val="bottom"/>
          </w:tcPr>
          <w:p w14:paraId="09959DDD" w14:textId="45E5A47E" w:rsidR="00E874C2" w:rsidRPr="005E2A4F" w:rsidRDefault="00E874C2" w:rsidP="00E874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alis</w:t>
            </w:r>
          </w:p>
        </w:tc>
        <w:tc>
          <w:tcPr>
            <w:tcW w:w="1276" w:type="dxa"/>
            <w:noWrap/>
            <w:vAlign w:val="bottom"/>
          </w:tcPr>
          <w:p w14:paraId="4BD5E3C0" w14:textId="5305CC5B" w:rsidR="00E874C2" w:rsidRPr="005E2A4F" w:rsidRDefault="00E874C2" w:rsidP="00E874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SF</w:t>
            </w:r>
          </w:p>
        </w:tc>
        <w:tc>
          <w:tcPr>
            <w:tcW w:w="1842" w:type="dxa"/>
            <w:noWrap/>
            <w:vAlign w:val="center"/>
          </w:tcPr>
          <w:p w14:paraId="678F2CFE" w14:textId="74CEB4AF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</w:tcPr>
          <w:p w14:paraId="7ABDE9DB" w14:textId="38F698AF" w:rsidR="00E874C2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.0</w:t>
            </w:r>
          </w:p>
        </w:tc>
        <w:tc>
          <w:tcPr>
            <w:tcW w:w="851" w:type="dxa"/>
            <w:noWrap/>
            <w:vAlign w:val="center"/>
          </w:tcPr>
          <w:p w14:paraId="62C171BD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</w:tcPr>
          <w:p w14:paraId="3235512D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66" w:type="dxa"/>
            <w:noWrap/>
            <w:vAlign w:val="center"/>
          </w:tcPr>
          <w:p w14:paraId="42780C4E" w14:textId="674C35D5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2</w:t>
            </w:r>
          </w:p>
        </w:tc>
        <w:tc>
          <w:tcPr>
            <w:tcW w:w="868" w:type="dxa"/>
            <w:noWrap/>
            <w:vAlign w:val="center"/>
          </w:tcPr>
          <w:p w14:paraId="127CE7D4" w14:textId="403E5C21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</w:tcPr>
          <w:p w14:paraId="5CD65B2C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</w:tcPr>
          <w:p w14:paraId="267498CD" w14:textId="749D9E76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216C6F0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DAD68E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65D89B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339609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0FCE68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E3E6E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DC2D8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8E437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7C7DB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AE70A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E333C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308560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E874C2" w:rsidRPr="005E2A4F" w14:paraId="26E7DE93" w14:textId="77777777" w:rsidTr="00D76BDF">
        <w:trPr>
          <w:trHeight w:val="263"/>
        </w:trPr>
        <w:tc>
          <w:tcPr>
            <w:tcW w:w="1413" w:type="dxa"/>
            <w:noWrap/>
            <w:vAlign w:val="bottom"/>
            <w:hideMark/>
          </w:tcPr>
          <w:p w14:paraId="2AAD6C92" w14:textId="58507886" w:rsidR="00E874C2" w:rsidRPr="005E2A4F" w:rsidRDefault="00E874C2" w:rsidP="00E874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alis</w:t>
            </w:r>
          </w:p>
        </w:tc>
        <w:tc>
          <w:tcPr>
            <w:tcW w:w="1276" w:type="dxa"/>
            <w:noWrap/>
            <w:vAlign w:val="bottom"/>
            <w:hideMark/>
          </w:tcPr>
          <w:p w14:paraId="5A2AE259" w14:textId="247E87F8" w:rsidR="00E874C2" w:rsidRPr="005E2A4F" w:rsidRDefault="00E874C2" w:rsidP="00E874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Urine</w:t>
            </w:r>
          </w:p>
        </w:tc>
        <w:tc>
          <w:tcPr>
            <w:tcW w:w="1842" w:type="dxa"/>
            <w:noWrap/>
            <w:vAlign w:val="center"/>
            <w:hideMark/>
          </w:tcPr>
          <w:p w14:paraId="3A3A5659" w14:textId="2F66DFD0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  <w:hideMark/>
          </w:tcPr>
          <w:p w14:paraId="6B0F669A" w14:textId="18A4FAC4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.0</w:t>
            </w:r>
          </w:p>
        </w:tc>
        <w:tc>
          <w:tcPr>
            <w:tcW w:w="851" w:type="dxa"/>
            <w:noWrap/>
            <w:vAlign w:val="center"/>
            <w:hideMark/>
          </w:tcPr>
          <w:p w14:paraId="48E00CB8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  <w:hideMark/>
          </w:tcPr>
          <w:p w14:paraId="5654C28A" w14:textId="0C3500A1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0CB7FDDB" w14:textId="6865E8A4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2</w:t>
            </w:r>
          </w:p>
        </w:tc>
        <w:tc>
          <w:tcPr>
            <w:tcW w:w="868" w:type="dxa"/>
            <w:noWrap/>
            <w:vAlign w:val="center"/>
            <w:hideMark/>
          </w:tcPr>
          <w:p w14:paraId="0992663F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0692E64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E25924F" w14:textId="57787EA1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6AD4B0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E44AB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D4110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6070F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9BB37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0150E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49F63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388FC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AF44E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B1621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C8F88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B4BCE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E874C2" w:rsidRPr="005E2A4F" w14:paraId="6F955A53" w14:textId="77777777" w:rsidTr="00D76BDF">
        <w:trPr>
          <w:trHeight w:val="263"/>
        </w:trPr>
        <w:tc>
          <w:tcPr>
            <w:tcW w:w="1413" w:type="dxa"/>
            <w:noWrap/>
            <w:vAlign w:val="bottom"/>
            <w:hideMark/>
          </w:tcPr>
          <w:p w14:paraId="285284D8" w14:textId="1B86EE32" w:rsidR="00E874C2" w:rsidRPr="005E2A4F" w:rsidRDefault="00E874C2" w:rsidP="00E874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alis</w:t>
            </w:r>
          </w:p>
        </w:tc>
        <w:tc>
          <w:tcPr>
            <w:tcW w:w="1276" w:type="dxa"/>
            <w:noWrap/>
            <w:vAlign w:val="bottom"/>
            <w:hideMark/>
          </w:tcPr>
          <w:p w14:paraId="00BF2B57" w14:textId="3FAF95FF" w:rsidR="00E874C2" w:rsidRPr="005E2A4F" w:rsidRDefault="00E874C2" w:rsidP="00E874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Urine</w:t>
            </w:r>
          </w:p>
        </w:tc>
        <w:tc>
          <w:tcPr>
            <w:tcW w:w="1842" w:type="dxa"/>
            <w:noWrap/>
            <w:vAlign w:val="center"/>
            <w:hideMark/>
          </w:tcPr>
          <w:p w14:paraId="40EE460D" w14:textId="5EF43AF7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  <w:hideMark/>
          </w:tcPr>
          <w:p w14:paraId="10024954" w14:textId="059EA5D8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≥8</w:t>
            </w:r>
          </w:p>
        </w:tc>
        <w:tc>
          <w:tcPr>
            <w:tcW w:w="851" w:type="dxa"/>
            <w:noWrap/>
            <w:vAlign w:val="center"/>
            <w:hideMark/>
          </w:tcPr>
          <w:p w14:paraId="42C3C9F9" w14:textId="324D069E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6.0</w:t>
            </w:r>
          </w:p>
        </w:tc>
        <w:tc>
          <w:tcPr>
            <w:tcW w:w="834" w:type="dxa"/>
            <w:noWrap/>
            <w:vAlign w:val="center"/>
            <w:hideMark/>
          </w:tcPr>
          <w:p w14:paraId="6C28209C" w14:textId="5003A940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4</w:t>
            </w:r>
          </w:p>
        </w:tc>
        <w:tc>
          <w:tcPr>
            <w:tcW w:w="566" w:type="dxa"/>
            <w:noWrap/>
            <w:vAlign w:val="center"/>
            <w:hideMark/>
          </w:tcPr>
          <w:p w14:paraId="5A77E1A1" w14:textId="630CB443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2</w:t>
            </w:r>
          </w:p>
        </w:tc>
        <w:tc>
          <w:tcPr>
            <w:tcW w:w="868" w:type="dxa"/>
            <w:noWrap/>
            <w:vAlign w:val="center"/>
            <w:hideMark/>
          </w:tcPr>
          <w:p w14:paraId="4417B920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D25E015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1126F35" w14:textId="4AE03575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40F51C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7F721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0A387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E3328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D5973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D7B66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3E419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29096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1ADEC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A11FF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1469F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EF338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E874C2" w:rsidRPr="005E2A4F" w14:paraId="72D10BF7" w14:textId="77777777" w:rsidTr="00D76BDF">
        <w:trPr>
          <w:trHeight w:val="263"/>
        </w:trPr>
        <w:tc>
          <w:tcPr>
            <w:tcW w:w="1413" w:type="dxa"/>
            <w:noWrap/>
            <w:vAlign w:val="bottom"/>
            <w:hideMark/>
          </w:tcPr>
          <w:p w14:paraId="4FB70EB8" w14:textId="572D125C" w:rsidR="00E874C2" w:rsidRPr="005E2A4F" w:rsidRDefault="00E874C2" w:rsidP="00E874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alis</w:t>
            </w:r>
          </w:p>
        </w:tc>
        <w:tc>
          <w:tcPr>
            <w:tcW w:w="1276" w:type="dxa"/>
            <w:noWrap/>
            <w:vAlign w:val="bottom"/>
            <w:hideMark/>
          </w:tcPr>
          <w:p w14:paraId="3CBC82AF" w14:textId="0FBCE857" w:rsidR="00E874C2" w:rsidRPr="005E2A4F" w:rsidRDefault="00E874C2" w:rsidP="00E874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us / Punction</w:t>
            </w:r>
          </w:p>
        </w:tc>
        <w:tc>
          <w:tcPr>
            <w:tcW w:w="1842" w:type="dxa"/>
            <w:noWrap/>
            <w:vAlign w:val="center"/>
            <w:hideMark/>
          </w:tcPr>
          <w:p w14:paraId="26EE453F" w14:textId="32B829C8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  <w:hideMark/>
          </w:tcPr>
          <w:p w14:paraId="1DE35B47" w14:textId="32A0ACDD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.0</w:t>
            </w:r>
          </w:p>
        </w:tc>
        <w:tc>
          <w:tcPr>
            <w:tcW w:w="851" w:type="dxa"/>
            <w:noWrap/>
            <w:vAlign w:val="center"/>
            <w:hideMark/>
          </w:tcPr>
          <w:p w14:paraId="36318105" w14:textId="591472ED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  <w:hideMark/>
          </w:tcPr>
          <w:p w14:paraId="242F6892" w14:textId="0089C35F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49CB7504" w14:textId="0FE77CFC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2</w:t>
            </w:r>
          </w:p>
        </w:tc>
        <w:tc>
          <w:tcPr>
            <w:tcW w:w="868" w:type="dxa"/>
            <w:noWrap/>
            <w:vAlign w:val="center"/>
            <w:hideMark/>
          </w:tcPr>
          <w:p w14:paraId="1D54FB56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03AE6C2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EB39C7B" w14:textId="63A69456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134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B870C20" w14:textId="04940FCD" w:rsidR="00E874C2" w:rsidRPr="005E2A4F" w:rsidRDefault="00E874C2" w:rsidP="00E874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9019D" w14:textId="77777777" w:rsidR="00E874C2" w:rsidRPr="005E2A4F" w:rsidRDefault="00E874C2" w:rsidP="00E874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FC3A6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16216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CDB55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710BE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9F9BB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E30F4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8FF6C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B9298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3D28B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E874C2" w:rsidRPr="005E2A4F" w14:paraId="3C1D4169" w14:textId="77777777" w:rsidTr="00D76BDF">
        <w:trPr>
          <w:trHeight w:val="263"/>
        </w:trPr>
        <w:tc>
          <w:tcPr>
            <w:tcW w:w="1413" w:type="dxa"/>
            <w:noWrap/>
            <w:vAlign w:val="bottom"/>
            <w:hideMark/>
          </w:tcPr>
          <w:p w14:paraId="58C4EB08" w14:textId="7014B448" w:rsidR="00E874C2" w:rsidRPr="005E2A4F" w:rsidRDefault="00E874C2" w:rsidP="00E874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alis</w:t>
            </w:r>
          </w:p>
        </w:tc>
        <w:tc>
          <w:tcPr>
            <w:tcW w:w="1276" w:type="dxa"/>
            <w:noWrap/>
            <w:vAlign w:val="bottom"/>
            <w:hideMark/>
          </w:tcPr>
          <w:p w14:paraId="157965C1" w14:textId="0ECF3D62" w:rsidR="00E874C2" w:rsidRPr="005E2A4F" w:rsidRDefault="00E874C2" w:rsidP="00E874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Fluid (GI)</w:t>
            </w:r>
          </w:p>
        </w:tc>
        <w:tc>
          <w:tcPr>
            <w:tcW w:w="1842" w:type="dxa"/>
            <w:noWrap/>
            <w:vAlign w:val="center"/>
            <w:hideMark/>
          </w:tcPr>
          <w:p w14:paraId="6D415A67" w14:textId="29914023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  <w:hideMark/>
          </w:tcPr>
          <w:p w14:paraId="7F361195" w14:textId="3BD89C11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.0</w:t>
            </w:r>
          </w:p>
        </w:tc>
        <w:tc>
          <w:tcPr>
            <w:tcW w:w="851" w:type="dxa"/>
            <w:noWrap/>
            <w:vAlign w:val="center"/>
            <w:hideMark/>
          </w:tcPr>
          <w:p w14:paraId="584D7E2F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  <w:hideMark/>
          </w:tcPr>
          <w:p w14:paraId="2FEEB10F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730B5A12" w14:textId="026A3343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2</w:t>
            </w:r>
          </w:p>
        </w:tc>
        <w:tc>
          <w:tcPr>
            <w:tcW w:w="868" w:type="dxa"/>
            <w:noWrap/>
            <w:vAlign w:val="center"/>
            <w:hideMark/>
          </w:tcPr>
          <w:p w14:paraId="158B6BA3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0AD12E0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AB9D9DE" w14:textId="2CA2964F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E7DFDB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3B5F6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8A3A9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B8FFE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FD804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EFC01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67115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CE760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54948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92F37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52594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F5504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E874C2" w:rsidRPr="005E2A4F" w14:paraId="009BD9BD" w14:textId="77777777" w:rsidTr="00D76BDF">
        <w:trPr>
          <w:trHeight w:val="263"/>
        </w:trPr>
        <w:tc>
          <w:tcPr>
            <w:tcW w:w="1413" w:type="dxa"/>
            <w:noWrap/>
            <w:vAlign w:val="bottom"/>
            <w:hideMark/>
          </w:tcPr>
          <w:p w14:paraId="49633382" w14:textId="18D37602" w:rsidR="00E874C2" w:rsidRPr="005E2A4F" w:rsidRDefault="00E874C2" w:rsidP="00E874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alis</w:t>
            </w:r>
          </w:p>
        </w:tc>
        <w:tc>
          <w:tcPr>
            <w:tcW w:w="1276" w:type="dxa"/>
            <w:noWrap/>
            <w:vAlign w:val="bottom"/>
            <w:hideMark/>
          </w:tcPr>
          <w:p w14:paraId="7DBBDE4F" w14:textId="0731D1AE" w:rsidR="00E874C2" w:rsidRPr="005E2A4F" w:rsidRDefault="00E874C2" w:rsidP="00E874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Tissue</w:t>
            </w:r>
          </w:p>
        </w:tc>
        <w:tc>
          <w:tcPr>
            <w:tcW w:w="1842" w:type="dxa"/>
            <w:noWrap/>
            <w:vAlign w:val="center"/>
            <w:hideMark/>
          </w:tcPr>
          <w:p w14:paraId="2B4C85F8" w14:textId="183E9F44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  <w:hideMark/>
          </w:tcPr>
          <w:p w14:paraId="31BC4BF1" w14:textId="3D68A5C8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.0</w:t>
            </w:r>
          </w:p>
        </w:tc>
        <w:tc>
          <w:tcPr>
            <w:tcW w:w="851" w:type="dxa"/>
            <w:noWrap/>
            <w:vAlign w:val="center"/>
            <w:hideMark/>
          </w:tcPr>
          <w:p w14:paraId="1FBA3604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  <w:hideMark/>
          </w:tcPr>
          <w:p w14:paraId="45B70CA6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1A6D03F0" w14:textId="66C3C89A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2</w:t>
            </w:r>
          </w:p>
        </w:tc>
        <w:tc>
          <w:tcPr>
            <w:tcW w:w="868" w:type="dxa"/>
            <w:noWrap/>
            <w:vAlign w:val="center"/>
            <w:hideMark/>
          </w:tcPr>
          <w:p w14:paraId="633CDA8A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098BD7F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EAA710C" w14:textId="43215F83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BFD73E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11EFF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EDC54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74520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3C8D3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C0538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10286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A859B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44441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B4D40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F6FB6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D5C54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E874C2" w:rsidRPr="005E2A4F" w14:paraId="32C13648" w14:textId="77777777" w:rsidTr="00D76BDF">
        <w:trPr>
          <w:trHeight w:val="263"/>
        </w:trPr>
        <w:tc>
          <w:tcPr>
            <w:tcW w:w="1413" w:type="dxa"/>
            <w:noWrap/>
            <w:vAlign w:val="bottom"/>
            <w:hideMark/>
          </w:tcPr>
          <w:p w14:paraId="75FCC541" w14:textId="034E7EF2" w:rsidR="00E874C2" w:rsidRPr="005E2A4F" w:rsidRDefault="00E874C2" w:rsidP="00E874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alis</w:t>
            </w:r>
          </w:p>
        </w:tc>
        <w:tc>
          <w:tcPr>
            <w:tcW w:w="1276" w:type="dxa"/>
            <w:noWrap/>
            <w:vAlign w:val="bottom"/>
            <w:hideMark/>
          </w:tcPr>
          <w:p w14:paraId="7D284526" w14:textId="4D1703EF" w:rsidR="00E874C2" w:rsidRPr="005E2A4F" w:rsidRDefault="00E874C2" w:rsidP="00E874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Tissue</w:t>
            </w:r>
          </w:p>
        </w:tc>
        <w:tc>
          <w:tcPr>
            <w:tcW w:w="1842" w:type="dxa"/>
            <w:noWrap/>
            <w:vAlign w:val="center"/>
            <w:hideMark/>
          </w:tcPr>
          <w:p w14:paraId="0CF1B5D3" w14:textId="78411271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  <w:hideMark/>
          </w:tcPr>
          <w:p w14:paraId="2FD90C3C" w14:textId="736D6EC3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4B7368F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  <w:hideMark/>
          </w:tcPr>
          <w:p w14:paraId="73B4E0D7" w14:textId="483F16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3</w:t>
            </w:r>
          </w:p>
        </w:tc>
        <w:tc>
          <w:tcPr>
            <w:tcW w:w="566" w:type="dxa"/>
            <w:noWrap/>
            <w:vAlign w:val="center"/>
            <w:hideMark/>
          </w:tcPr>
          <w:p w14:paraId="7D229096" w14:textId="3B2BCF3F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2</w:t>
            </w:r>
          </w:p>
        </w:tc>
        <w:tc>
          <w:tcPr>
            <w:tcW w:w="868" w:type="dxa"/>
            <w:noWrap/>
            <w:vAlign w:val="center"/>
            <w:hideMark/>
          </w:tcPr>
          <w:p w14:paraId="3211CDB1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00CDB3C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8438821" w14:textId="7BEF82D9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CA333B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C1EBA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37333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75D1F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C2FD4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38905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C56B7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7726A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D0E5F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D1F64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A00BE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B4275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E874C2" w:rsidRPr="005E2A4F" w14:paraId="07BE357F" w14:textId="77777777" w:rsidTr="00D76BDF">
        <w:trPr>
          <w:trHeight w:val="263"/>
        </w:trPr>
        <w:tc>
          <w:tcPr>
            <w:tcW w:w="1413" w:type="dxa"/>
            <w:noWrap/>
            <w:vAlign w:val="bottom"/>
            <w:hideMark/>
          </w:tcPr>
          <w:p w14:paraId="394C2F57" w14:textId="5ABEA0A3" w:rsidR="00E874C2" w:rsidRPr="005E2A4F" w:rsidRDefault="00E874C2" w:rsidP="00E874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alis</w:t>
            </w:r>
          </w:p>
        </w:tc>
        <w:tc>
          <w:tcPr>
            <w:tcW w:w="1276" w:type="dxa"/>
            <w:noWrap/>
            <w:vAlign w:val="bottom"/>
            <w:hideMark/>
          </w:tcPr>
          <w:p w14:paraId="3AC0E583" w14:textId="5F9B4B77" w:rsidR="00E874C2" w:rsidRPr="005E2A4F" w:rsidRDefault="00E874C2" w:rsidP="00E874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Tissue</w:t>
            </w:r>
          </w:p>
        </w:tc>
        <w:tc>
          <w:tcPr>
            <w:tcW w:w="1842" w:type="dxa"/>
            <w:noWrap/>
            <w:vAlign w:val="center"/>
            <w:hideMark/>
          </w:tcPr>
          <w:p w14:paraId="1531A251" w14:textId="346FA12E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  <w:hideMark/>
          </w:tcPr>
          <w:p w14:paraId="2C2CBB18" w14:textId="39872CCA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.0</w:t>
            </w:r>
          </w:p>
        </w:tc>
        <w:tc>
          <w:tcPr>
            <w:tcW w:w="851" w:type="dxa"/>
            <w:noWrap/>
            <w:vAlign w:val="center"/>
            <w:hideMark/>
          </w:tcPr>
          <w:p w14:paraId="4B124E00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  <w:hideMark/>
          </w:tcPr>
          <w:p w14:paraId="18473E61" w14:textId="11CE1B60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0030C3B1" w14:textId="43D4D569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2</w:t>
            </w:r>
          </w:p>
        </w:tc>
        <w:tc>
          <w:tcPr>
            <w:tcW w:w="868" w:type="dxa"/>
            <w:noWrap/>
            <w:vAlign w:val="center"/>
            <w:hideMark/>
          </w:tcPr>
          <w:p w14:paraId="69D01678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EFAEA23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AF52233" w14:textId="7F6E25F8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6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92DBE25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44D17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E0EF2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03E77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95272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C9284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DA725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22470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CA90A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DC1FE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8138D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2DFBD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E874C2" w:rsidRPr="005E2A4F" w14:paraId="6D954A8B" w14:textId="77777777" w:rsidTr="00D76BDF">
        <w:trPr>
          <w:trHeight w:val="263"/>
        </w:trPr>
        <w:tc>
          <w:tcPr>
            <w:tcW w:w="1413" w:type="dxa"/>
            <w:noWrap/>
            <w:vAlign w:val="bottom"/>
          </w:tcPr>
          <w:p w14:paraId="13F96878" w14:textId="0F027AFC" w:rsidR="00E874C2" w:rsidRPr="005E2A4F" w:rsidRDefault="00E874C2" w:rsidP="00E874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ium</w:t>
            </w:r>
          </w:p>
        </w:tc>
        <w:tc>
          <w:tcPr>
            <w:tcW w:w="1276" w:type="dxa"/>
            <w:noWrap/>
            <w:vAlign w:val="bottom"/>
          </w:tcPr>
          <w:p w14:paraId="62298DD9" w14:textId="3BF40450" w:rsidR="00E874C2" w:rsidRPr="005E2A4F" w:rsidRDefault="00E874C2" w:rsidP="00E874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AL</w:t>
            </w:r>
          </w:p>
        </w:tc>
        <w:tc>
          <w:tcPr>
            <w:tcW w:w="1842" w:type="dxa"/>
            <w:noWrap/>
            <w:vAlign w:val="center"/>
          </w:tcPr>
          <w:p w14:paraId="6F3397E5" w14:textId="1FB43E76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</w:tcPr>
          <w:p w14:paraId="295712C5" w14:textId="60CD04F7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0.5</w:t>
            </w:r>
          </w:p>
        </w:tc>
        <w:tc>
          <w:tcPr>
            <w:tcW w:w="851" w:type="dxa"/>
            <w:noWrap/>
            <w:vAlign w:val="center"/>
          </w:tcPr>
          <w:p w14:paraId="0C77DCAC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</w:tcPr>
          <w:p w14:paraId="6D596270" w14:textId="27D14BF3" w:rsidR="00E874C2" w:rsidRPr="005E2A4F" w:rsidRDefault="00C1562F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7</w:t>
            </w:r>
          </w:p>
        </w:tc>
        <w:tc>
          <w:tcPr>
            <w:tcW w:w="566" w:type="dxa"/>
            <w:noWrap/>
            <w:vAlign w:val="center"/>
          </w:tcPr>
          <w:p w14:paraId="1922461F" w14:textId="17578DD3" w:rsidR="00E874C2" w:rsidRPr="005E2A4F" w:rsidRDefault="00C1562F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≥32</w:t>
            </w:r>
          </w:p>
        </w:tc>
        <w:tc>
          <w:tcPr>
            <w:tcW w:w="868" w:type="dxa"/>
            <w:noWrap/>
            <w:vAlign w:val="center"/>
          </w:tcPr>
          <w:p w14:paraId="52E8C83C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</w:tcPr>
          <w:p w14:paraId="47568FBF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</w:tcPr>
          <w:p w14:paraId="5ED56614" w14:textId="64328422" w:rsidR="00E874C2" w:rsidRPr="005E2A4F" w:rsidRDefault="00C1562F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BBA0959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056D60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41F81B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D803F1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1C101C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30107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B30F3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1B817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00DB7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B0AA1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3CB14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82C391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E874C2" w:rsidRPr="005E2A4F" w14:paraId="419C508F" w14:textId="77777777" w:rsidTr="00D76BDF">
        <w:trPr>
          <w:trHeight w:val="263"/>
        </w:trPr>
        <w:tc>
          <w:tcPr>
            <w:tcW w:w="1413" w:type="dxa"/>
            <w:noWrap/>
            <w:vAlign w:val="bottom"/>
          </w:tcPr>
          <w:p w14:paraId="0A7DC24A" w14:textId="13A04758" w:rsidR="00E874C2" w:rsidRPr="005E2A4F" w:rsidRDefault="00E874C2" w:rsidP="00E874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ium</w:t>
            </w:r>
          </w:p>
        </w:tc>
        <w:tc>
          <w:tcPr>
            <w:tcW w:w="1276" w:type="dxa"/>
            <w:noWrap/>
            <w:vAlign w:val="bottom"/>
          </w:tcPr>
          <w:p w14:paraId="15933873" w14:textId="50E7E210" w:rsidR="00E874C2" w:rsidRPr="005E2A4F" w:rsidRDefault="00E874C2" w:rsidP="00E874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AL</w:t>
            </w:r>
          </w:p>
        </w:tc>
        <w:tc>
          <w:tcPr>
            <w:tcW w:w="1842" w:type="dxa"/>
            <w:noWrap/>
            <w:vAlign w:val="center"/>
          </w:tcPr>
          <w:p w14:paraId="4BE943A8" w14:textId="03010B80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</w:tcPr>
          <w:p w14:paraId="4ED5607E" w14:textId="5A22EF83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0.5</w:t>
            </w:r>
          </w:p>
        </w:tc>
        <w:tc>
          <w:tcPr>
            <w:tcW w:w="851" w:type="dxa"/>
            <w:noWrap/>
            <w:vAlign w:val="center"/>
          </w:tcPr>
          <w:p w14:paraId="6AE3A128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</w:tcPr>
          <w:p w14:paraId="39AA5E23" w14:textId="033BA734" w:rsidR="00E874C2" w:rsidRPr="005E2A4F" w:rsidRDefault="00C1562F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8</w:t>
            </w:r>
          </w:p>
        </w:tc>
        <w:tc>
          <w:tcPr>
            <w:tcW w:w="566" w:type="dxa"/>
            <w:noWrap/>
            <w:vAlign w:val="center"/>
          </w:tcPr>
          <w:p w14:paraId="57EA400D" w14:textId="3930F706" w:rsidR="00E874C2" w:rsidRPr="005E2A4F" w:rsidRDefault="00C1562F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≥32</w:t>
            </w:r>
          </w:p>
        </w:tc>
        <w:tc>
          <w:tcPr>
            <w:tcW w:w="868" w:type="dxa"/>
            <w:noWrap/>
            <w:vAlign w:val="center"/>
          </w:tcPr>
          <w:p w14:paraId="50A81CAC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</w:tcPr>
          <w:p w14:paraId="5C60C62E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</w:tcPr>
          <w:p w14:paraId="079FA86F" w14:textId="10F59132" w:rsidR="00E874C2" w:rsidRPr="005E2A4F" w:rsidRDefault="00C1562F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30D5603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A96099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EB8733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AEA385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C3EB27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0F5BC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FFA79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8D13E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016D5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8C505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B09EA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681937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E874C2" w:rsidRPr="005E2A4F" w14:paraId="7B81C5E4" w14:textId="77777777" w:rsidTr="00D76BDF">
        <w:trPr>
          <w:trHeight w:val="263"/>
        </w:trPr>
        <w:tc>
          <w:tcPr>
            <w:tcW w:w="1413" w:type="dxa"/>
            <w:noWrap/>
            <w:vAlign w:val="bottom"/>
          </w:tcPr>
          <w:p w14:paraId="38AC8212" w14:textId="2C1CD743" w:rsidR="00E874C2" w:rsidRPr="005E2A4F" w:rsidRDefault="00E874C2" w:rsidP="00E874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ium</w:t>
            </w:r>
          </w:p>
        </w:tc>
        <w:tc>
          <w:tcPr>
            <w:tcW w:w="1276" w:type="dxa"/>
            <w:noWrap/>
            <w:vAlign w:val="bottom"/>
          </w:tcPr>
          <w:p w14:paraId="4D06B957" w14:textId="4A0E089C" w:rsidR="00E874C2" w:rsidRPr="005E2A4F" w:rsidRDefault="00E874C2" w:rsidP="00E874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AL</w:t>
            </w:r>
          </w:p>
        </w:tc>
        <w:tc>
          <w:tcPr>
            <w:tcW w:w="1842" w:type="dxa"/>
            <w:noWrap/>
            <w:vAlign w:val="center"/>
          </w:tcPr>
          <w:p w14:paraId="16011F6A" w14:textId="2ED5D6CC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</w:tcPr>
          <w:p w14:paraId="441EF30F" w14:textId="5C9E23CE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0.5</w:t>
            </w:r>
          </w:p>
        </w:tc>
        <w:tc>
          <w:tcPr>
            <w:tcW w:w="851" w:type="dxa"/>
            <w:noWrap/>
            <w:vAlign w:val="center"/>
          </w:tcPr>
          <w:p w14:paraId="725F6036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</w:tcPr>
          <w:p w14:paraId="4FFAE8AF" w14:textId="2876176E" w:rsidR="00E874C2" w:rsidRPr="005E2A4F" w:rsidRDefault="00C1562F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9</w:t>
            </w:r>
          </w:p>
        </w:tc>
        <w:tc>
          <w:tcPr>
            <w:tcW w:w="566" w:type="dxa"/>
            <w:noWrap/>
            <w:vAlign w:val="center"/>
          </w:tcPr>
          <w:p w14:paraId="67BD5F28" w14:textId="4C70ED7E" w:rsidR="00E874C2" w:rsidRPr="005E2A4F" w:rsidRDefault="00C1562F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≥32</w:t>
            </w:r>
          </w:p>
        </w:tc>
        <w:tc>
          <w:tcPr>
            <w:tcW w:w="868" w:type="dxa"/>
            <w:noWrap/>
            <w:vAlign w:val="center"/>
          </w:tcPr>
          <w:p w14:paraId="66F87CB6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</w:tcPr>
          <w:p w14:paraId="65D543A2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</w:tcPr>
          <w:p w14:paraId="41907ECF" w14:textId="0BBAF8A3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F5DA6AF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D07F76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B69D52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BE2942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4193FB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6D734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AC99E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5A989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5BF45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76D05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E2012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F148C7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E874C2" w:rsidRPr="005E2A4F" w14:paraId="55912044" w14:textId="77777777" w:rsidTr="00D76BDF">
        <w:trPr>
          <w:trHeight w:val="263"/>
        </w:trPr>
        <w:tc>
          <w:tcPr>
            <w:tcW w:w="1413" w:type="dxa"/>
            <w:noWrap/>
            <w:vAlign w:val="bottom"/>
            <w:hideMark/>
          </w:tcPr>
          <w:p w14:paraId="271708D4" w14:textId="65D8811E" w:rsidR="00E874C2" w:rsidRPr="005E2A4F" w:rsidRDefault="00E874C2" w:rsidP="00E874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lastRenderedPageBreak/>
              <w:t>E. faecium</w:t>
            </w:r>
          </w:p>
        </w:tc>
        <w:tc>
          <w:tcPr>
            <w:tcW w:w="1276" w:type="dxa"/>
            <w:noWrap/>
            <w:vAlign w:val="bottom"/>
            <w:hideMark/>
          </w:tcPr>
          <w:p w14:paraId="39BA6FA1" w14:textId="518231B3" w:rsidR="00E874C2" w:rsidRPr="005E2A4F" w:rsidRDefault="00E874C2" w:rsidP="00E874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</w:t>
            </w: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lood</w:t>
            </w:r>
          </w:p>
        </w:tc>
        <w:tc>
          <w:tcPr>
            <w:tcW w:w="1842" w:type="dxa"/>
            <w:noWrap/>
            <w:vAlign w:val="center"/>
            <w:hideMark/>
          </w:tcPr>
          <w:p w14:paraId="40593952" w14:textId="0542423B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  <w:hideMark/>
          </w:tcPr>
          <w:p w14:paraId="39F8E3B8" w14:textId="6FF0BCC9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0.5</w:t>
            </w:r>
          </w:p>
        </w:tc>
        <w:tc>
          <w:tcPr>
            <w:tcW w:w="851" w:type="dxa"/>
            <w:noWrap/>
            <w:vAlign w:val="center"/>
            <w:hideMark/>
          </w:tcPr>
          <w:p w14:paraId="1C44D706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  <w:hideMark/>
          </w:tcPr>
          <w:p w14:paraId="17F9B81B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62189CC1" w14:textId="41D32AC5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2</w:t>
            </w:r>
          </w:p>
        </w:tc>
        <w:tc>
          <w:tcPr>
            <w:tcW w:w="868" w:type="dxa"/>
            <w:noWrap/>
            <w:vAlign w:val="center"/>
            <w:hideMark/>
          </w:tcPr>
          <w:p w14:paraId="654273C0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415F6C35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4C716D5" w14:textId="2D189F0D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4C39A3B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0B3C2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CE9A7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C6CC8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60894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3DA07" w14:textId="77777777" w:rsidR="00E874C2" w:rsidRPr="005E2A4F" w:rsidRDefault="00E874C2" w:rsidP="00E874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0043B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EFC10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8C73C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FFEF8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55672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231E5" w14:textId="77777777" w:rsidR="00E874C2" w:rsidRPr="005E2A4F" w:rsidRDefault="00E874C2" w:rsidP="00E8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C1562F" w:rsidRPr="005E2A4F" w14:paraId="7521DAE5" w14:textId="77777777" w:rsidTr="00D76BDF">
        <w:trPr>
          <w:trHeight w:val="263"/>
        </w:trPr>
        <w:tc>
          <w:tcPr>
            <w:tcW w:w="1413" w:type="dxa"/>
            <w:noWrap/>
            <w:vAlign w:val="bottom"/>
          </w:tcPr>
          <w:p w14:paraId="78B81AD7" w14:textId="71801A4C" w:rsidR="00C1562F" w:rsidRPr="005E2A4F" w:rsidRDefault="00C1562F" w:rsidP="00C156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ium</w:t>
            </w:r>
          </w:p>
        </w:tc>
        <w:tc>
          <w:tcPr>
            <w:tcW w:w="1276" w:type="dxa"/>
            <w:noWrap/>
            <w:vAlign w:val="bottom"/>
          </w:tcPr>
          <w:p w14:paraId="49EAA8A9" w14:textId="5A7DBE5C" w:rsidR="00C1562F" w:rsidRDefault="00C1562F" w:rsidP="00C1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</w:t>
            </w: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lood</w:t>
            </w:r>
          </w:p>
        </w:tc>
        <w:tc>
          <w:tcPr>
            <w:tcW w:w="1842" w:type="dxa"/>
            <w:noWrap/>
            <w:vAlign w:val="center"/>
          </w:tcPr>
          <w:p w14:paraId="4A552D4A" w14:textId="24FCA6DD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</w:tcPr>
          <w:p w14:paraId="40B75E2D" w14:textId="0B9A452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0.5</w:t>
            </w:r>
          </w:p>
        </w:tc>
        <w:tc>
          <w:tcPr>
            <w:tcW w:w="851" w:type="dxa"/>
            <w:noWrap/>
            <w:vAlign w:val="center"/>
          </w:tcPr>
          <w:p w14:paraId="55A4CC92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</w:tcPr>
          <w:p w14:paraId="2E48F048" w14:textId="267397E6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  <w:t>17</w:t>
            </w:r>
          </w:p>
        </w:tc>
        <w:tc>
          <w:tcPr>
            <w:tcW w:w="566" w:type="dxa"/>
            <w:noWrap/>
            <w:vAlign w:val="center"/>
          </w:tcPr>
          <w:p w14:paraId="3F36BB92" w14:textId="385BACFB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2</w:t>
            </w:r>
          </w:p>
        </w:tc>
        <w:tc>
          <w:tcPr>
            <w:tcW w:w="868" w:type="dxa"/>
            <w:noWrap/>
            <w:vAlign w:val="center"/>
          </w:tcPr>
          <w:p w14:paraId="31C69978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</w:tcPr>
          <w:p w14:paraId="2AFA6ABC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</w:tcPr>
          <w:p w14:paraId="63DD757A" w14:textId="329C36C0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1F0B897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E64894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7B39CB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650D65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BF9DDB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79CF2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CC734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312A6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F2E6A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4769E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76AA2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C29D85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C1562F" w:rsidRPr="005E2A4F" w14:paraId="0359CECB" w14:textId="77777777" w:rsidTr="00D76BDF">
        <w:trPr>
          <w:trHeight w:val="263"/>
        </w:trPr>
        <w:tc>
          <w:tcPr>
            <w:tcW w:w="1413" w:type="dxa"/>
            <w:noWrap/>
            <w:vAlign w:val="bottom"/>
          </w:tcPr>
          <w:p w14:paraId="3BA0946E" w14:textId="3B1D231A" w:rsidR="00C1562F" w:rsidRPr="005E2A4F" w:rsidRDefault="00C1562F" w:rsidP="00C156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ium</w:t>
            </w:r>
          </w:p>
        </w:tc>
        <w:tc>
          <w:tcPr>
            <w:tcW w:w="1276" w:type="dxa"/>
            <w:noWrap/>
            <w:vAlign w:val="bottom"/>
          </w:tcPr>
          <w:p w14:paraId="1A6B01D3" w14:textId="67D86BA4" w:rsidR="00C1562F" w:rsidRDefault="00C1562F" w:rsidP="00C1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</w:t>
            </w: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lood</w:t>
            </w:r>
          </w:p>
        </w:tc>
        <w:tc>
          <w:tcPr>
            <w:tcW w:w="1842" w:type="dxa"/>
            <w:noWrap/>
            <w:vAlign w:val="center"/>
          </w:tcPr>
          <w:p w14:paraId="1631C888" w14:textId="74A6728E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</w:tcPr>
          <w:p w14:paraId="0EE6CAD2" w14:textId="308594B8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0.5</w:t>
            </w:r>
          </w:p>
        </w:tc>
        <w:tc>
          <w:tcPr>
            <w:tcW w:w="851" w:type="dxa"/>
            <w:noWrap/>
            <w:vAlign w:val="center"/>
          </w:tcPr>
          <w:p w14:paraId="46FFA3B8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</w:tcPr>
          <w:p w14:paraId="5838A3FB" w14:textId="315572F3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  <w:t>18</w:t>
            </w:r>
          </w:p>
        </w:tc>
        <w:tc>
          <w:tcPr>
            <w:tcW w:w="566" w:type="dxa"/>
            <w:noWrap/>
            <w:vAlign w:val="center"/>
          </w:tcPr>
          <w:p w14:paraId="0FF7C1BB" w14:textId="0FA71650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2</w:t>
            </w:r>
          </w:p>
        </w:tc>
        <w:tc>
          <w:tcPr>
            <w:tcW w:w="868" w:type="dxa"/>
            <w:noWrap/>
            <w:vAlign w:val="center"/>
          </w:tcPr>
          <w:p w14:paraId="2ECFEBD7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</w:tcPr>
          <w:p w14:paraId="799766D3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</w:tcPr>
          <w:p w14:paraId="4050B70C" w14:textId="180FA8C6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38B0DB7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9A14D3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1DB97F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62049F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58062E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1D1F4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03CCD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98965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8CA85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E4090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F8BAF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BE9B55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C1562F" w:rsidRPr="005E2A4F" w14:paraId="38C5597D" w14:textId="77777777" w:rsidTr="00D76BDF">
        <w:trPr>
          <w:trHeight w:val="263"/>
        </w:trPr>
        <w:tc>
          <w:tcPr>
            <w:tcW w:w="1413" w:type="dxa"/>
            <w:noWrap/>
            <w:vAlign w:val="bottom"/>
          </w:tcPr>
          <w:p w14:paraId="36637C95" w14:textId="15B9FD9B" w:rsidR="00C1562F" w:rsidRPr="005E2A4F" w:rsidRDefault="00C1562F" w:rsidP="00C156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ium</w:t>
            </w:r>
          </w:p>
        </w:tc>
        <w:tc>
          <w:tcPr>
            <w:tcW w:w="1276" w:type="dxa"/>
            <w:noWrap/>
            <w:vAlign w:val="bottom"/>
          </w:tcPr>
          <w:p w14:paraId="21AF2DFB" w14:textId="1B42D9B6" w:rsidR="00C1562F" w:rsidRDefault="00C1562F" w:rsidP="00C1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</w:t>
            </w: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lood</w:t>
            </w:r>
          </w:p>
        </w:tc>
        <w:tc>
          <w:tcPr>
            <w:tcW w:w="1842" w:type="dxa"/>
            <w:noWrap/>
            <w:vAlign w:val="center"/>
          </w:tcPr>
          <w:p w14:paraId="5883C575" w14:textId="6EA6C9A5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</w:tcPr>
          <w:p w14:paraId="523AFA16" w14:textId="0F92B76E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0.5</w:t>
            </w:r>
          </w:p>
        </w:tc>
        <w:tc>
          <w:tcPr>
            <w:tcW w:w="851" w:type="dxa"/>
            <w:noWrap/>
            <w:vAlign w:val="center"/>
          </w:tcPr>
          <w:p w14:paraId="3B98FD00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</w:tcPr>
          <w:p w14:paraId="772ECF20" w14:textId="2C18BD85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  <w:t>19</w:t>
            </w:r>
          </w:p>
        </w:tc>
        <w:tc>
          <w:tcPr>
            <w:tcW w:w="566" w:type="dxa"/>
            <w:noWrap/>
            <w:vAlign w:val="center"/>
          </w:tcPr>
          <w:p w14:paraId="59CCEE91" w14:textId="0A93AD70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2</w:t>
            </w:r>
          </w:p>
        </w:tc>
        <w:tc>
          <w:tcPr>
            <w:tcW w:w="868" w:type="dxa"/>
            <w:noWrap/>
            <w:vAlign w:val="center"/>
          </w:tcPr>
          <w:p w14:paraId="25E918E7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</w:tcPr>
          <w:p w14:paraId="7A6D22CB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</w:tcPr>
          <w:p w14:paraId="47DCAD86" w14:textId="0004CB2E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7F9B72E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F5672E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843922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90BCFF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AF4EFE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61D46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DC659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EF57B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C75E1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31EDD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3F43A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1D3D4B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C1562F" w:rsidRPr="005E2A4F" w14:paraId="19B7E1E7" w14:textId="77777777" w:rsidTr="00D76BDF">
        <w:trPr>
          <w:trHeight w:val="263"/>
        </w:trPr>
        <w:tc>
          <w:tcPr>
            <w:tcW w:w="1413" w:type="dxa"/>
            <w:noWrap/>
            <w:vAlign w:val="bottom"/>
          </w:tcPr>
          <w:p w14:paraId="20348485" w14:textId="361B5A12" w:rsidR="00C1562F" w:rsidRPr="005E2A4F" w:rsidRDefault="00C1562F" w:rsidP="00C156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ium</w:t>
            </w:r>
          </w:p>
        </w:tc>
        <w:tc>
          <w:tcPr>
            <w:tcW w:w="1276" w:type="dxa"/>
            <w:noWrap/>
            <w:vAlign w:val="bottom"/>
          </w:tcPr>
          <w:p w14:paraId="19CCB3FE" w14:textId="525B4831" w:rsidR="00C1562F" w:rsidRDefault="00C1562F" w:rsidP="00C1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</w:t>
            </w: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lood</w:t>
            </w:r>
          </w:p>
        </w:tc>
        <w:tc>
          <w:tcPr>
            <w:tcW w:w="1842" w:type="dxa"/>
            <w:noWrap/>
            <w:vAlign w:val="center"/>
          </w:tcPr>
          <w:p w14:paraId="5D21CA4C" w14:textId="12ED6FF9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</w:tcPr>
          <w:p w14:paraId="745ABA32" w14:textId="39ED53B6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0.5</w:t>
            </w:r>
          </w:p>
        </w:tc>
        <w:tc>
          <w:tcPr>
            <w:tcW w:w="851" w:type="dxa"/>
            <w:noWrap/>
            <w:vAlign w:val="center"/>
          </w:tcPr>
          <w:p w14:paraId="57A60247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</w:tcPr>
          <w:p w14:paraId="16B25036" w14:textId="1C516EF2" w:rsidR="00C1562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  <w:t>18</w:t>
            </w:r>
          </w:p>
        </w:tc>
        <w:tc>
          <w:tcPr>
            <w:tcW w:w="566" w:type="dxa"/>
            <w:noWrap/>
            <w:vAlign w:val="center"/>
          </w:tcPr>
          <w:p w14:paraId="51BBE91B" w14:textId="096E43F5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8</w:t>
            </w:r>
          </w:p>
        </w:tc>
        <w:tc>
          <w:tcPr>
            <w:tcW w:w="868" w:type="dxa"/>
            <w:noWrap/>
            <w:vAlign w:val="center"/>
          </w:tcPr>
          <w:p w14:paraId="30EA8135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</w:tcPr>
          <w:p w14:paraId="2F6BA446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</w:tcPr>
          <w:p w14:paraId="4F89D8FC" w14:textId="30247F6D" w:rsidR="00C1562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656274A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2E49BA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CF4A8D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6BBEDE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86149B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13C7F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ACB33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22F0F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40986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E2090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407B5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B88AF6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C1562F" w:rsidRPr="005E2A4F" w14:paraId="5DFA1D09" w14:textId="77777777" w:rsidTr="00D76BDF">
        <w:trPr>
          <w:trHeight w:val="263"/>
        </w:trPr>
        <w:tc>
          <w:tcPr>
            <w:tcW w:w="1413" w:type="dxa"/>
            <w:noWrap/>
            <w:vAlign w:val="bottom"/>
          </w:tcPr>
          <w:p w14:paraId="0AC79575" w14:textId="33989A0D" w:rsidR="00C1562F" w:rsidRPr="005E2A4F" w:rsidRDefault="00C1562F" w:rsidP="00C156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ium</w:t>
            </w:r>
          </w:p>
        </w:tc>
        <w:tc>
          <w:tcPr>
            <w:tcW w:w="1276" w:type="dxa"/>
            <w:noWrap/>
            <w:vAlign w:val="bottom"/>
          </w:tcPr>
          <w:p w14:paraId="25BD6BD1" w14:textId="005AC576" w:rsidR="00C1562F" w:rsidRDefault="00C1562F" w:rsidP="00C1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</w:t>
            </w: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lood</w:t>
            </w:r>
          </w:p>
        </w:tc>
        <w:tc>
          <w:tcPr>
            <w:tcW w:w="1842" w:type="dxa"/>
            <w:noWrap/>
            <w:vAlign w:val="center"/>
          </w:tcPr>
          <w:p w14:paraId="6EDE013F" w14:textId="3555E016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</w:tcPr>
          <w:p w14:paraId="55E2C34C" w14:textId="3A8289E1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0.5</w:t>
            </w:r>
          </w:p>
        </w:tc>
        <w:tc>
          <w:tcPr>
            <w:tcW w:w="851" w:type="dxa"/>
            <w:noWrap/>
            <w:vAlign w:val="center"/>
          </w:tcPr>
          <w:p w14:paraId="776B2CB9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</w:tcPr>
          <w:p w14:paraId="659FA78C" w14:textId="3CF05574" w:rsidR="00C1562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  <w:t>18</w:t>
            </w:r>
          </w:p>
        </w:tc>
        <w:tc>
          <w:tcPr>
            <w:tcW w:w="566" w:type="dxa"/>
            <w:noWrap/>
            <w:vAlign w:val="center"/>
          </w:tcPr>
          <w:p w14:paraId="38EB86E4" w14:textId="6B0B1F60" w:rsidR="00C1562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8</w:t>
            </w:r>
          </w:p>
        </w:tc>
        <w:tc>
          <w:tcPr>
            <w:tcW w:w="868" w:type="dxa"/>
            <w:noWrap/>
            <w:vAlign w:val="center"/>
          </w:tcPr>
          <w:p w14:paraId="3EA2BB49" w14:textId="20E91ACA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&gt;256</w:t>
            </w:r>
          </w:p>
        </w:tc>
        <w:tc>
          <w:tcPr>
            <w:tcW w:w="850" w:type="dxa"/>
            <w:noWrap/>
            <w:vAlign w:val="bottom"/>
          </w:tcPr>
          <w:p w14:paraId="03F7ACED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</w:tcPr>
          <w:p w14:paraId="4FB1A590" w14:textId="24BF96B8" w:rsidR="00C1562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D295841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2BB8BC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5AFFB4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107C73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831C5E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4451F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CA395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C657D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E6EDB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FD0E7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E05CF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11B283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C1562F" w:rsidRPr="005E2A4F" w14:paraId="375168A6" w14:textId="77777777" w:rsidTr="00D76BDF">
        <w:trPr>
          <w:trHeight w:val="263"/>
        </w:trPr>
        <w:tc>
          <w:tcPr>
            <w:tcW w:w="1413" w:type="dxa"/>
            <w:noWrap/>
            <w:vAlign w:val="bottom"/>
            <w:hideMark/>
          </w:tcPr>
          <w:p w14:paraId="3B8FB721" w14:textId="54C2442E" w:rsidR="00C1562F" w:rsidRPr="005E2A4F" w:rsidRDefault="00C1562F" w:rsidP="00C156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ium</w:t>
            </w:r>
          </w:p>
        </w:tc>
        <w:tc>
          <w:tcPr>
            <w:tcW w:w="1276" w:type="dxa"/>
            <w:noWrap/>
            <w:vAlign w:val="bottom"/>
            <w:hideMark/>
          </w:tcPr>
          <w:p w14:paraId="13715272" w14:textId="0B4B0B61" w:rsidR="00C1562F" w:rsidRPr="005E2A4F" w:rsidRDefault="00C1562F" w:rsidP="00C1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</w:t>
            </w: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lood</w:t>
            </w:r>
          </w:p>
        </w:tc>
        <w:tc>
          <w:tcPr>
            <w:tcW w:w="1842" w:type="dxa"/>
            <w:noWrap/>
            <w:vAlign w:val="center"/>
            <w:hideMark/>
          </w:tcPr>
          <w:p w14:paraId="7D7490A3" w14:textId="70555290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  <w:hideMark/>
          </w:tcPr>
          <w:p w14:paraId="7BDDCA60" w14:textId="7677C7F9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0.5</w:t>
            </w:r>
          </w:p>
        </w:tc>
        <w:tc>
          <w:tcPr>
            <w:tcW w:w="851" w:type="dxa"/>
            <w:noWrap/>
            <w:vAlign w:val="center"/>
            <w:hideMark/>
          </w:tcPr>
          <w:p w14:paraId="06A9CD2C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  <w:hideMark/>
          </w:tcPr>
          <w:p w14:paraId="3B30D40C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5B4399A3" w14:textId="5F85913D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6</w:t>
            </w:r>
          </w:p>
        </w:tc>
        <w:tc>
          <w:tcPr>
            <w:tcW w:w="868" w:type="dxa"/>
            <w:noWrap/>
            <w:vAlign w:val="center"/>
            <w:hideMark/>
          </w:tcPr>
          <w:p w14:paraId="4B69F4C8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3AE06C15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E9F29C9" w14:textId="05BD3638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12DAC9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037E6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D3517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A9896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C752E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83283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6AC66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0929A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51E12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F89C2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49CA3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9E5CA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C1562F" w:rsidRPr="005E2A4F" w14:paraId="1464AC58" w14:textId="77777777" w:rsidTr="00D76BDF">
        <w:trPr>
          <w:trHeight w:val="263"/>
        </w:trPr>
        <w:tc>
          <w:tcPr>
            <w:tcW w:w="1413" w:type="dxa"/>
            <w:noWrap/>
            <w:vAlign w:val="bottom"/>
          </w:tcPr>
          <w:p w14:paraId="5736280A" w14:textId="638ACC14" w:rsidR="00C1562F" w:rsidRPr="005E2A4F" w:rsidRDefault="00C1562F" w:rsidP="00C156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ium</w:t>
            </w:r>
          </w:p>
        </w:tc>
        <w:tc>
          <w:tcPr>
            <w:tcW w:w="1276" w:type="dxa"/>
            <w:noWrap/>
            <w:vAlign w:val="bottom"/>
          </w:tcPr>
          <w:p w14:paraId="53AAEFB5" w14:textId="5EC40D61" w:rsidR="00C1562F" w:rsidRDefault="00C1562F" w:rsidP="00C1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</w:t>
            </w: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lood</w:t>
            </w:r>
          </w:p>
        </w:tc>
        <w:tc>
          <w:tcPr>
            <w:tcW w:w="1842" w:type="dxa"/>
            <w:noWrap/>
            <w:vAlign w:val="center"/>
          </w:tcPr>
          <w:p w14:paraId="5FBAD80E" w14:textId="22423495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</w:tcPr>
          <w:p w14:paraId="1DFF811B" w14:textId="60E7F2A5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0.5</w:t>
            </w:r>
          </w:p>
        </w:tc>
        <w:tc>
          <w:tcPr>
            <w:tcW w:w="851" w:type="dxa"/>
            <w:noWrap/>
            <w:vAlign w:val="center"/>
          </w:tcPr>
          <w:p w14:paraId="6E08B17D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</w:tcPr>
          <w:p w14:paraId="5E8DE997" w14:textId="3D549ED3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  <w:t>18</w:t>
            </w:r>
          </w:p>
        </w:tc>
        <w:tc>
          <w:tcPr>
            <w:tcW w:w="566" w:type="dxa"/>
            <w:noWrap/>
            <w:vAlign w:val="center"/>
          </w:tcPr>
          <w:p w14:paraId="05473654" w14:textId="0B995CB0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6</w:t>
            </w:r>
          </w:p>
        </w:tc>
        <w:tc>
          <w:tcPr>
            <w:tcW w:w="868" w:type="dxa"/>
            <w:noWrap/>
            <w:vAlign w:val="center"/>
          </w:tcPr>
          <w:p w14:paraId="17FBDA48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</w:tcPr>
          <w:p w14:paraId="33F1C49D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</w:tcPr>
          <w:p w14:paraId="5D108750" w14:textId="158C60B1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E23DE74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19F28A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7A6F45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0BB3C9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FCFA77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175E9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5147B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F8C4D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622BE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F926A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0B99C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3D6BFE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C1562F" w:rsidRPr="005E2A4F" w14:paraId="61121A7C" w14:textId="77777777" w:rsidTr="00D76BDF">
        <w:trPr>
          <w:trHeight w:val="263"/>
        </w:trPr>
        <w:tc>
          <w:tcPr>
            <w:tcW w:w="1413" w:type="dxa"/>
            <w:noWrap/>
            <w:vAlign w:val="bottom"/>
            <w:hideMark/>
          </w:tcPr>
          <w:p w14:paraId="4928824B" w14:textId="122B2E41" w:rsidR="00C1562F" w:rsidRPr="005E2A4F" w:rsidRDefault="00C1562F" w:rsidP="00C156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ium</w:t>
            </w:r>
          </w:p>
        </w:tc>
        <w:tc>
          <w:tcPr>
            <w:tcW w:w="1276" w:type="dxa"/>
            <w:noWrap/>
            <w:vAlign w:val="bottom"/>
            <w:hideMark/>
          </w:tcPr>
          <w:p w14:paraId="321B56DB" w14:textId="7B9D6F04" w:rsidR="00C1562F" w:rsidRPr="005E2A4F" w:rsidRDefault="00C1562F" w:rsidP="00C1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</w:t>
            </w: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lood</w:t>
            </w:r>
          </w:p>
        </w:tc>
        <w:tc>
          <w:tcPr>
            <w:tcW w:w="1842" w:type="dxa"/>
            <w:noWrap/>
            <w:vAlign w:val="center"/>
            <w:hideMark/>
          </w:tcPr>
          <w:p w14:paraId="5DDFE0B4" w14:textId="122585A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  <w:hideMark/>
          </w:tcPr>
          <w:p w14:paraId="70BC4EBA" w14:textId="3F2BDA90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0.5</w:t>
            </w:r>
          </w:p>
        </w:tc>
        <w:tc>
          <w:tcPr>
            <w:tcW w:w="851" w:type="dxa"/>
            <w:noWrap/>
            <w:vAlign w:val="center"/>
            <w:hideMark/>
          </w:tcPr>
          <w:p w14:paraId="032520A6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  <w:hideMark/>
          </w:tcPr>
          <w:p w14:paraId="42622326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49EB2E0A" w14:textId="308E1DC2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≥32</w:t>
            </w:r>
          </w:p>
        </w:tc>
        <w:tc>
          <w:tcPr>
            <w:tcW w:w="868" w:type="dxa"/>
            <w:noWrap/>
            <w:vAlign w:val="center"/>
            <w:hideMark/>
          </w:tcPr>
          <w:p w14:paraId="5E52202E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0FA969CB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14C457E" w14:textId="4518865D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6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12EE2F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83AD7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64C08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FA78C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B7B20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F6F97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8BC2A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75599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BAD38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100A2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1FEAC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3F2AF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C1562F" w:rsidRPr="005E2A4F" w14:paraId="287E8BFD" w14:textId="77777777" w:rsidTr="00D76BDF">
        <w:trPr>
          <w:trHeight w:val="263"/>
        </w:trPr>
        <w:tc>
          <w:tcPr>
            <w:tcW w:w="1413" w:type="dxa"/>
            <w:noWrap/>
            <w:vAlign w:val="bottom"/>
          </w:tcPr>
          <w:p w14:paraId="78C5FB22" w14:textId="6CA5EDDF" w:rsidR="00C1562F" w:rsidRPr="005E2A4F" w:rsidRDefault="00C1562F" w:rsidP="00C156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ium</w:t>
            </w:r>
          </w:p>
        </w:tc>
        <w:tc>
          <w:tcPr>
            <w:tcW w:w="1276" w:type="dxa"/>
            <w:noWrap/>
            <w:vAlign w:val="bottom"/>
          </w:tcPr>
          <w:p w14:paraId="5E403F3C" w14:textId="34A37C6C" w:rsidR="00C1562F" w:rsidRDefault="00C1562F" w:rsidP="00C1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</w:t>
            </w: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lood</w:t>
            </w:r>
          </w:p>
        </w:tc>
        <w:tc>
          <w:tcPr>
            <w:tcW w:w="1842" w:type="dxa"/>
            <w:noWrap/>
            <w:vAlign w:val="center"/>
          </w:tcPr>
          <w:p w14:paraId="61C6D29C" w14:textId="7EE9112C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</w:tcPr>
          <w:p w14:paraId="238AA781" w14:textId="4E44D24C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0.5</w:t>
            </w:r>
          </w:p>
        </w:tc>
        <w:tc>
          <w:tcPr>
            <w:tcW w:w="851" w:type="dxa"/>
            <w:noWrap/>
            <w:vAlign w:val="center"/>
          </w:tcPr>
          <w:p w14:paraId="1948CADF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</w:tcPr>
          <w:p w14:paraId="189B79AC" w14:textId="408C41D4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  <w:t>13</w:t>
            </w:r>
          </w:p>
        </w:tc>
        <w:tc>
          <w:tcPr>
            <w:tcW w:w="566" w:type="dxa"/>
            <w:noWrap/>
            <w:vAlign w:val="center"/>
          </w:tcPr>
          <w:p w14:paraId="1F9778DA" w14:textId="41449DA1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≥32</w:t>
            </w:r>
          </w:p>
        </w:tc>
        <w:tc>
          <w:tcPr>
            <w:tcW w:w="868" w:type="dxa"/>
            <w:noWrap/>
            <w:vAlign w:val="center"/>
          </w:tcPr>
          <w:p w14:paraId="110413F9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</w:tcPr>
          <w:p w14:paraId="647EE397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</w:tcPr>
          <w:p w14:paraId="72EDF12B" w14:textId="4FBA1759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D49EC3E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F8D67A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48B286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F5C554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9FEABB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CB8C9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9E159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6D425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56DDA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418F1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D99BC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5FA661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C1562F" w:rsidRPr="005E2A4F" w14:paraId="00628AF3" w14:textId="77777777" w:rsidTr="00D76BDF">
        <w:trPr>
          <w:trHeight w:val="263"/>
        </w:trPr>
        <w:tc>
          <w:tcPr>
            <w:tcW w:w="1413" w:type="dxa"/>
            <w:noWrap/>
            <w:vAlign w:val="bottom"/>
          </w:tcPr>
          <w:p w14:paraId="2FAD6E41" w14:textId="3AEE4C76" w:rsidR="00C1562F" w:rsidRPr="005E2A4F" w:rsidRDefault="00C1562F" w:rsidP="00C156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ium</w:t>
            </w:r>
          </w:p>
        </w:tc>
        <w:tc>
          <w:tcPr>
            <w:tcW w:w="1276" w:type="dxa"/>
            <w:noWrap/>
            <w:vAlign w:val="bottom"/>
          </w:tcPr>
          <w:p w14:paraId="2B6B8630" w14:textId="62F81724" w:rsidR="00C1562F" w:rsidRDefault="00C1562F" w:rsidP="00C1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</w:t>
            </w: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lood</w:t>
            </w:r>
          </w:p>
        </w:tc>
        <w:tc>
          <w:tcPr>
            <w:tcW w:w="1842" w:type="dxa"/>
            <w:noWrap/>
            <w:vAlign w:val="center"/>
          </w:tcPr>
          <w:p w14:paraId="5707995B" w14:textId="629CBCD5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</w:tcPr>
          <w:p w14:paraId="5993218E" w14:textId="320521C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0.5</w:t>
            </w:r>
          </w:p>
        </w:tc>
        <w:tc>
          <w:tcPr>
            <w:tcW w:w="851" w:type="dxa"/>
            <w:noWrap/>
            <w:vAlign w:val="center"/>
          </w:tcPr>
          <w:p w14:paraId="7C7B3B32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</w:tcPr>
          <w:p w14:paraId="1E9ADB9C" w14:textId="7AC294AE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  <w:t>14</w:t>
            </w:r>
          </w:p>
        </w:tc>
        <w:tc>
          <w:tcPr>
            <w:tcW w:w="566" w:type="dxa"/>
            <w:noWrap/>
            <w:vAlign w:val="center"/>
          </w:tcPr>
          <w:p w14:paraId="35E7BF9F" w14:textId="09EDA670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≥32</w:t>
            </w:r>
          </w:p>
        </w:tc>
        <w:tc>
          <w:tcPr>
            <w:tcW w:w="868" w:type="dxa"/>
            <w:noWrap/>
            <w:vAlign w:val="center"/>
          </w:tcPr>
          <w:p w14:paraId="16AF0956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</w:tcPr>
          <w:p w14:paraId="5405E229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</w:tcPr>
          <w:p w14:paraId="00C22866" w14:textId="3B0B309A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3947AF1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3D37A2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8C1D26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47347D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B578A6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25EF6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1B100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0183A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E50FE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61E00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9DE69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C63816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C1562F" w:rsidRPr="005E2A4F" w14:paraId="56FFB9E7" w14:textId="77777777" w:rsidTr="00D76BDF">
        <w:trPr>
          <w:trHeight w:val="263"/>
        </w:trPr>
        <w:tc>
          <w:tcPr>
            <w:tcW w:w="1413" w:type="dxa"/>
            <w:noWrap/>
            <w:vAlign w:val="bottom"/>
          </w:tcPr>
          <w:p w14:paraId="25E57F46" w14:textId="07113738" w:rsidR="00C1562F" w:rsidRPr="005E2A4F" w:rsidRDefault="00C1562F" w:rsidP="00C156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ium</w:t>
            </w:r>
          </w:p>
        </w:tc>
        <w:tc>
          <w:tcPr>
            <w:tcW w:w="1276" w:type="dxa"/>
            <w:noWrap/>
            <w:vAlign w:val="bottom"/>
          </w:tcPr>
          <w:p w14:paraId="70506908" w14:textId="3A8013DF" w:rsidR="00C1562F" w:rsidRDefault="00C1562F" w:rsidP="00C1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</w:t>
            </w: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lood</w:t>
            </w:r>
          </w:p>
        </w:tc>
        <w:tc>
          <w:tcPr>
            <w:tcW w:w="1842" w:type="dxa"/>
            <w:noWrap/>
            <w:vAlign w:val="center"/>
          </w:tcPr>
          <w:p w14:paraId="57DA587B" w14:textId="5E871226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</w:tcPr>
          <w:p w14:paraId="6E815B32" w14:textId="7ED02839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0.5</w:t>
            </w:r>
          </w:p>
        </w:tc>
        <w:tc>
          <w:tcPr>
            <w:tcW w:w="851" w:type="dxa"/>
            <w:noWrap/>
            <w:vAlign w:val="center"/>
          </w:tcPr>
          <w:p w14:paraId="7394784F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</w:tcPr>
          <w:p w14:paraId="21D86550" w14:textId="3B98CE71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  <w:t>15</w:t>
            </w:r>
          </w:p>
        </w:tc>
        <w:tc>
          <w:tcPr>
            <w:tcW w:w="566" w:type="dxa"/>
            <w:noWrap/>
            <w:vAlign w:val="center"/>
          </w:tcPr>
          <w:p w14:paraId="05B37639" w14:textId="12A40C8B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≥32</w:t>
            </w:r>
          </w:p>
        </w:tc>
        <w:tc>
          <w:tcPr>
            <w:tcW w:w="868" w:type="dxa"/>
            <w:noWrap/>
            <w:vAlign w:val="center"/>
          </w:tcPr>
          <w:p w14:paraId="50CB191C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</w:tcPr>
          <w:p w14:paraId="1A8F2E0D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</w:tcPr>
          <w:p w14:paraId="01E66B43" w14:textId="2BB25A2B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FADA833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1ABBF1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A8F06E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1C8AAB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00B2BC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5D6CD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E3DBB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2FECE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616CE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59AE1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36C7F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363E45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C1562F" w:rsidRPr="005E2A4F" w14:paraId="424D0B03" w14:textId="77777777" w:rsidTr="00D76BDF">
        <w:trPr>
          <w:trHeight w:val="263"/>
        </w:trPr>
        <w:tc>
          <w:tcPr>
            <w:tcW w:w="1413" w:type="dxa"/>
            <w:noWrap/>
            <w:vAlign w:val="bottom"/>
          </w:tcPr>
          <w:p w14:paraId="76B7DADF" w14:textId="3B2BACB9" w:rsidR="00C1562F" w:rsidRPr="005E2A4F" w:rsidRDefault="00C1562F" w:rsidP="00C156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ium</w:t>
            </w:r>
          </w:p>
        </w:tc>
        <w:tc>
          <w:tcPr>
            <w:tcW w:w="1276" w:type="dxa"/>
            <w:noWrap/>
            <w:vAlign w:val="bottom"/>
          </w:tcPr>
          <w:p w14:paraId="06548A30" w14:textId="158E0C47" w:rsidR="00C1562F" w:rsidRDefault="00C1562F" w:rsidP="00C1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</w:t>
            </w: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lood</w:t>
            </w:r>
          </w:p>
        </w:tc>
        <w:tc>
          <w:tcPr>
            <w:tcW w:w="1842" w:type="dxa"/>
            <w:noWrap/>
            <w:vAlign w:val="center"/>
          </w:tcPr>
          <w:p w14:paraId="7445F993" w14:textId="0579B5D2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</w:tcPr>
          <w:p w14:paraId="3B8467B3" w14:textId="2940EB58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0.5</w:t>
            </w:r>
          </w:p>
        </w:tc>
        <w:tc>
          <w:tcPr>
            <w:tcW w:w="851" w:type="dxa"/>
            <w:noWrap/>
            <w:vAlign w:val="center"/>
          </w:tcPr>
          <w:p w14:paraId="618B1C10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</w:tcPr>
          <w:p w14:paraId="30C06A14" w14:textId="6DB800D1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  <w:t>16</w:t>
            </w:r>
          </w:p>
        </w:tc>
        <w:tc>
          <w:tcPr>
            <w:tcW w:w="566" w:type="dxa"/>
            <w:noWrap/>
            <w:vAlign w:val="center"/>
          </w:tcPr>
          <w:p w14:paraId="60B25A0E" w14:textId="3A914F55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≥32</w:t>
            </w:r>
          </w:p>
        </w:tc>
        <w:tc>
          <w:tcPr>
            <w:tcW w:w="868" w:type="dxa"/>
            <w:noWrap/>
            <w:vAlign w:val="center"/>
          </w:tcPr>
          <w:p w14:paraId="3535AE4B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</w:tcPr>
          <w:p w14:paraId="676C399A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</w:tcPr>
          <w:p w14:paraId="3DEAB84A" w14:textId="05DEFB45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8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ACC592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247850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285BB9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5386B3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63473C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0AA35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E6BD4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B5CD0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46543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DA30A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49F76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1629C3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C1562F" w:rsidRPr="005E2A4F" w14:paraId="6A775689" w14:textId="77777777" w:rsidTr="00D76BDF">
        <w:trPr>
          <w:trHeight w:val="263"/>
        </w:trPr>
        <w:tc>
          <w:tcPr>
            <w:tcW w:w="1413" w:type="dxa"/>
            <w:noWrap/>
            <w:vAlign w:val="bottom"/>
          </w:tcPr>
          <w:p w14:paraId="1E1AC886" w14:textId="55F00BAC" w:rsidR="00C1562F" w:rsidRPr="005E2A4F" w:rsidRDefault="00C1562F" w:rsidP="00C156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ium</w:t>
            </w:r>
          </w:p>
        </w:tc>
        <w:tc>
          <w:tcPr>
            <w:tcW w:w="1276" w:type="dxa"/>
            <w:noWrap/>
            <w:vAlign w:val="bottom"/>
          </w:tcPr>
          <w:p w14:paraId="048B73E8" w14:textId="74FCA444" w:rsidR="00C1562F" w:rsidRDefault="00C1562F" w:rsidP="00C1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</w:t>
            </w: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lood</w:t>
            </w:r>
          </w:p>
        </w:tc>
        <w:tc>
          <w:tcPr>
            <w:tcW w:w="1842" w:type="dxa"/>
            <w:noWrap/>
            <w:vAlign w:val="center"/>
          </w:tcPr>
          <w:p w14:paraId="74EA39BC" w14:textId="1B36BC4B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</w:tcPr>
          <w:p w14:paraId="58B5D2D0" w14:textId="1DE238D4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0.5</w:t>
            </w:r>
          </w:p>
        </w:tc>
        <w:tc>
          <w:tcPr>
            <w:tcW w:w="851" w:type="dxa"/>
            <w:noWrap/>
            <w:vAlign w:val="center"/>
          </w:tcPr>
          <w:p w14:paraId="52655698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</w:tcPr>
          <w:p w14:paraId="14B7E7AD" w14:textId="5FB18BE8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  <w:t>17</w:t>
            </w:r>
          </w:p>
        </w:tc>
        <w:tc>
          <w:tcPr>
            <w:tcW w:w="566" w:type="dxa"/>
            <w:noWrap/>
            <w:vAlign w:val="center"/>
          </w:tcPr>
          <w:p w14:paraId="6E3FA53F" w14:textId="0AAADD9B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≥32</w:t>
            </w:r>
          </w:p>
        </w:tc>
        <w:tc>
          <w:tcPr>
            <w:tcW w:w="868" w:type="dxa"/>
            <w:noWrap/>
            <w:vAlign w:val="center"/>
          </w:tcPr>
          <w:p w14:paraId="1AB35414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</w:tcPr>
          <w:p w14:paraId="6CAD5635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</w:tcPr>
          <w:p w14:paraId="50D13261" w14:textId="7A277BB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4868849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271237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F29C93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6D9003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3AB069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E8695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DE52F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E1ADC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93B25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ED063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D268D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2CDF18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C1562F" w:rsidRPr="005E2A4F" w14:paraId="4F309568" w14:textId="77777777" w:rsidTr="00D76BDF">
        <w:trPr>
          <w:trHeight w:val="263"/>
        </w:trPr>
        <w:tc>
          <w:tcPr>
            <w:tcW w:w="1413" w:type="dxa"/>
            <w:noWrap/>
            <w:vAlign w:val="bottom"/>
          </w:tcPr>
          <w:p w14:paraId="2DAABB4C" w14:textId="1A50C668" w:rsidR="00C1562F" w:rsidRPr="005E2A4F" w:rsidRDefault="00C1562F" w:rsidP="00C156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ium</w:t>
            </w:r>
          </w:p>
        </w:tc>
        <w:tc>
          <w:tcPr>
            <w:tcW w:w="1276" w:type="dxa"/>
            <w:noWrap/>
            <w:vAlign w:val="bottom"/>
          </w:tcPr>
          <w:p w14:paraId="09E02B8E" w14:textId="27D84665" w:rsidR="00C1562F" w:rsidRDefault="00C1562F" w:rsidP="00C1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</w:t>
            </w: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lood</w:t>
            </w:r>
          </w:p>
        </w:tc>
        <w:tc>
          <w:tcPr>
            <w:tcW w:w="1842" w:type="dxa"/>
            <w:noWrap/>
            <w:vAlign w:val="center"/>
          </w:tcPr>
          <w:p w14:paraId="77F38AFF" w14:textId="2F11568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</w:tcPr>
          <w:p w14:paraId="5528637A" w14:textId="4731379C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0.5</w:t>
            </w:r>
          </w:p>
        </w:tc>
        <w:tc>
          <w:tcPr>
            <w:tcW w:w="851" w:type="dxa"/>
            <w:noWrap/>
            <w:vAlign w:val="center"/>
          </w:tcPr>
          <w:p w14:paraId="097D2F7E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</w:tcPr>
          <w:p w14:paraId="2293A508" w14:textId="4E2E08FE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  <w:t>18</w:t>
            </w:r>
          </w:p>
        </w:tc>
        <w:tc>
          <w:tcPr>
            <w:tcW w:w="566" w:type="dxa"/>
            <w:noWrap/>
            <w:vAlign w:val="center"/>
          </w:tcPr>
          <w:p w14:paraId="152ED67C" w14:textId="462F28D9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≥32</w:t>
            </w:r>
          </w:p>
        </w:tc>
        <w:tc>
          <w:tcPr>
            <w:tcW w:w="868" w:type="dxa"/>
            <w:noWrap/>
            <w:vAlign w:val="center"/>
          </w:tcPr>
          <w:p w14:paraId="40E71DD3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</w:tcPr>
          <w:p w14:paraId="7D700C21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</w:tcPr>
          <w:p w14:paraId="4E8E3E15" w14:textId="0FCD5D38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1F07B47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B62FDB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56AEF7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82FB5E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F2237B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819D3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37BF6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74AB6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9E063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21F9D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3A838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89528C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C1562F" w:rsidRPr="005E2A4F" w14:paraId="7F5813A5" w14:textId="77777777" w:rsidTr="00D76BDF">
        <w:trPr>
          <w:trHeight w:val="263"/>
        </w:trPr>
        <w:tc>
          <w:tcPr>
            <w:tcW w:w="1413" w:type="dxa"/>
            <w:noWrap/>
            <w:vAlign w:val="bottom"/>
          </w:tcPr>
          <w:p w14:paraId="755BFD0A" w14:textId="20FE83F7" w:rsidR="00C1562F" w:rsidRPr="005E2A4F" w:rsidRDefault="00C1562F" w:rsidP="00C156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ium</w:t>
            </w:r>
          </w:p>
        </w:tc>
        <w:tc>
          <w:tcPr>
            <w:tcW w:w="1276" w:type="dxa"/>
            <w:noWrap/>
            <w:vAlign w:val="bottom"/>
          </w:tcPr>
          <w:p w14:paraId="65076B3B" w14:textId="5F195F23" w:rsidR="00C1562F" w:rsidRDefault="00C1562F" w:rsidP="00C1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</w:t>
            </w: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lood</w:t>
            </w:r>
          </w:p>
        </w:tc>
        <w:tc>
          <w:tcPr>
            <w:tcW w:w="1842" w:type="dxa"/>
            <w:noWrap/>
            <w:vAlign w:val="center"/>
          </w:tcPr>
          <w:p w14:paraId="68A9A759" w14:textId="6B63BBB2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</w:tcPr>
          <w:p w14:paraId="4F85F745" w14:textId="6C2490C6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0.5</w:t>
            </w:r>
          </w:p>
        </w:tc>
        <w:tc>
          <w:tcPr>
            <w:tcW w:w="851" w:type="dxa"/>
            <w:noWrap/>
            <w:vAlign w:val="center"/>
          </w:tcPr>
          <w:p w14:paraId="616BE828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</w:tcPr>
          <w:p w14:paraId="03B63B6C" w14:textId="3AEB18F2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  <w:t>19</w:t>
            </w:r>
          </w:p>
        </w:tc>
        <w:tc>
          <w:tcPr>
            <w:tcW w:w="566" w:type="dxa"/>
            <w:noWrap/>
            <w:vAlign w:val="center"/>
          </w:tcPr>
          <w:p w14:paraId="01125F80" w14:textId="51D2F889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≥32</w:t>
            </w:r>
          </w:p>
        </w:tc>
        <w:tc>
          <w:tcPr>
            <w:tcW w:w="868" w:type="dxa"/>
            <w:noWrap/>
            <w:vAlign w:val="center"/>
          </w:tcPr>
          <w:p w14:paraId="38E66CFE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</w:tcPr>
          <w:p w14:paraId="7AF02EA7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</w:tcPr>
          <w:p w14:paraId="6B3AB4ED" w14:textId="26B6837C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63BD678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9F8281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5E383A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9FC6BC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981271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85930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23BA3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6B4B4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F4B16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061D6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6163A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3F6D7C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C1562F" w:rsidRPr="005E2A4F" w14:paraId="182FCFD2" w14:textId="77777777" w:rsidTr="00D76BDF">
        <w:trPr>
          <w:trHeight w:val="263"/>
        </w:trPr>
        <w:tc>
          <w:tcPr>
            <w:tcW w:w="1413" w:type="dxa"/>
            <w:noWrap/>
            <w:vAlign w:val="bottom"/>
          </w:tcPr>
          <w:p w14:paraId="0D209593" w14:textId="0E786AA5" w:rsidR="00C1562F" w:rsidRPr="005E2A4F" w:rsidRDefault="00C1562F" w:rsidP="00C156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ium</w:t>
            </w:r>
          </w:p>
        </w:tc>
        <w:tc>
          <w:tcPr>
            <w:tcW w:w="1276" w:type="dxa"/>
            <w:noWrap/>
            <w:vAlign w:val="bottom"/>
          </w:tcPr>
          <w:p w14:paraId="3616CEEB" w14:textId="3CA006DF" w:rsidR="00C1562F" w:rsidRDefault="00C1562F" w:rsidP="00C1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</w:t>
            </w: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lood</w:t>
            </w:r>
          </w:p>
        </w:tc>
        <w:tc>
          <w:tcPr>
            <w:tcW w:w="1842" w:type="dxa"/>
            <w:noWrap/>
            <w:vAlign w:val="center"/>
          </w:tcPr>
          <w:p w14:paraId="240CCEC9" w14:textId="62346510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</w:tcPr>
          <w:p w14:paraId="1A65BE74" w14:textId="0F15FEAB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0.5</w:t>
            </w:r>
          </w:p>
        </w:tc>
        <w:tc>
          <w:tcPr>
            <w:tcW w:w="851" w:type="dxa"/>
            <w:noWrap/>
            <w:vAlign w:val="center"/>
          </w:tcPr>
          <w:p w14:paraId="4C481BEA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</w:tcPr>
          <w:p w14:paraId="0563CD8F" w14:textId="00E806F0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  <w:t>20</w:t>
            </w:r>
          </w:p>
        </w:tc>
        <w:tc>
          <w:tcPr>
            <w:tcW w:w="566" w:type="dxa"/>
            <w:noWrap/>
            <w:vAlign w:val="center"/>
          </w:tcPr>
          <w:p w14:paraId="60D1897D" w14:textId="59D79028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≥32</w:t>
            </w:r>
          </w:p>
        </w:tc>
        <w:tc>
          <w:tcPr>
            <w:tcW w:w="868" w:type="dxa"/>
            <w:noWrap/>
            <w:vAlign w:val="center"/>
          </w:tcPr>
          <w:p w14:paraId="6194767F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</w:tcPr>
          <w:p w14:paraId="1792CA2B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</w:tcPr>
          <w:p w14:paraId="756299E7" w14:textId="7CBBB7A1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8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2B71B4B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9EE723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15E9DA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B93C9E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574CDF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CC7D4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AC810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9E28F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55A86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E809A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85714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5190E1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C1562F" w:rsidRPr="005E2A4F" w14:paraId="002DEC4B" w14:textId="77777777" w:rsidTr="00D76BDF">
        <w:trPr>
          <w:trHeight w:val="263"/>
        </w:trPr>
        <w:tc>
          <w:tcPr>
            <w:tcW w:w="1413" w:type="dxa"/>
            <w:noWrap/>
            <w:vAlign w:val="bottom"/>
            <w:hideMark/>
          </w:tcPr>
          <w:p w14:paraId="0E8EEB01" w14:textId="0B869D86" w:rsidR="00C1562F" w:rsidRPr="005E2A4F" w:rsidRDefault="00C1562F" w:rsidP="00C156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ium</w:t>
            </w:r>
          </w:p>
        </w:tc>
        <w:tc>
          <w:tcPr>
            <w:tcW w:w="1276" w:type="dxa"/>
            <w:noWrap/>
            <w:vAlign w:val="bottom"/>
            <w:hideMark/>
          </w:tcPr>
          <w:p w14:paraId="1BDA44AE" w14:textId="0E1F5D92" w:rsidR="00C1562F" w:rsidRPr="005E2A4F" w:rsidRDefault="00C1562F" w:rsidP="00C1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</w:t>
            </w: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lood</w:t>
            </w:r>
          </w:p>
        </w:tc>
        <w:tc>
          <w:tcPr>
            <w:tcW w:w="1842" w:type="dxa"/>
            <w:noWrap/>
            <w:vAlign w:val="center"/>
            <w:hideMark/>
          </w:tcPr>
          <w:p w14:paraId="1F898D59" w14:textId="6D2ABCC9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  <w:hideMark/>
          </w:tcPr>
          <w:p w14:paraId="7B004367" w14:textId="64ADFE51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.0</w:t>
            </w:r>
          </w:p>
        </w:tc>
        <w:tc>
          <w:tcPr>
            <w:tcW w:w="851" w:type="dxa"/>
            <w:noWrap/>
            <w:vAlign w:val="center"/>
            <w:hideMark/>
          </w:tcPr>
          <w:p w14:paraId="5426CFD6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  <w:hideMark/>
          </w:tcPr>
          <w:p w14:paraId="700023AC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50658302" w14:textId="2D4868F4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2</w:t>
            </w:r>
          </w:p>
        </w:tc>
        <w:tc>
          <w:tcPr>
            <w:tcW w:w="868" w:type="dxa"/>
            <w:noWrap/>
            <w:vAlign w:val="center"/>
            <w:hideMark/>
          </w:tcPr>
          <w:p w14:paraId="615FB193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2F2C4A0B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1214237" w14:textId="68AD8CAE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3F616FE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CCE0A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91F37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F42B2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E659A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CB4F7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7307C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BED32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78370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A2539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2C4C3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34A80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C1562F" w:rsidRPr="005E2A4F" w14:paraId="23C3FD7C" w14:textId="77777777" w:rsidTr="00D76BDF">
        <w:trPr>
          <w:trHeight w:val="263"/>
        </w:trPr>
        <w:tc>
          <w:tcPr>
            <w:tcW w:w="1413" w:type="dxa"/>
            <w:noWrap/>
            <w:vAlign w:val="bottom"/>
          </w:tcPr>
          <w:p w14:paraId="11635719" w14:textId="55D8097D" w:rsidR="00C1562F" w:rsidRPr="005E2A4F" w:rsidRDefault="00C1562F" w:rsidP="00C156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ium</w:t>
            </w:r>
          </w:p>
        </w:tc>
        <w:tc>
          <w:tcPr>
            <w:tcW w:w="1276" w:type="dxa"/>
            <w:noWrap/>
            <w:vAlign w:val="bottom"/>
          </w:tcPr>
          <w:p w14:paraId="2B1103AB" w14:textId="5BF0DFCB" w:rsidR="00C1562F" w:rsidRDefault="00C1562F" w:rsidP="00C1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</w:t>
            </w: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lood</w:t>
            </w:r>
          </w:p>
        </w:tc>
        <w:tc>
          <w:tcPr>
            <w:tcW w:w="1842" w:type="dxa"/>
            <w:noWrap/>
            <w:vAlign w:val="center"/>
          </w:tcPr>
          <w:p w14:paraId="46C689B1" w14:textId="42C6685B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</w:tcPr>
          <w:p w14:paraId="499D2B95" w14:textId="509E3D54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.0</w:t>
            </w:r>
          </w:p>
        </w:tc>
        <w:tc>
          <w:tcPr>
            <w:tcW w:w="851" w:type="dxa"/>
            <w:noWrap/>
            <w:vAlign w:val="center"/>
          </w:tcPr>
          <w:p w14:paraId="2D9DDCA1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</w:tcPr>
          <w:p w14:paraId="1C25DCBD" w14:textId="4F140F0E" w:rsidR="00C1562F" w:rsidRPr="005E2A4F" w:rsidRDefault="00502B12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  <w:t>17</w:t>
            </w:r>
          </w:p>
        </w:tc>
        <w:tc>
          <w:tcPr>
            <w:tcW w:w="566" w:type="dxa"/>
            <w:noWrap/>
            <w:vAlign w:val="center"/>
          </w:tcPr>
          <w:p w14:paraId="739206BD" w14:textId="61A3AA49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2</w:t>
            </w:r>
          </w:p>
        </w:tc>
        <w:tc>
          <w:tcPr>
            <w:tcW w:w="868" w:type="dxa"/>
            <w:noWrap/>
            <w:vAlign w:val="center"/>
          </w:tcPr>
          <w:p w14:paraId="441976D2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</w:tcPr>
          <w:p w14:paraId="1FF0415D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</w:tcPr>
          <w:p w14:paraId="5F0855EA" w14:textId="5EC8AC80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DD4D6A3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3B02E1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EA5F81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5EDC09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2C2EFE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3AB80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7368D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48C07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CA2FC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59177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A35A1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38528E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C1562F" w:rsidRPr="005E2A4F" w14:paraId="7A6D18BF" w14:textId="77777777" w:rsidTr="00D76BDF">
        <w:trPr>
          <w:trHeight w:val="263"/>
        </w:trPr>
        <w:tc>
          <w:tcPr>
            <w:tcW w:w="1413" w:type="dxa"/>
            <w:noWrap/>
            <w:vAlign w:val="bottom"/>
          </w:tcPr>
          <w:p w14:paraId="56C473C6" w14:textId="4637F954" w:rsidR="00C1562F" w:rsidRPr="005E2A4F" w:rsidRDefault="00C1562F" w:rsidP="00C156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ium</w:t>
            </w:r>
          </w:p>
        </w:tc>
        <w:tc>
          <w:tcPr>
            <w:tcW w:w="1276" w:type="dxa"/>
            <w:noWrap/>
            <w:vAlign w:val="bottom"/>
          </w:tcPr>
          <w:p w14:paraId="499A4E0B" w14:textId="6C64F89C" w:rsidR="00C1562F" w:rsidRDefault="00C1562F" w:rsidP="00C1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</w:t>
            </w: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lood</w:t>
            </w:r>
          </w:p>
        </w:tc>
        <w:tc>
          <w:tcPr>
            <w:tcW w:w="1842" w:type="dxa"/>
            <w:noWrap/>
            <w:vAlign w:val="center"/>
          </w:tcPr>
          <w:p w14:paraId="3FB0D10A" w14:textId="78A2647E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</w:tcPr>
          <w:p w14:paraId="7D504CB0" w14:textId="08F61E4D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.0</w:t>
            </w:r>
          </w:p>
        </w:tc>
        <w:tc>
          <w:tcPr>
            <w:tcW w:w="851" w:type="dxa"/>
            <w:noWrap/>
            <w:vAlign w:val="center"/>
          </w:tcPr>
          <w:p w14:paraId="0C9AF6E6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</w:tcPr>
          <w:p w14:paraId="2FFE8BE1" w14:textId="3ED00199" w:rsidR="00C1562F" w:rsidRPr="005E2A4F" w:rsidRDefault="00502B12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  <w:t>16</w:t>
            </w:r>
          </w:p>
        </w:tc>
        <w:tc>
          <w:tcPr>
            <w:tcW w:w="566" w:type="dxa"/>
            <w:noWrap/>
            <w:vAlign w:val="center"/>
          </w:tcPr>
          <w:p w14:paraId="534904AA" w14:textId="694C76B2" w:rsidR="00C1562F" w:rsidRPr="005E2A4F" w:rsidRDefault="00502B12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≥32</w:t>
            </w:r>
          </w:p>
        </w:tc>
        <w:tc>
          <w:tcPr>
            <w:tcW w:w="868" w:type="dxa"/>
            <w:noWrap/>
            <w:vAlign w:val="center"/>
          </w:tcPr>
          <w:p w14:paraId="3344C400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</w:tcPr>
          <w:p w14:paraId="70201075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</w:tcPr>
          <w:p w14:paraId="19245E41" w14:textId="498F583A" w:rsidR="00C1562F" w:rsidRPr="005E2A4F" w:rsidRDefault="00502B12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3409FEF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444FC5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B4F808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9C1EFB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5D3A86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ACC68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089EF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87762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8B11D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F5616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67ECE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EB857F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C1562F" w:rsidRPr="005E2A4F" w14:paraId="32D89183" w14:textId="77777777" w:rsidTr="00D76BDF">
        <w:trPr>
          <w:trHeight w:val="263"/>
        </w:trPr>
        <w:tc>
          <w:tcPr>
            <w:tcW w:w="1413" w:type="dxa"/>
            <w:noWrap/>
            <w:vAlign w:val="bottom"/>
          </w:tcPr>
          <w:p w14:paraId="6981D83A" w14:textId="38633768" w:rsidR="00C1562F" w:rsidRPr="005E2A4F" w:rsidRDefault="00C1562F" w:rsidP="00C156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ium</w:t>
            </w:r>
          </w:p>
        </w:tc>
        <w:tc>
          <w:tcPr>
            <w:tcW w:w="1276" w:type="dxa"/>
            <w:noWrap/>
            <w:vAlign w:val="bottom"/>
          </w:tcPr>
          <w:p w14:paraId="3551072E" w14:textId="51515FE8" w:rsidR="00C1562F" w:rsidRDefault="00C1562F" w:rsidP="00C156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</w:t>
            </w: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lood</w:t>
            </w:r>
          </w:p>
        </w:tc>
        <w:tc>
          <w:tcPr>
            <w:tcW w:w="1842" w:type="dxa"/>
            <w:noWrap/>
            <w:vAlign w:val="center"/>
          </w:tcPr>
          <w:p w14:paraId="008D4EF3" w14:textId="39D919EE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</w:tcPr>
          <w:p w14:paraId="481A6E95" w14:textId="58C48059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.0</w:t>
            </w:r>
          </w:p>
        </w:tc>
        <w:tc>
          <w:tcPr>
            <w:tcW w:w="851" w:type="dxa"/>
            <w:noWrap/>
            <w:vAlign w:val="center"/>
          </w:tcPr>
          <w:p w14:paraId="39112DB6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</w:tcPr>
          <w:p w14:paraId="63136D6A" w14:textId="64AC3D6B" w:rsidR="00C1562F" w:rsidRPr="005E2A4F" w:rsidRDefault="00502B12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  <w:t>18</w:t>
            </w:r>
          </w:p>
        </w:tc>
        <w:tc>
          <w:tcPr>
            <w:tcW w:w="566" w:type="dxa"/>
            <w:noWrap/>
            <w:vAlign w:val="center"/>
          </w:tcPr>
          <w:p w14:paraId="7B597497" w14:textId="035DB9D2" w:rsidR="00C1562F" w:rsidRPr="005E2A4F" w:rsidRDefault="00502B12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≥32</w:t>
            </w:r>
          </w:p>
        </w:tc>
        <w:tc>
          <w:tcPr>
            <w:tcW w:w="868" w:type="dxa"/>
            <w:noWrap/>
            <w:vAlign w:val="center"/>
          </w:tcPr>
          <w:p w14:paraId="31DAB314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</w:tcPr>
          <w:p w14:paraId="2E14C13C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</w:tcPr>
          <w:p w14:paraId="6D45F2C3" w14:textId="1D3A05BE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F7F061F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1AA0AA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926597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4FFE6F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E0EB74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56FD3" w14:textId="77777777" w:rsidR="00C1562F" w:rsidRPr="005E2A4F" w:rsidRDefault="00C1562F" w:rsidP="00C156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FAB59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D60ED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C5E02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F3A95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74763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5A721E" w14:textId="77777777" w:rsidR="00C1562F" w:rsidRPr="005E2A4F" w:rsidRDefault="00C1562F" w:rsidP="00C1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502B12" w:rsidRPr="005E2A4F" w14:paraId="6DDEE47D" w14:textId="77777777" w:rsidTr="00D76BDF">
        <w:trPr>
          <w:trHeight w:val="263"/>
        </w:trPr>
        <w:tc>
          <w:tcPr>
            <w:tcW w:w="1413" w:type="dxa"/>
            <w:noWrap/>
            <w:vAlign w:val="bottom"/>
          </w:tcPr>
          <w:p w14:paraId="1F3A8009" w14:textId="33BDDA86" w:rsidR="00502B12" w:rsidRPr="005E2A4F" w:rsidRDefault="00502B12" w:rsidP="00502B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ium</w:t>
            </w:r>
          </w:p>
        </w:tc>
        <w:tc>
          <w:tcPr>
            <w:tcW w:w="1276" w:type="dxa"/>
            <w:noWrap/>
            <w:vAlign w:val="bottom"/>
          </w:tcPr>
          <w:p w14:paraId="224E8F85" w14:textId="157509AB" w:rsidR="00502B12" w:rsidRDefault="00502B12" w:rsidP="00502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</w:t>
            </w: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lood</w:t>
            </w:r>
          </w:p>
        </w:tc>
        <w:tc>
          <w:tcPr>
            <w:tcW w:w="1842" w:type="dxa"/>
            <w:noWrap/>
            <w:vAlign w:val="center"/>
          </w:tcPr>
          <w:p w14:paraId="3AE4A846" w14:textId="4600A76F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</w:tcPr>
          <w:p w14:paraId="71185FCA" w14:textId="04C60C96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.0</w:t>
            </w:r>
          </w:p>
        </w:tc>
        <w:tc>
          <w:tcPr>
            <w:tcW w:w="851" w:type="dxa"/>
            <w:noWrap/>
            <w:vAlign w:val="center"/>
          </w:tcPr>
          <w:p w14:paraId="4F1FCAD5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</w:tcPr>
          <w:p w14:paraId="11B5305D" w14:textId="1798BC93" w:rsidR="00502B12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  <w:t>13</w:t>
            </w:r>
          </w:p>
        </w:tc>
        <w:tc>
          <w:tcPr>
            <w:tcW w:w="566" w:type="dxa"/>
            <w:noWrap/>
            <w:vAlign w:val="center"/>
          </w:tcPr>
          <w:p w14:paraId="6F0D113C" w14:textId="2A88C6BD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≥32</w:t>
            </w:r>
          </w:p>
        </w:tc>
        <w:tc>
          <w:tcPr>
            <w:tcW w:w="868" w:type="dxa"/>
            <w:noWrap/>
            <w:vAlign w:val="center"/>
          </w:tcPr>
          <w:p w14:paraId="635B2680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</w:tcPr>
          <w:p w14:paraId="3AE0F882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</w:tcPr>
          <w:p w14:paraId="63AA5E4E" w14:textId="5C3D05AB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9F0B054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A93FC3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FFECFD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3374E3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17ED2E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2A07A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34CF4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BDDF2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E5452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5AB99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4F64F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59F37D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502B12" w:rsidRPr="005E2A4F" w14:paraId="7622B652" w14:textId="77777777" w:rsidTr="00D76BDF">
        <w:trPr>
          <w:trHeight w:val="263"/>
        </w:trPr>
        <w:tc>
          <w:tcPr>
            <w:tcW w:w="1413" w:type="dxa"/>
            <w:noWrap/>
            <w:vAlign w:val="bottom"/>
          </w:tcPr>
          <w:p w14:paraId="4FFAB4CB" w14:textId="1285F8C2" w:rsidR="00502B12" w:rsidRPr="005E2A4F" w:rsidRDefault="00502B12" w:rsidP="00502B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ium</w:t>
            </w:r>
          </w:p>
        </w:tc>
        <w:tc>
          <w:tcPr>
            <w:tcW w:w="1276" w:type="dxa"/>
            <w:noWrap/>
            <w:vAlign w:val="bottom"/>
          </w:tcPr>
          <w:p w14:paraId="5FF6A803" w14:textId="38A4EC6A" w:rsidR="00502B12" w:rsidRDefault="00502B12" w:rsidP="00502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</w:t>
            </w: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lood</w:t>
            </w:r>
          </w:p>
        </w:tc>
        <w:tc>
          <w:tcPr>
            <w:tcW w:w="1842" w:type="dxa"/>
            <w:noWrap/>
            <w:vAlign w:val="center"/>
          </w:tcPr>
          <w:p w14:paraId="149853E2" w14:textId="2A0E725B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</w:tcPr>
          <w:p w14:paraId="32D6C1F2" w14:textId="6497893C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≥32</w:t>
            </w:r>
          </w:p>
        </w:tc>
        <w:tc>
          <w:tcPr>
            <w:tcW w:w="851" w:type="dxa"/>
            <w:noWrap/>
            <w:vAlign w:val="center"/>
          </w:tcPr>
          <w:p w14:paraId="73DB2745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</w:tcPr>
          <w:p w14:paraId="397E7169" w14:textId="42CA6321" w:rsidR="00502B12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  <w:t>19</w:t>
            </w:r>
          </w:p>
        </w:tc>
        <w:tc>
          <w:tcPr>
            <w:tcW w:w="566" w:type="dxa"/>
            <w:noWrap/>
            <w:vAlign w:val="center"/>
          </w:tcPr>
          <w:p w14:paraId="42D19FFD" w14:textId="4B236EF3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≥32</w:t>
            </w:r>
          </w:p>
        </w:tc>
        <w:tc>
          <w:tcPr>
            <w:tcW w:w="868" w:type="dxa"/>
            <w:noWrap/>
            <w:vAlign w:val="center"/>
          </w:tcPr>
          <w:p w14:paraId="7EF37463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</w:tcPr>
          <w:p w14:paraId="5CC5051B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</w:tcPr>
          <w:p w14:paraId="0D61C27D" w14:textId="45ED10D7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A6EFB8A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B4DDF0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B2FCF4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9F0265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2BA9CA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DA711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EF43E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CC9C9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60700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762D1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6C145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7149A2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502B12" w:rsidRPr="005E2A4F" w14:paraId="416FC932" w14:textId="77777777" w:rsidTr="00D76BDF">
        <w:trPr>
          <w:trHeight w:val="263"/>
        </w:trPr>
        <w:tc>
          <w:tcPr>
            <w:tcW w:w="1413" w:type="dxa"/>
            <w:noWrap/>
            <w:vAlign w:val="bottom"/>
          </w:tcPr>
          <w:p w14:paraId="3FAB02A7" w14:textId="66966367" w:rsidR="00502B12" w:rsidRPr="005E2A4F" w:rsidRDefault="00502B12" w:rsidP="00502B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ium</w:t>
            </w:r>
          </w:p>
        </w:tc>
        <w:tc>
          <w:tcPr>
            <w:tcW w:w="1276" w:type="dxa"/>
            <w:noWrap/>
            <w:vAlign w:val="bottom"/>
          </w:tcPr>
          <w:p w14:paraId="1E918FDF" w14:textId="6F375E74" w:rsidR="00502B12" w:rsidRDefault="00502B12" w:rsidP="00502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SF</w:t>
            </w:r>
          </w:p>
        </w:tc>
        <w:tc>
          <w:tcPr>
            <w:tcW w:w="1842" w:type="dxa"/>
            <w:noWrap/>
            <w:vAlign w:val="center"/>
          </w:tcPr>
          <w:p w14:paraId="51491143" w14:textId="1C0F8B0F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</w:tcPr>
          <w:p w14:paraId="7B281A77" w14:textId="66A18B58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5</w:t>
            </w:r>
          </w:p>
        </w:tc>
        <w:tc>
          <w:tcPr>
            <w:tcW w:w="851" w:type="dxa"/>
            <w:noWrap/>
            <w:vAlign w:val="center"/>
          </w:tcPr>
          <w:p w14:paraId="4C8C5359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</w:tcPr>
          <w:p w14:paraId="3E664A95" w14:textId="4CF7105D" w:rsidR="00502B12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  <w:t>18</w:t>
            </w:r>
          </w:p>
        </w:tc>
        <w:tc>
          <w:tcPr>
            <w:tcW w:w="566" w:type="dxa"/>
            <w:noWrap/>
            <w:vAlign w:val="center"/>
          </w:tcPr>
          <w:p w14:paraId="75481A61" w14:textId="1C4EE9D9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≥32</w:t>
            </w:r>
          </w:p>
        </w:tc>
        <w:tc>
          <w:tcPr>
            <w:tcW w:w="868" w:type="dxa"/>
            <w:noWrap/>
            <w:vAlign w:val="center"/>
          </w:tcPr>
          <w:p w14:paraId="6A28FCC9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</w:tcPr>
          <w:p w14:paraId="4176AD78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</w:tcPr>
          <w:p w14:paraId="00E9B781" w14:textId="1A6DE075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1317A5A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2F81CD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934FCD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69681E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CC2AC7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1F314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7177C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CEC5A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41FA6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EECD0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FA24E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9273C3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502B12" w:rsidRPr="005E2A4F" w14:paraId="5DE688CB" w14:textId="77777777" w:rsidTr="00D76BDF">
        <w:trPr>
          <w:trHeight w:val="263"/>
        </w:trPr>
        <w:tc>
          <w:tcPr>
            <w:tcW w:w="1413" w:type="dxa"/>
            <w:noWrap/>
            <w:vAlign w:val="bottom"/>
          </w:tcPr>
          <w:p w14:paraId="0EFB731D" w14:textId="5149589A" w:rsidR="00502B12" w:rsidRPr="005E2A4F" w:rsidRDefault="00502B12" w:rsidP="00502B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ium</w:t>
            </w:r>
          </w:p>
        </w:tc>
        <w:tc>
          <w:tcPr>
            <w:tcW w:w="1276" w:type="dxa"/>
            <w:noWrap/>
            <w:vAlign w:val="bottom"/>
          </w:tcPr>
          <w:p w14:paraId="5F7BE61E" w14:textId="5C714FC1" w:rsidR="00502B12" w:rsidRDefault="00502B12" w:rsidP="00502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SF</w:t>
            </w:r>
          </w:p>
        </w:tc>
        <w:tc>
          <w:tcPr>
            <w:tcW w:w="1842" w:type="dxa"/>
            <w:noWrap/>
            <w:vAlign w:val="center"/>
          </w:tcPr>
          <w:p w14:paraId="2F3801CA" w14:textId="6C3F09D6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</w:tcPr>
          <w:p w14:paraId="12A963A6" w14:textId="63C7612E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5</w:t>
            </w:r>
          </w:p>
        </w:tc>
        <w:tc>
          <w:tcPr>
            <w:tcW w:w="851" w:type="dxa"/>
            <w:noWrap/>
            <w:vAlign w:val="center"/>
          </w:tcPr>
          <w:p w14:paraId="076092CD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</w:tcPr>
          <w:p w14:paraId="1EEC7E7E" w14:textId="67D203E6" w:rsidR="00502B12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  <w:t>19</w:t>
            </w:r>
          </w:p>
        </w:tc>
        <w:tc>
          <w:tcPr>
            <w:tcW w:w="566" w:type="dxa"/>
            <w:noWrap/>
            <w:vAlign w:val="center"/>
          </w:tcPr>
          <w:p w14:paraId="71BD6E34" w14:textId="7EEC8649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≥32</w:t>
            </w:r>
          </w:p>
        </w:tc>
        <w:tc>
          <w:tcPr>
            <w:tcW w:w="868" w:type="dxa"/>
            <w:noWrap/>
            <w:vAlign w:val="center"/>
          </w:tcPr>
          <w:p w14:paraId="0B39B735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</w:tcPr>
          <w:p w14:paraId="40361889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</w:tcPr>
          <w:p w14:paraId="76582705" w14:textId="52E8A8C3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EDDD032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88DEDD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DA8FD0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CBFBFF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8F52E2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B7B80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D9758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3ED81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B1BDF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901B8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3D18D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4AE2AC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502B12" w:rsidRPr="005E2A4F" w14:paraId="4FD17C85" w14:textId="77777777" w:rsidTr="00D76BDF">
        <w:trPr>
          <w:trHeight w:val="263"/>
        </w:trPr>
        <w:tc>
          <w:tcPr>
            <w:tcW w:w="1413" w:type="dxa"/>
            <w:noWrap/>
            <w:vAlign w:val="bottom"/>
            <w:hideMark/>
          </w:tcPr>
          <w:p w14:paraId="7CCE99E9" w14:textId="083E5883" w:rsidR="00502B12" w:rsidRPr="005E2A4F" w:rsidRDefault="00502B12" w:rsidP="00502B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ium</w:t>
            </w:r>
          </w:p>
        </w:tc>
        <w:tc>
          <w:tcPr>
            <w:tcW w:w="1276" w:type="dxa"/>
            <w:noWrap/>
            <w:vAlign w:val="bottom"/>
            <w:hideMark/>
          </w:tcPr>
          <w:p w14:paraId="1CF38758" w14:textId="6C8ABD7F" w:rsidR="00502B12" w:rsidRPr="005E2A4F" w:rsidRDefault="00502B12" w:rsidP="00502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Fluid (GI)</w:t>
            </w:r>
          </w:p>
        </w:tc>
        <w:tc>
          <w:tcPr>
            <w:tcW w:w="1842" w:type="dxa"/>
            <w:noWrap/>
            <w:vAlign w:val="center"/>
            <w:hideMark/>
          </w:tcPr>
          <w:p w14:paraId="459BFB08" w14:textId="60026CBF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  <w:hideMark/>
          </w:tcPr>
          <w:p w14:paraId="0BFA475D" w14:textId="65796D4B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0.5</w:t>
            </w:r>
          </w:p>
        </w:tc>
        <w:tc>
          <w:tcPr>
            <w:tcW w:w="851" w:type="dxa"/>
            <w:noWrap/>
            <w:vAlign w:val="center"/>
            <w:hideMark/>
          </w:tcPr>
          <w:p w14:paraId="1B906C04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  <w:hideMark/>
          </w:tcPr>
          <w:p w14:paraId="0E8C95E5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425F2DC2" w14:textId="2F6DFB19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≥32</w:t>
            </w:r>
          </w:p>
        </w:tc>
        <w:tc>
          <w:tcPr>
            <w:tcW w:w="868" w:type="dxa"/>
            <w:noWrap/>
            <w:vAlign w:val="center"/>
            <w:hideMark/>
          </w:tcPr>
          <w:p w14:paraId="586B54D3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28A20B54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B9965D6" w14:textId="1B5F3B2F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E4B827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9A249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39693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446E3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06939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1AC2A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695DB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FE127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D72E7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DEAAC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0B1C3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0412F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502B12" w:rsidRPr="005E2A4F" w14:paraId="378175D0" w14:textId="77777777" w:rsidTr="00D76BDF">
        <w:trPr>
          <w:trHeight w:val="263"/>
        </w:trPr>
        <w:tc>
          <w:tcPr>
            <w:tcW w:w="1413" w:type="dxa"/>
            <w:noWrap/>
            <w:vAlign w:val="bottom"/>
            <w:hideMark/>
          </w:tcPr>
          <w:p w14:paraId="32A2D47E" w14:textId="3479A1FE" w:rsidR="00502B12" w:rsidRPr="005E2A4F" w:rsidRDefault="00502B12" w:rsidP="00502B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ium</w:t>
            </w:r>
          </w:p>
        </w:tc>
        <w:tc>
          <w:tcPr>
            <w:tcW w:w="1276" w:type="dxa"/>
            <w:noWrap/>
            <w:vAlign w:val="bottom"/>
            <w:hideMark/>
          </w:tcPr>
          <w:p w14:paraId="2BBEC396" w14:textId="2AB6C90D" w:rsidR="00502B12" w:rsidRPr="005E2A4F" w:rsidRDefault="00502B12" w:rsidP="00502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us / Punction</w:t>
            </w:r>
          </w:p>
        </w:tc>
        <w:tc>
          <w:tcPr>
            <w:tcW w:w="1842" w:type="dxa"/>
            <w:noWrap/>
            <w:vAlign w:val="center"/>
            <w:hideMark/>
          </w:tcPr>
          <w:p w14:paraId="506214DA" w14:textId="14125A3B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  <w:hideMark/>
          </w:tcPr>
          <w:p w14:paraId="5DC6D459" w14:textId="195F480F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0.5</w:t>
            </w:r>
          </w:p>
        </w:tc>
        <w:tc>
          <w:tcPr>
            <w:tcW w:w="851" w:type="dxa"/>
            <w:noWrap/>
            <w:vAlign w:val="center"/>
            <w:hideMark/>
          </w:tcPr>
          <w:p w14:paraId="2FCD3C6A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  <w:hideMark/>
          </w:tcPr>
          <w:p w14:paraId="6F937F6E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088C7F66" w14:textId="27F4148F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≥32</w:t>
            </w:r>
          </w:p>
        </w:tc>
        <w:tc>
          <w:tcPr>
            <w:tcW w:w="868" w:type="dxa"/>
            <w:noWrap/>
            <w:vAlign w:val="center"/>
            <w:hideMark/>
          </w:tcPr>
          <w:p w14:paraId="110016D8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4B790514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CC4BB56" w14:textId="076BBA45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53C1BD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C2DEE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AB4C3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58A9C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3777C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BB0B5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6CF5E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E2B28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A677C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0E49B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EB8CA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41D36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502B12" w:rsidRPr="005E2A4F" w14:paraId="082DFF6B" w14:textId="77777777" w:rsidTr="00D76BDF">
        <w:trPr>
          <w:trHeight w:val="263"/>
        </w:trPr>
        <w:tc>
          <w:tcPr>
            <w:tcW w:w="1413" w:type="dxa"/>
            <w:noWrap/>
            <w:vAlign w:val="bottom"/>
            <w:hideMark/>
          </w:tcPr>
          <w:p w14:paraId="7C917431" w14:textId="00450DC6" w:rsidR="00502B12" w:rsidRPr="005E2A4F" w:rsidRDefault="00502B12" w:rsidP="00502B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faecium</w:t>
            </w:r>
          </w:p>
        </w:tc>
        <w:tc>
          <w:tcPr>
            <w:tcW w:w="1276" w:type="dxa"/>
            <w:noWrap/>
            <w:vAlign w:val="bottom"/>
            <w:hideMark/>
          </w:tcPr>
          <w:p w14:paraId="73236E83" w14:textId="29598936" w:rsidR="00502B12" w:rsidRPr="005E2A4F" w:rsidRDefault="00502B12" w:rsidP="00502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Tissue</w:t>
            </w:r>
          </w:p>
        </w:tc>
        <w:tc>
          <w:tcPr>
            <w:tcW w:w="1842" w:type="dxa"/>
            <w:noWrap/>
            <w:vAlign w:val="center"/>
            <w:hideMark/>
          </w:tcPr>
          <w:p w14:paraId="31539B64" w14:textId="554ABFAD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  <w:hideMark/>
          </w:tcPr>
          <w:p w14:paraId="6F7D1248" w14:textId="62960820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0.5</w:t>
            </w:r>
          </w:p>
        </w:tc>
        <w:tc>
          <w:tcPr>
            <w:tcW w:w="851" w:type="dxa"/>
            <w:noWrap/>
            <w:vAlign w:val="center"/>
            <w:hideMark/>
          </w:tcPr>
          <w:p w14:paraId="2C3354E2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  <w:hideMark/>
          </w:tcPr>
          <w:p w14:paraId="484C3E57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30005A16" w14:textId="327AA2C0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≥32</w:t>
            </w:r>
          </w:p>
        </w:tc>
        <w:tc>
          <w:tcPr>
            <w:tcW w:w="868" w:type="dxa"/>
            <w:noWrap/>
            <w:vAlign w:val="center"/>
            <w:hideMark/>
          </w:tcPr>
          <w:p w14:paraId="188CC69A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6BABB5CB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56A2143" w14:textId="2D051277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38ACC33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89798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C7E9B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1D8B9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417EE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706C9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C3AA4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27587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38E9E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2FD52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CF5ED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35558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502B12" w:rsidRPr="005E2A4F" w14:paraId="52B27B95" w14:textId="77777777" w:rsidTr="00D76BDF">
        <w:trPr>
          <w:trHeight w:val="263"/>
        </w:trPr>
        <w:tc>
          <w:tcPr>
            <w:tcW w:w="1413" w:type="dxa"/>
            <w:noWrap/>
            <w:vAlign w:val="bottom"/>
            <w:hideMark/>
          </w:tcPr>
          <w:p w14:paraId="67AC554E" w14:textId="0674903C" w:rsidR="00502B12" w:rsidRPr="005E2A4F" w:rsidRDefault="00502B12" w:rsidP="00502B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gallinarum</w:t>
            </w:r>
          </w:p>
        </w:tc>
        <w:tc>
          <w:tcPr>
            <w:tcW w:w="1276" w:type="dxa"/>
            <w:noWrap/>
            <w:vAlign w:val="bottom"/>
            <w:hideMark/>
          </w:tcPr>
          <w:p w14:paraId="59517C55" w14:textId="3AB4A4DC" w:rsidR="00502B12" w:rsidRPr="005E2A4F" w:rsidRDefault="00502B12" w:rsidP="00502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lood</w:t>
            </w:r>
          </w:p>
        </w:tc>
        <w:tc>
          <w:tcPr>
            <w:tcW w:w="1842" w:type="dxa"/>
            <w:noWrap/>
            <w:vAlign w:val="center"/>
            <w:hideMark/>
          </w:tcPr>
          <w:p w14:paraId="261BB168" w14:textId="18957D53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noWrap/>
            <w:vAlign w:val="center"/>
            <w:hideMark/>
          </w:tcPr>
          <w:p w14:paraId="0F71A52C" w14:textId="1EF52D93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.0</w:t>
            </w:r>
          </w:p>
        </w:tc>
        <w:tc>
          <w:tcPr>
            <w:tcW w:w="851" w:type="dxa"/>
            <w:noWrap/>
            <w:vAlign w:val="center"/>
            <w:hideMark/>
          </w:tcPr>
          <w:p w14:paraId="15DA39EA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  <w:hideMark/>
          </w:tcPr>
          <w:p w14:paraId="6FEC90EF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6181133D" w14:textId="68AC421B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868" w:type="dxa"/>
            <w:noWrap/>
            <w:vAlign w:val="center"/>
          </w:tcPr>
          <w:p w14:paraId="2FCBF316" w14:textId="3E5F6228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3E396A5C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BB21D52" w14:textId="140D3E7C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B1B9AB9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B6D12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4186B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98248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7F3F3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68B6B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F4F0F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894FE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8A400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85D21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99F9E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D4811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502B12" w:rsidRPr="005E2A4F" w14:paraId="51D60C90" w14:textId="77777777" w:rsidTr="00D76BDF">
        <w:trPr>
          <w:trHeight w:val="263"/>
        </w:trPr>
        <w:tc>
          <w:tcPr>
            <w:tcW w:w="1413" w:type="dxa"/>
            <w:noWrap/>
            <w:vAlign w:val="bottom"/>
          </w:tcPr>
          <w:p w14:paraId="7170EA27" w14:textId="60206A72" w:rsidR="00502B12" w:rsidRPr="005E2A4F" w:rsidRDefault="00502B12" w:rsidP="00502B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. hira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</w:tcPr>
          <w:p w14:paraId="13D3C9BD" w14:textId="6827CE1D" w:rsidR="00502B12" w:rsidRPr="005E2A4F" w:rsidRDefault="00502B12" w:rsidP="00502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lood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center"/>
          </w:tcPr>
          <w:p w14:paraId="3EEF1CF8" w14:textId="5DC91241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egativ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7637309B" w14:textId="54D9D7C7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3E509455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34" w:type="dxa"/>
            <w:tcBorders>
              <w:bottom w:val="single" w:sz="4" w:space="0" w:color="auto"/>
            </w:tcBorders>
            <w:noWrap/>
            <w:vAlign w:val="center"/>
          </w:tcPr>
          <w:p w14:paraId="34575B9E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  <w:noWrap/>
            <w:vAlign w:val="center"/>
          </w:tcPr>
          <w:p w14:paraId="166294F7" w14:textId="56A66CB3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≤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noWrap/>
            <w:vAlign w:val="center"/>
          </w:tcPr>
          <w:p w14:paraId="5EF99607" w14:textId="6C455EF6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bottom"/>
          </w:tcPr>
          <w:p w14:paraId="27FD83A1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AF7F58" w14:textId="608A66F5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EB5343A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A16611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D58193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D8D7B9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D8764D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43F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451A4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CEB0E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22FD5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1DD9E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FB02B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363D30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502B12" w:rsidRPr="005E2A4F" w14:paraId="6E1EAE20" w14:textId="77777777" w:rsidTr="00D76BDF">
        <w:trPr>
          <w:trHeight w:val="263"/>
        </w:trPr>
        <w:tc>
          <w:tcPr>
            <w:tcW w:w="8217" w:type="dxa"/>
            <w:gridSpan w:val="8"/>
            <w:noWrap/>
            <w:vAlign w:val="bottom"/>
          </w:tcPr>
          <w:p w14:paraId="11C977F8" w14:textId="0C2CA684" w:rsidR="00502B12" w:rsidRPr="009723AE" w:rsidRDefault="00502B12" w:rsidP="00502B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5E2A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Data no longer available i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n the clinical laboratory information system due to various reason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12C46D" w14:textId="454645C0" w:rsidR="00502B12" w:rsidRDefault="00502B12" w:rsidP="00502B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1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3064A55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5E9CAF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ADBE83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7298BB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5A2291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CC60D" w14:textId="77777777" w:rsidR="00502B12" w:rsidRPr="005E2A4F" w:rsidRDefault="00502B12" w:rsidP="00502B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6D576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8008F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A4EFA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4D5B7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7A1ED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BBCFC7" w14:textId="77777777" w:rsidR="00502B12" w:rsidRPr="005E2A4F" w:rsidRDefault="00502B12" w:rsidP="005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</w:tbl>
    <w:p w14:paraId="6030EE9F" w14:textId="23AEA8C2" w:rsidR="005E2A4F" w:rsidRDefault="00C1562F">
      <w:pPr>
        <w:rPr>
          <w:i/>
          <w:iCs/>
          <w:sz w:val="16"/>
          <w:szCs w:val="16"/>
          <w:lang w:val="en-US"/>
        </w:rPr>
      </w:pPr>
      <w:r>
        <w:rPr>
          <w:i/>
          <w:iCs/>
          <w:sz w:val="16"/>
          <w:szCs w:val="16"/>
          <w:lang w:val="en-US"/>
        </w:rPr>
        <w:t>BAL: Broncho</w:t>
      </w:r>
      <w:r w:rsidR="009538B0">
        <w:rPr>
          <w:i/>
          <w:iCs/>
          <w:sz w:val="16"/>
          <w:szCs w:val="16"/>
          <w:lang w:val="en-US"/>
        </w:rPr>
        <w:t>a</w:t>
      </w:r>
      <w:r>
        <w:rPr>
          <w:i/>
          <w:iCs/>
          <w:sz w:val="16"/>
          <w:szCs w:val="16"/>
          <w:lang w:val="en-US"/>
        </w:rPr>
        <w:t xml:space="preserve">lveolar </w:t>
      </w:r>
      <w:r w:rsidR="009538B0">
        <w:rPr>
          <w:i/>
          <w:iCs/>
          <w:sz w:val="16"/>
          <w:szCs w:val="16"/>
          <w:lang w:val="en-US"/>
        </w:rPr>
        <w:t>l</w:t>
      </w:r>
      <w:r>
        <w:rPr>
          <w:i/>
          <w:iCs/>
          <w:sz w:val="16"/>
          <w:szCs w:val="16"/>
          <w:lang w:val="en-US"/>
        </w:rPr>
        <w:t>avage</w:t>
      </w:r>
      <w:r w:rsidR="009538B0">
        <w:rPr>
          <w:i/>
          <w:iCs/>
          <w:sz w:val="16"/>
          <w:szCs w:val="16"/>
          <w:lang w:val="en-US"/>
        </w:rPr>
        <w:t xml:space="preserve"> fluid</w:t>
      </w:r>
      <w:r>
        <w:rPr>
          <w:i/>
          <w:iCs/>
          <w:sz w:val="16"/>
          <w:szCs w:val="16"/>
          <w:lang w:val="en-US"/>
        </w:rPr>
        <w:t xml:space="preserve">; </w:t>
      </w:r>
      <w:r w:rsidRPr="00C1562F">
        <w:rPr>
          <w:i/>
          <w:iCs/>
          <w:sz w:val="16"/>
          <w:szCs w:val="16"/>
          <w:lang w:val="en-US"/>
        </w:rPr>
        <w:t>CSF: Cerebrospinal fluid</w:t>
      </w:r>
      <w:r w:rsidR="009538B0">
        <w:rPr>
          <w:i/>
          <w:iCs/>
          <w:sz w:val="16"/>
          <w:szCs w:val="16"/>
          <w:lang w:val="en-US"/>
        </w:rPr>
        <w:t>; Fluid (GI): peritoneal fluids</w:t>
      </w:r>
    </w:p>
    <w:p w14:paraId="212018D1" w14:textId="27D3CD0D" w:rsidR="00D76BDF" w:rsidRPr="00C1562F" w:rsidRDefault="00D76BDF">
      <w:pPr>
        <w:rPr>
          <w:i/>
          <w:iCs/>
          <w:sz w:val="16"/>
          <w:szCs w:val="16"/>
          <w:lang w:val="en-US"/>
        </w:rPr>
      </w:pPr>
      <w:r>
        <w:rPr>
          <w:i/>
          <w:iCs/>
          <w:sz w:val="16"/>
          <w:szCs w:val="16"/>
          <w:lang w:val="en-US"/>
        </w:rPr>
        <w:t xml:space="preserve">*Test strip: E-Test (BioMérieux, France) or MIC Test Strip (Liofilchem, Italy). </w:t>
      </w:r>
    </w:p>
    <w:sectPr w:rsidR="00D76BDF" w:rsidRPr="00C1562F" w:rsidSect="005E2A4F">
      <w:pgSz w:w="23811" w:h="16838" w:orient="landscape" w:code="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fwv2efiss9afef2e5psr50x5se0tztdd20&quot;&gt;Endnote JF&lt;record-ids&gt;&lt;item&gt;2&lt;/item&gt;&lt;item&gt;199&lt;/item&gt;&lt;/record-ids&gt;&lt;/item&gt;&lt;/Libraries&gt;"/>
  </w:docVars>
  <w:rsids>
    <w:rsidRoot w:val="00642328"/>
    <w:rsid w:val="00002A53"/>
    <w:rsid w:val="001031F4"/>
    <w:rsid w:val="00120E24"/>
    <w:rsid w:val="0013665E"/>
    <w:rsid w:val="001607A1"/>
    <w:rsid w:val="001A3152"/>
    <w:rsid w:val="001B3DA2"/>
    <w:rsid w:val="002F3912"/>
    <w:rsid w:val="003144FD"/>
    <w:rsid w:val="00417226"/>
    <w:rsid w:val="00496C27"/>
    <w:rsid w:val="004F4B6B"/>
    <w:rsid w:val="005012CA"/>
    <w:rsid w:val="00502B12"/>
    <w:rsid w:val="005E2A4F"/>
    <w:rsid w:val="00642328"/>
    <w:rsid w:val="006436CB"/>
    <w:rsid w:val="0068349D"/>
    <w:rsid w:val="006A702B"/>
    <w:rsid w:val="006D72A7"/>
    <w:rsid w:val="006D7419"/>
    <w:rsid w:val="00853237"/>
    <w:rsid w:val="00893B91"/>
    <w:rsid w:val="009538B0"/>
    <w:rsid w:val="00967E0C"/>
    <w:rsid w:val="009723AE"/>
    <w:rsid w:val="00A34C4F"/>
    <w:rsid w:val="00A753C0"/>
    <w:rsid w:val="00C1562F"/>
    <w:rsid w:val="00C81DD0"/>
    <w:rsid w:val="00CE1EBA"/>
    <w:rsid w:val="00D63FF6"/>
    <w:rsid w:val="00D74E71"/>
    <w:rsid w:val="00D76BDF"/>
    <w:rsid w:val="00D84C42"/>
    <w:rsid w:val="00DD44B8"/>
    <w:rsid w:val="00DF2620"/>
    <w:rsid w:val="00E55FA2"/>
    <w:rsid w:val="00E874C2"/>
    <w:rsid w:val="00F320BE"/>
    <w:rsid w:val="00F93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383F58"/>
  <w15:chartTrackingRefBased/>
  <w15:docId w15:val="{CB9DF912-4784-4A8C-A21D-6668F9CA6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42328"/>
    <w:rPr>
      <w:rFonts w:ascii="Verdana" w:hAnsi="Verdana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423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DF262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DF262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DF262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DF2620"/>
    <w:rPr>
      <w:rFonts w:ascii="Calibri" w:hAnsi="Calibri" w:cs="Calibri"/>
      <w:noProof/>
      <w:lang w:val="en-US"/>
    </w:rPr>
  </w:style>
  <w:style w:type="paragraph" w:styleId="Revisie">
    <w:name w:val="Revision"/>
    <w:hidden/>
    <w:uiPriority w:val="99"/>
    <w:semiHidden/>
    <w:rsid w:val="00D74E71"/>
    <w:pPr>
      <w:spacing w:after="0" w:line="240" w:lineRule="auto"/>
    </w:pPr>
    <w:rPr>
      <w:rFonts w:ascii="Verdana" w:hAnsi="Verdana"/>
      <w:sz w:val="18"/>
    </w:rPr>
  </w:style>
  <w:style w:type="paragraph" w:styleId="Lijstalinea">
    <w:name w:val="List Paragraph"/>
    <w:basedOn w:val="Standaard"/>
    <w:uiPriority w:val="34"/>
    <w:qFormat/>
    <w:rsid w:val="00002A53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1031F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031F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031F4"/>
    <w:rPr>
      <w:rFonts w:ascii="Verdana" w:hAnsi="Verdana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031F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031F4"/>
    <w:rPr>
      <w:rFonts w:ascii="Verdana" w:hAnsi="Verdan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783</Words>
  <Characters>4312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y Flipse</dc:creator>
  <cp:keywords/>
  <dc:description/>
  <cp:lastModifiedBy>Jacky Flipse</cp:lastModifiedBy>
  <cp:revision>7</cp:revision>
  <dcterms:created xsi:type="dcterms:W3CDTF">2025-10-22T17:24:00Z</dcterms:created>
  <dcterms:modified xsi:type="dcterms:W3CDTF">2026-01-07T15:32:00Z</dcterms:modified>
</cp:coreProperties>
</file>